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2973A" w14:textId="2EC39FFA" w:rsidR="00454836" w:rsidRDefault="0000042E" w:rsidP="00EE121B">
      <w:pPr>
        <w:pStyle w:val="berschrift2"/>
      </w:pPr>
      <w:r>
        <w:t>Appendix B</w:t>
      </w:r>
    </w:p>
    <w:p w14:paraId="67F8F5DE" w14:textId="0FC74972" w:rsidR="000F3675" w:rsidRPr="00EE121B" w:rsidRDefault="00833451" w:rsidP="00EE121B">
      <w:pPr>
        <w:rPr>
          <w:i/>
          <w:iCs/>
        </w:rPr>
      </w:pPr>
      <w:proofErr w:type="spellStart"/>
      <w:r w:rsidRPr="00EE121B">
        <w:rPr>
          <w:i/>
          <w:iCs/>
        </w:rPr>
        <w:t>Mplus</w:t>
      </w:r>
      <w:proofErr w:type="spellEnd"/>
      <w:r w:rsidRPr="00EE121B">
        <w:rPr>
          <w:i/>
          <w:iCs/>
        </w:rPr>
        <w:t xml:space="preserve"> Input for the Latent </w:t>
      </w:r>
      <w:r w:rsidR="00C668B0">
        <w:rPr>
          <w:i/>
          <w:iCs/>
        </w:rPr>
        <w:t>Accel</w:t>
      </w:r>
      <w:r w:rsidR="000F3675">
        <w:rPr>
          <w:i/>
          <w:iCs/>
        </w:rPr>
        <w:t>eration</w:t>
      </w:r>
      <w:r w:rsidRPr="00EE121B">
        <w:rPr>
          <w:i/>
          <w:iCs/>
        </w:rPr>
        <w:t xml:space="preserve"> Model</w:t>
      </w:r>
    </w:p>
    <w:tbl>
      <w:tblPr>
        <w:tblStyle w:val="Tabellenras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0"/>
      </w:tblGrid>
      <w:tr w:rsidR="005F20AF" w:rsidRPr="005F20AF" w14:paraId="5F0D26C0" w14:textId="77777777" w:rsidTr="005F20AF">
        <w:tc>
          <w:tcPr>
            <w:tcW w:w="9062" w:type="dxa"/>
            <w:shd w:val="clear" w:color="auto" w:fill="E7E6E6" w:themeFill="background2"/>
          </w:tcPr>
          <w:p w14:paraId="026B078C" w14:textId="14ACBF3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TITLE: </w:t>
            </w:r>
            <w:r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atent</w:t>
            </w: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 acceleration model;</w:t>
            </w:r>
          </w:p>
        </w:tc>
      </w:tr>
      <w:tr w:rsidR="005F20AF" w:rsidRPr="005F20AF" w14:paraId="5B7E9184" w14:textId="77777777" w:rsidTr="005F20AF">
        <w:tc>
          <w:tcPr>
            <w:tcW w:w="9062" w:type="dxa"/>
            <w:shd w:val="clear" w:color="auto" w:fill="E7E6E6" w:themeFill="background2"/>
          </w:tcPr>
          <w:p w14:paraId="169489FE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449210D5" w14:textId="77777777" w:rsidTr="005F20AF">
        <w:tc>
          <w:tcPr>
            <w:tcW w:w="9062" w:type="dxa"/>
            <w:shd w:val="clear" w:color="auto" w:fill="E7E6E6" w:themeFill="background2"/>
          </w:tcPr>
          <w:p w14:paraId="21A1504B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USEVARIABLES ARE</w:t>
            </w:r>
          </w:p>
        </w:tc>
      </w:tr>
      <w:tr w:rsidR="005F20AF" w:rsidRPr="005F20AF" w14:paraId="3B29A19F" w14:textId="77777777" w:rsidTr="005F20AF">
        <w:tc>
          <w:tcPr>
            <w:tcW w:w="9062" w:type="dxa"/>
            <w:shd w:val="clear" w:color="auto" w:fill="E7E6E6" w:themeFill="background2"/>
          </w:tcPr>
          <w:p w14:paraId="329C8F13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36863511" w14:textId="77777777" w:rsidTr="005F20AF">
        <w:tc>
          <w:tcPr>
            <w:tcW w:w="9062" w:type="dxa"/>
            <w:shd w:val="clear" w:color="auto" w:fill="E7E6E6" w:themeFill="background2"/>
          </w:tcPr>
          <w:p w14:paraId="472A22CF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y1 y2 y3 y4 y5 y6 y7 y24;</w:t>
            </w:r>
          </w:p>
        </w:tc>
      </w:tr>
      <w:tr w:rsidR="005F20AF" w:rsidRPr="005F20AF" w14:paraId="2935CB86" w14:textId="77777777" w:rsidTr="005F20AF">
        <w:tc>
          <w:tcPr>
            <w:tcW w:w="9062" w:type="dxa"/>
            <w:shd w:val="clear" w:color="auto" w:fill="E7E6E6" w:themeFill="background2"/>
          </w:tcPr>
          <w:p w14:paraId="55AEAD28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5BCF4F4E" w14:textId="77777777" w:rsidTr="005F20AF">
        <w:tc>
          <w:tcPr>
            <w:tcW w:w="9062" w:type="dxa"/>
            <w:shd w:val="clear" w:color="auto" w:fill="E7E6E6" w:themeFill="background2"/>
          </w:tcPr>
          <w:p w14:paraId="0FCD8E0D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y1 refers to the baseline measurement</w:t>
            </w:r>
          </w:p>
        </w:tc>
      </w:tr>
      <w:tr w:rsidR="005F20AF" w:rsidRPr="005F20AF" w14:paraId="2C2CF20A" w14:textId="77777777" w:rsidTr="005F20AF">
        <w:tc>
          <w:tcPr>
            <w:tcW w:w="9062" w:type="dxa"/>
            <w:shd w:val="clear" w:color="auto" w:fill="E7E6E6" w:themeFill="background2"/>
          </w:tcPr>
          <w:p w14:paraId="3B224139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y2-y7 refer to the first six measurements</w:t>
            </w:r>
          </w:p>
        </w:tc>
      </w:tr>
      <w:tr w:rsidR="005F20AF" w:rsidRPr="005F20AF" w14:paraId="77D3806D" w14:textId="77777777" w:rsidTr="005F20AF">
        <w:tc>
          <w:tcPr>
            <w:tcW w:w="9062" w:type="dxa"/>
            <w:shd w:val="clear" w:color="auto" w:fill="E7E6E6" w:themeFill="background2"/>
          </w:tcPr>
          <w:p w14:paraId="534E244D" w14:textId="46E9FAA1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y24 refers to the follow</w:t>
            </w:r>
            <w:r w:rsidR="00B14B81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-</w:t>
            </w: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up measurement</w:t>
            </w:r>
          </w:p>
        </w:tc>
      </w:tr>
      <w:tr w:rsidR="005F20AF" w:rsidRPr="005F20AF" w14:paraId="0823C0B1" w14:textId="77777777" w:rsidTr="005F20AF">
        <w:tc>
          <w:tcPr>
            <w:tcW w:w="9062" w:type="dxa"/>
            <w:shd w:val="clear" w:color="auto" w:fill="E7E6E6" w:themeFill="background2"/>
          </w:tcPr>
          <w:p w14:paraId="07F2C95E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53B4F8D6" w14:textId="77777777" w:rsidTr="005F20AF">
        <w:tc>
          <w:tcPr>
            <w:tcW w:w="9062" w:type="dxa"/>
            <w:shd w:val="clear" w:color="auto" w:fill="E7E6E6" w:themeFill="background2"/>
          </w:tcPr>
          <w:p w14:paraId="5EA3F9DA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ANALYSIS:</w:t>
            </w:r>
          </w:p>
        </w:tc>
      </w:tr>
      <w:tr w:rsidR="005F20AF" w:rsidRPr="005F20AF" w14:paraId="00D5E4B2" w14:textId="77777777" w:rsidTr="005F20AF">
        <w:tc>
          <w:tcPr>
            <w:tcW w:w="9062" w:type="dxa"/>
            <w:shd w:val="clear" w:color="auto" w:fill="E7E6E6" w:themeFill="background2"/>
          </w:tcPr>
          <w:p w14:paraId="60BAFF02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7B409924" w14:textId="77777777" w:rsidTr="005F20AF">
        <w:tc>
          <w:tcPr>
            <w:tcW w:w="9062" w:type="dxa"/>
            <w:shd w:val="clear" w:color="auto" w:fill="E7E6E6" w:themeFill="background2"/>
          </w:tcPr>
          <w:p w14:paraId="28B32289" w14:textId="4052D0DA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 xml:space="preserve">! use </w:t>
            </w:r>
            <w:r w:rsidR="00B14B81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B</w:t>
            </w: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ayes estimator for analyses</w:t>
            </w:r>
          </w:p>
        </w:tc>
      </w:tr>
      <w:tr w:rsidR="005F20AF" w:rsidRPr="005F20AF" w14:paraId="46C0FCD7" w14:textId="77777777" w:rsidTr="005F20AF">
        <w:tc>
          <w:tcPr>
            <w:tcW w:w="9062" w:type="dxa"/>
            <w:shd w:val="clear" w:color="auto" w:fill="E7E6E6" w:themeFill="background2"/>
          </w:tcPr>
          <w:p w14:paraId="783FE855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STIMATOR = BAYES;</w:t>
            </w:r>
          </w:p>
        </w:tc>
      </w:tr>
      <w:tr w:rsidR="005F20AF" w:rsidRPr="005F20AF" w14:paraId="358E6B43" w14:textId="77777777" w:rsidTr="005F20AF">
        <w:tc>
          <w:tcPr>
            <w:tcW w:w="9062" w:type="dxa"/>
            <w:shd w:val="clear" w:color="auto" w:fill="E7E6E6" w:themeFill="background2"/>
          </w:tcPr>
          <w:p w14:paraId="74B09699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BITER = 100000 (20000);</w:t>
            </w:r>
          </w:p>
        </w:tc>
      </w:tr>
      <w:tr w:rsidR="005F20AF" w:rsidRPr="005F20AF" w14:paraId="5C44AD74" w14:textId="77777777" w:rsidTr="005F20AF">
        <w:tc>
          <w:tcPr>
            <w:tcW w:w="9062" w:type="dxa"/>
            <w:shd w:val="clear" w:color="auto" w:fill="E7E6E6" w:themeFill="background2"/>
          </w:tcPr>
          <w:p w14:paraId="33B5B099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THIN = 20;</w:t>
            </w:r>
          </w:p>
        </w:tc>
      </w:tr>
      <w:tr w:rsidR="005F20AF" w:rsidRPr="005F20AF" w14:paraId="2E324937" w14:textId="77777777" w:rsidTr="005F20AF">
        <w:tc>
          <w:tcPr>
            <w:tcW w:w="9062" w:type="dxa"/>
            <w:shd w:val="clear" w:color="auto" w:fill="E7E6E6" w:themeFill="background2"/>
          </w:tcPr>
          <w:p w14:paraId="51BF2D1B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6C2A9DCA" w14:textId="77777777" w:rsidTr="005F20AF">
        <w:tc>
          <w:tcPr>
            <w:tcW w:w="9062" w:type="dxa"/>
            <w:shd w:val="clear" w:color="auto" w:fill="E7E6E6" w:themeFill="background2"/>
          </w:tcPr>
          <w:p w14:paraId="5A2F85BE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MODEL:</w:t>
            </w:r>
          </w:p>
        </w:tc>
      </w:tr>
      <w:tr w:rsidR="005F20AF" w:rsidRPr="005F20AF" w14:paraId="6CE4DD52" w14:textId="77777777" w:rsidTr="005F20AF">
        <w:tc>
          <w:tcPr>
            <w:tcW w:w="9062" w:type="dxa"/>
            <w:shd w:val="clear" w:color="auto" w:fill="E7E6E6" w:themeFill="background2"/>
          </w:tcPr>
          <w:p w14:paraId="39F4516F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0E944621" w14:textId="77777777" w:rsidTr="005F20AF">
        <w:tc>
          <w:tcPr>
            <w:tcW w:w="9062" w:type="dxa"/>
            <w:shd w:val="clear" w:color="auto" w:fill="E7E6E6" w:themeFill="background2"/>
          </w:tcPr>
          <w:p w14:paraId="230B965D" w14:textId="0F8F9936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fix error terms</w:t>
            </w:r>
          </w:p>
        </w:tc>
      </w:tr>
      <w:tr w:rsidR="005F20AF" w:rsidRPr="005F20AF" w14:paraId="3401A3B0" w14:textId="77777777" w:rsidTr="005F20AF">
        <w:tc>
          <w:tcPr>
            <w:tcW w:w="9062" w:type="dxa"/>
            <w:shd w:val="clear" w:color="auto" w:fill="E7E6E6" w:themeFill="background2"/>
          </w:tcPr>
          <w:p w14:paraId="69531962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6FA354F1" w14:textId="77777777" w:rsidTr="005F20AF">
        <w:tc>
          <w:tcPr>
            <w:tcW w:w="9062" w:type="dxa"/>
            <w:shd w:val="clear" w:color="auto" w:fill="E7E6E6" w:themeFill="background2"/>
          </w:tcPr>
          <w:p w14:paraId="3DF15DAC" w14:textId="79039DCE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[y1-y6@0];</w:t>
            </w:r>
          </w:p>
        </w:tc>
      </w:tr>
      <w:tr w:rsidR="005F20AF" w:rsidRPr="005F20AF" w14:paraId="2B0103EF" w14:textId="77777777" w:rsidTr="005F20AF">
        <w:tc>
          <w:tcPr>
            <w:tcW w:w="9062" w:type="dxa"/>
            <w:shd w:val="clear" w:color="auto" w:fill="E7E6E6" w:themeFill="background2"/>
          </w:tcPr>
          <w:p w14:paraId="67FE8A00" w14:textId="552123FD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y1-y6*1;</w:t>
            </w:r>
          </w:p>
        </w:tc>
      </w:tr>
      <w:tr w:rsidR="005F20AF" w:rsidRPr="005F20AF" w14:paraId="71A5AFDF" w14:textId="77777777" w:rsidTr="005F20AF">
        <w:tc>
          <w:tcPr>
            <w:tcW w:w="9062" w:type="dxa"/>
            <w:shd w:val="clear" w:color="auto" w:fill="E7E6E6" w:themeFill="background2"/>
          </w:tcPr>
          <w:p w14:paraId="6100AACF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     </w:t>
            </w:r>
          </w:p>
        </w:tc>
      </w:tr>
      <w:tr w:rsidR="005F20AF" w:rsidRPr="005F20AF" w14:paraId="7BB04613" w14:textId="77777777" w:rsidTr="005F20AF">
        <w:tc>
          <w:tcPr>
            <w:tcW w:w="9062" w:type="dxa"/>
            <w:shd w:val="clear" w:color="auto" w:fill="E7E6E6" w:themeFill="background2"/>
          </w:tcPr>
          <w:p w14:paraId="7C58F4B2" w14:textId="0EFF5240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define latent single indicators</w:t>
            </w:r>
          </w:p>
        </w:tc>
      </w:tr>
      <w:tr w:rsidR="005F20AF" w:rsidRPr="005F20AF" w14:paraId="430140DE" w14:textId="77777777" w:rsidTr="005F20AF">
        <w:tc>
          <w:tcPr>
            <w:tcW w:w="9062" w:type="dxa"/>
            <w:shd w:val="clear" w:color="auto" w:fill="E7E6E6" w:themeFill="background2"/>
          </w:tcPr>
          <w:p w14:paraId="347D3905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1DA93AE7" w14:textId="77777777" w:rsidTr="005F20AF">
        <w:tc>
          <w:tcPr>
            <w:tcW w:w="9062" w:type="dxa"/>
            <w:shd w:val="clear" w:color="auto" w:fill="E7E6E6" w:themeFill="background2"/>
          </w:tcPr>
          <w:p w14:paraId="22226C80" w14:textId="626483CC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1 BY y1@1;</w:t>
            </w:r>
          </w:p>
        </w:tc>
      </w:tr>
      <w:tr w:rsidR="005F20AF" w:rsidRPr="005F20AF" w14:paraId="007051F7" w14:textId="77777777" w:rsidTr="005F20AF">
        <w:tc>
          <w:tcPr>
            <w:tcW w:w="9062" w:type="dxa"/>
            <w:shd w:val="clear" w:color="auto" w:fill="E7E6E6" w:themeFill="background2"/>
          </w:tcPr>
          <w:p w14:paraId="00455F94" w14:textId="3E0CDF2A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2 BY y2@1;</w:t>
            </w:r>
          </w:p>
        </w:tc>
      </w:tr>
      <w:tr w:rsidR="005F20AF" w:rsidRPr="005F20AF" w14:paraId="0D3A289C" w14:textId="77777777" w:rsidTr="005F20AF">
        <w:tc>
          <w:tcPr>
            <w:tcW w:w="9062" w:type="dxa"/>
            <w:shd w:val="clear" w:color="auto" w:fill="E7E6E6" w:themeFill="background2"/>
          </w:tcPr>
          <w:p w14:paraId="70050FC0" w14:textId="2EED7754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3 BY y3@1;</w:t>
            </w:r>
          </w:p>
        </w:tc>
      </w:tr>
      <w:tr w:rsidR="005F20AF" w:rsidRPr="005F20AF" w14:paraId="7BBBF675" w14:textId="77777777" w:rsidTr="005F20AF">
        <w:tc>
          <w:tcPr>
            <w:tcW w:w="9062" w:type="dxa"/>
            <w:shd w:val="clear" w:color="auto" w:fill="E7E6E6" w:themeFill="background2"/>
          </w:tcPr>
          <w:p w14:paraId="0B34981B" w14:textId="493A3055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4 BY y4@1;</w:t>
            </w:r>
          </w:p>
        </w:tc>
      </w:tr>
      <w:tr w:rsidR="005F20AF" w:rsidRPr="005F20AF" w14:paraId="716B0D77" w14:textId="77777777" w:rsidTr="005F20AF">
        <w:tc>
          <w:tcPr>
            <w:tcW w:w="9062" w:type="dxa"/>
            <w:shd w:val="clear" w:color="auto" w:fill="E7E6E6" w:themeFill="background2"/>
          </w:tcPr>
          <w:p w14:paraId="74EADE9C" w14:textId="70C40F32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5 BY y5@1;</w:t>
            </w:r>
          </w:p>
        </w:tc>
      </w:tr>
      <w:tr w:rsidR="005F20AF" w:rsidRPr="005F20AF" w14:paraId="50479912" w14:textId="77777777" w:rsidTr="005F20AF">
        <w:tc>
          <w:tcPr>
            <w:tcW w:w="9062" w:type="dxa"/>
            <w:shd w:val="clear" w:color="auto" w:fill="E7E6E6" w:themeFill="background2"/>
          </w:tcPr>
          <w:p w14:paraId="32F085BE" w14:textId="064EE7AE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6 BY y6@1;</w:t>
            </w:r>
          </w:p>
        </w:tc>
      </w:tr>
      <w:tr w:rsidR="005F20AF" w:rsidRPr="005F20AF" w14:paraId="4D55CE23" w14:textId="77777777" w:rsidTr="005F20AF">
        <w:tc>
          <w:tcPr>
            <w:tcW w:w="9062" w:type="dxa"/>
            <w:shd w:val="clear" w:color="auto" w:fill="E7E6E6" w:themeFill="background2"/>
          </w:tcPr>
          <w:p w14:paraId="65C83994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6565DBFC" w14:textId="77777777" w:rsidTr="005F20AF">
        <w:tc>
          <w:tcPr>
            <w:tcW w:w="9062" w:type="dxa"/>
            <w:shd w:val="clear" w:color="auto" w:fill="E7E6E6" w:themeFill="background2"/>
          </w:tcPr>
          <w:p w14:paraId="6FD1F9B7" w14:textId="3CAB21B5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define autocorrelations</w:t>
            </w:r>
          </w:p>
        </w:tc>
      </w:tr>
      <w:tr w:rsidR="005F20AF" w:rsidRPr="005F20AF" w14:paraId="3A1D6275" w14:textId="77777777" w:rsidTr="005F20AF">
        <w:tc>
          <w:tcPr>
            <w:tcW w:w="9062" w:type="dxa"/>
            <w:shd w:val="clear" w:color="auto" w:fill="E7E6E6" w:themeFill="background2"/>
          </w:tcPr>
          <w:p w14:paraId="0FB55227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673B57BA" w14:textId="77777777" w:rsidTr="005F20AF">
        <w:tc>
          <w:tcPr>
            <w:tcW w:w="9062" w:type="dxa"/>
            <w:shd w:val="clear" w:color="auto" w:fill="E7E6E6" w:themeFill="background2"/>
          </w:tcPr>
          <w:p w14:paraId="1456F680" w14:textId="2AAC566D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2 ON ly1@1;</w:t>
            </w:r>
          </w:p>
        </w:tc>
      </w:tr>
      <w:tr w:rsidR="005F20AF" w:rsidRPr="005F20AF" w14:paraId="4C4C7981" w14:textId="77777777" w:rsidTr="005F20AF">
        <w:tc>
          <w:tcPr>
            <w:tcW w:w="9062" w:type="dxa"/>
            <w:shd w:val="clear" w:color="auto" w:fill="E7E6E6" w:themeFill="background2"/>
          </w:tcPr>
          <w:p w14:paraId="6AA1627E" w14:textId="4B357D0D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3 ON ly2@1;</w:t>
            </w:r>
          </w:p>
        </w:tc>
      </w:tr>
      <w:tr w:rsidR="005F20AF" w:rsidRPr="005F20AF" w14:paraId="5FDBCFC5" w14:textId="77777777" w:rsidTr="005F20AF">
        <w:tc>
          <w:tcPr>
            <w:tcW w:w="9062" w:type="dxa"/>
            <w:shd w:val="clear" w:color="auto" w:fill="E7E6E6" w:themeFill="background2"/>
          </w:tcPr>
          <w:p w14:paraId="2CDE1BC3" w14:textId="57102885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4 ON ly3@1;</w:t>
            </w:r>
          </w:p>
        </w:tc>
      </w:tr>
      <w:tr w:rsidR="005F20AF" w:rsidRPr="005F20AF" w14:paraId="422B589F" w14:textId="77777777" w:rsidTr="005F20AF">
        <w:tc>
          <w:tcPr>
            <w:tcW w:w="9062" w:type="dxa"/>
            <w:shd w:val="clear" w:color="auto" w:fill="E7E6E6" w:themeFill="background2"/>
          </w:tcPr>
          <w:p w14:paraId="0EBEA0CC" w14:textId="71217C61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5 ON ly4@1;</w:t>
            </w:r>
          </w:p>
        </w:tc>
      </w:tr>
      <w:tr w:rsidR="005F20AF" w:rsidRPr="005F20AF" w14:paraId="073B7E91" w14:textId="77777777" w:rsidTr="005F20AF">
        <w:tc>
          <w:tcPr>
            <w:tcW w:w="9062" w:type="dxa"/>
            <w:shd w:val="clear" w:color="auto" w:fill="E7E6E6" w:themeFill="background2"/>
          </w:tcPr>
          <w:p w14:paraId="13F3B38A" w14:textId="2B238D9E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6 ON ly5@1;</w:t>
            </w:r>
          </w:p>
        </w:tc>
      </w:tr>
      <w:tr w:rsidR="005F20AF" w:rsidRPr="005F20AF" w14:paraId="2EB00D53" w14:textId="77777777" w:rsidTr="005F20AF">
        <w:tc>
          <w:tcPr>
            <w:tcW w:w="9062" w:type="dxa"/>
            <w:shd w:val="clear" w:color="auto" w:fill="E7E6E6" w:themeFill="background2"/>
          </w:tcPr>
          <w:p w14:paraId="10733474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0681F92D" w14:textId="77777777" w:rsidTr="005F20AF">
        <w:tc>
          <w:tcPr>
            <w:tcW w:w="9062" w:type="dxa"/>
            <w:shd w:val="clear" w:color="auto" w:fill="E7E6E6" w:themeFill="background2"/>
          </w:tcPr>
          <w:p w14:paraId="32FBF20F" w14:textId="7D251A73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define latent velocity scores (i.e., difference scores of first order)</w:t>
            </w:r>
          </w:p>
        </w:tc>
      </w:tr>
      <w:tr w:rsidR="005F20AF" w:rsidRPr="005F20AF" w14:paraId="2D6AECBD" w14:textId="77777777" w:rsidTr="005F20AF">
        <w:tc>
          <w:tcPr>
            <w:tcW w:w="9062" w:type="dxa"/>
            <w:shd w:val="clear" w:color="auto" w:fill="E7E6E6" w:themeFill="background2"/>
          </w:tcPr>
          <w:p w14:paraId="4340F104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3F3A314C" w14:textId="77777777" w:rsidTr="005F20AF">
        <w:tc>
          <w:tcPr>
            <w:tcW w:w="9062" w:type="dxa"/>
            <w:shd w:val="clear" w:color="auto" w:fill="E7E6E6" w:themeFill="background2"/>
          </w:tcPr>
          <w:p w14:paraId="7A08D0AB" w14:textId="67C5D8E1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2 BY ly2@1;</w:t>
            </w:r>
          </w:p>
        </w:tc>
      </w:tr>
      <w:tr w:rsidR="005F20AF" w:rsidRPr="005F20AF" w14:paraId="36B2259F" w14:textId="77777777" w:rsidTr="005F20AF">
        <w:tc>
          <w:tcPr>
            <w:tcW w:w="9062" w:type="dxa"/>
            <w:shd w:val="clear" w:color="auto" w:fill="E7E6E6" w:themeFill="background2"/>
          </w:tcPr>
          <w:p w14:paraId="36821025" w14:textId="17064B4F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3 BY ly3@1;</w:t>
            </w:r>
          </w:p>
        </w:tc>
      </w:tr>
      <w:tr w:rsidR="005F20AF" w:rsidRPr="005F20AF" w14:paraId="7A521741" w14:textId="77777777" w:rsidTr="005F20AF">
        <w:tc>
          <w:tcPr>
            <w:tcW w:w="9062" w:type="dxa"/>
            <w:shd w:val="clear" w:color="auto" w:fill="E7E6E6" w:themeFill="background2"/>
          </w:tcPr>
          <w:p w14:paraId="6B5A17DB" w14:textId="5254633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4 BY ly4@1;</w:t>
            </w:r>
          </w:p>
        </w:tc>
      </w:tr>
      <w:tr w:rsidR="005F20AF" w:rsidRPr="005F20AF" w14:paraId="1EF1F270" w14:textId="77777777" w:rsidTr="005F20AF">
        <w:tc>
          <w:tcPr>
            <w:tcW w:w="9062" w:type="dxa"/>
            <w:shd w:val="clear" w:color="auto" w:fill="E7E6E6" w:themeFill="background2"/>
          </w:tcPr>
          <w:p w14:paraId="3A530BA1" w14:textId="6E942460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5 BY ly5@1;</w:t>
            </w:r>
          </w:p>
        </w:tc>
      </w:tr>
      <w:tr w:rsidR="005F20AF" w:rsidRPr="005F20AF" w14:paraId="4F4245E3" w14:textId="77777777" w:rsidTr="005F20AF">
        <w:tc>
          <w:tcPr>
            <w:tcW w:w="9062" w:type="dxa"/>
            <w:shd w:val="clear" w:color="auto" w:fill="E7E6E6" w:themeFill="background2"/>
          </w:tcPr>
          <w:p w14:paraId="42EE6916" w14:textId="27E5AFC5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6 BY ly6@1;</w:t>
            </w:r>
          </w:p>
        </w:tc>
      </w:tr>
      <w:tr w:rsidR="005F20AF" w:rsidRPr="005F20AF" w14:paraId="11E44255" w14:textId="77777777" w:rsidTr="005F20AF">
        <w:tc>
          <w:tcPr>
            <w:tcW w:w="9062" w:type="dxa"/>
            <w:shd w:val="clear" w:color="auto" w:fill="E7E6E6" w:themeFill="background2"/>
          </w:tcPr>
          <w:p w14:paraId="3C7FE796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0937933E" w14:textId="77777777" w:rsidTr="005F20AF">
        <w:tc>
          <w:tcPr>
            <w:tcW w:w="9062" w:type="dxa"/>
            <w:shd w:val="clear" w:color="auto" w:fill="E7E6E6" w:themeFill="background2"/>
          </w:tcPr>
          <w:p w14:paraId="7CD16C60" w14:textId="45503176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define autocorrelations of the velocity scores</w:t>
            </w:r>
          </w:p>
        </w:tc>
      </w:tr>
      <w:tr w:rsidR="005F20AF" w:rsidRPr="005F20AF" w14:paraId="276BBCBA" w14:textId="77777777" w:rsidTr="005F20AF">
        <w:tc>
          <w:tcPr>
            <w:tcW w:w="9062" w:type="dxa"/>
            <w:shd w:val="clear" w:color="auto" w:fill="E7E6E6" w:themeFill="background2"/>
          </w:tcPr>
          <w:p w14:paraId="34186872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40459DED" w14:textId="77777777" w:rsidTr="005F20AF">
        <w:tc>
          <w:tcPr>
            <w:tcW w:w="9062" w:type="dxa"/>
            <w:shd w:val="clear" w:color="auto" w:fill="E7E6E6" w:themeFill="background2"/>
          </w:tcPr>
          <w:p w14:paraId="6B33E0D8" w14:textId="494AEDFC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3 ON dy2@1;</w:t>
            </w:r>
          </w:p>
        </w:tc>
      </w:tr>
      <w:tr w:rsidR="005F20AF" w:rsidRPr="005F20AF" w14:paraId="2A833B72" w14:textId="77777777" w:rsidTr="005F20AF">
        <w:tc>
          <w:tcPr>
            <w:tcW w:w="9062" w:type="dxa"/>
            <w:shd w:val="clear" w:color="auto" w:fill="E7E6E6" w:themeFill="background2"/>
          </w:tcPr>
          <w:p w14:paraId="49C876D2" w14:textId="2973BC4A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4 ON dy3@1;</w:t>
            </w:r>
          </w:p>
        </w:tc>
      </w:tr>
      <w:tr w:rsidR="005F20AF" w:rsidRPr="005F20AF" w14:paraId="2A852947" w14:textId="77777777" w:rsidTr="005F20AF">
        <w:tc>
          <w:tcPr>
            <w:tcW w:w="9062" w:type="dxa"/>
            <w:shd w:val="clear" w:color="auto" w:fill="E7E6E6" w:themeFill="background2"/>
          </w:tcPr>
          <w:p w14:paraId="078C4023" w14:textId="46909CBB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5 ON dy4@1;</w:t>
            </w:r>
          </w:p>
        </w:tc>
      </w:tr>
      <w:tr w:rsidR="005F20AF" w:rsidRPr="005F20AF" w14:paraId="334AE95C" w14:textId="77777777" w:rsidTr="005F20AF">
        <w:tc>
          <w:tcPr>
            <w:tcW w:w="9062" w:type="dxa"/>
            <w:shd w:val="clear" w:color="auto" w:fill="E7E6E6" w:themeFill="background2"/>
          </w:tcPr>
          <w:p w14:paraId="518D42DD" w14:textId="727C82F6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6 ON dy5@1;</w:t>
            </w:r>
          </w:p>
        </w:tc>
      </w:tr>
      <w:tr w:rsidR="005F20AF" w:rsidRPr="005F20AF" w14:paraId="501FE2CA" w14:textId="77777777" w:rsidTr="005F20AF">
        <w:tc>
          <w:tcPr>
            <w:tcW w:w="9062" w:type="dxa"/>
            <w:shd w:val="clear" w:color="auto" w:fill="E7E6E6" w:themeFill="background2"/>
          </w:tcPr>
          <w:p w14:paraId="5BE7366D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746C6CA6" w14:textId="77777777" w:rsidTr="005F20AF">
        <w:tc>
          <w:tcPr>
            <w:tcW w:w="9062" w:type="dxa"/>
            <w:shd w:val="clear" w:color="auto" w:fill="E7E6E6" w:themeFill="background2"/>
          </w:tcPr>
          <w:p w14:paraId="724C4E80" w14:textId="0CFFD41D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define latent acceleration scores (i.e., difference scores of second</w:t>
            </w:r>
            <w:r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 xml:space="preserve"> </w:t>
            </w: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order)</w:t>
            </w:r>
          </w:p>
        </w:tc>
      </w:tr>
      <w:tr w:rsidR="005F20AF" w:rsidRPr="005F20AF" w14:paraId="1D089B1E" w14:textId="77777777" w:rsidTr="005F20AF">
        <w:tc>
          <w:tcPr>
            <w:tcW w:w="9062" w:type="dxa"/>
            <w:shd w:val="clear" w:color="auto" w:fill="E7E6E6" w:themeFill="background2"/>
          </w:tcPr>
          <w:p w14:paraId="7E9108B9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4C04EE5F" w14:textId="77777777" w:rsidTr="005F20AF">
        <w:tc>
          <w:tcPr>
            <w:tcW w:w="9062" w:type="dxa"/>
            <w:shd w:val="clear" w:color="auto" w:fill="E7E6E6" w:themeFill="background2"/>
          </w:tcPr>
          <w:p w14:paraId="6E3395C1" w14:textId="724D61BD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dy3 BY dy3@1;</w:t>
            </w:r>
          </w:p>
        </w:tc>
      </w:tr>
      <w:tr w:rsidR="005F20AF" w:rsidRPr="005F20AF" w14:paraId="5D7CB95E" w14:textId="77777777" w:rsidTr="005F20AF">
        <w:tc>
          <w:tcPr>
            <w:tcW w:w="9062" w:type="dxa"/>
            <w:shd w:val="clear" w:color="auto" w:fill="E7E6E6" w:themeFill="background2"/>
          </w:tcPr>
          <w:p w14:paraId="743983A8" w14:textId="5A488A4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dy4 BY dy4@1;</w:t>
            </w:r>
          </w:p>
        </w:tc>
      </w:tr>
      <w:tr w:rsidR="005F20AF" w:rsidRPr="005F20AF" w14:paraId="7892B193" w14:textId="77777777" w:rsidTr="005F20AF">
        <w:tc>
          <w:tcPr>
            <w:tcW w:w="9062" w:type="dxa"/>
            <w:shd w:val="clear" w:color="auto" w:fill="E7E6E6" w:themeFill="background2"/>
          </w:tcPr>
          <w:p w14:paraId="14E03660" w14:textId="23BDE433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dy5 BY dy5@1;</w:t>
            </w:r>
          </w:p>
        </w:tc>
      </w:tr>
      <w:tr w:rsidR="005F20AF" w:rsidRPr="005F20AF" w14:paraId="31234BA9" w14:textId="77777777" w:rsidTr="005F20AF">
        <w:tc>
          <w:tcPr>
            <w:tcW w:w="9062" w:type="dxa"/>
            <w:shd w:val="clear" w:color="auto" w:fill="E7E6E6" w:themeFill="background2"/>
          </w:tcPr>
          <w:p w14:paraId="2EB35727" w14:textId="64721C52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dy6 BY dy6@1;</w:t>
            </w:r>
          </w:p>
        </w:tc>
      </w:tr>
      <w:tr w:rsidR="005F20AF" w:rsidRPr="005F20AF" w14:paraId="37F10B6A" w14:textId="77777777" w:rsidTr="005F20AF">
        <w:tc>
          <w:tcPr>
            <w:tcW w:w="9062" w:type="dxa"/>
            <w:shd w:val="clear" w:color="auto" w:fill="E7E6E6" w:themeFill="background2"/>
          </w:tcPr>
          <w:p w14:paraId="321A59BA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4C12D6B0" w14:textId="77777777" w:rsidTr="005F20AF">
        <w:tc>
          <w:tcPr>
            <w:tcW w:w="9062" w:type="dxa"/>
            <w:shd w:val="clear" w:color="auto" w:fill="E7E6E6" w:themeFill="background2"/>
          </w:tcPr>
          <w:p w14:paraId="354FA8FE" w14:textId="011EE1C0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lastRenderedPageBreak/>
              <w:t>! define latent variables corresponding to intercept, linear, quadratic, and cubic slopes, respectively</w:t>
            </w:r>
          </w:p>
        </w:tc>
      </w:tr>
      <w:tr w:rsidR="005F20AF" w:rsidRPr="005F20AF" w14:paraId="196BAAAA" w14:textId="77777777" w:rsidTr="005F20AF">
        <w:tc>
          <w:tcPr>
            <w:tcW w:w="9062" w:type="dxa"/>
            <w:shd w:val="clear" w:color="auto" w:fill="E7E6E6" w:themeFill="background2"/>
          </w:tcPr>
          <w:p w14:paraId="09C3038B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6B61BA52" w14:textId="77777777" w:rsidTr="005F20AF">
        <w:tc>
          <w:tcPr>
            <w:tcW w:w="9062" w:type="dxa"/>
            <w:shd w:val="clear" w:color="auto" w:fill="E7E6E6" w:themeFill="background2"/>
          </w:tcPr>
          <w:p w14:paraId="527EF3F4" w14:textId="400B5C9E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1 BY ly1@1;</w:t>
            </w:r>
          </w:p>
        </w:tc>
      </w:tr>
      <w:tr w:rsidR="005F20AF" w:rsidRPr="005F20AF" w14:paraId="6BCA848B" w14:textId="77777777" w:rsidTr="005F20AF">
        <w:tc>
          <w:tcPr>
            <w:tcW w:w="9062" w:type="dxa"/>
            <w:shd w:val="clear" w:color="auto" w:fill="E7E6E6" w:themeFill="background2"/>
          </w:tcPr>
          <w:p w14:paraId="1F35BE19" w14:textId="21C7EBA0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2 BY dy2@1;</w:t>
            </w:r>
          </w:p>
        </w:tc>
      </w:tr>
      <w:tr w:rsidR="005F20AF" w:rsidRPr="005F20AF" w14:paraId="1C81F6CF" w14:textId="77777777" w:rsidTr="005F20AF">
        <w:tc>
          <w:tcPr>
            <w:tcW w:w="9062" w:type="dxa"/>
            <w:shd w:val="clear" w:color="auto" w:fill="E7E6E6" w:themeFill="background2"/>
          </w:tcPr>
          <w:p w14:paraId="534BC2EE" w14:textId="224539D5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3 BY dy2@1</w:t>
            </w:r>
          </w:p>
        </w:tc>
      </w:tr>
      <w:tr w:rsidR="005F20AF" w:rsidRPr="005F20AF" w14:paraId="5995B343" w14:textId="77777777" w:rsidTr="005F20AF">
        <w:tc>
          <w:tcPr>
            <w:tcW w:w="9062" w:type="dxa"/>
            <w:shd w:val="clear" w:color="auto" w:fill="E7E6E6" w:themeFill="background2"/>
          </w:tcPr>
          <w:p w14:paraId="40E62E94" w14:textId="77B8D828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        ddy3@2</w:t>
            </w:r>
          </w:p>
        </w:tc>
      </w:tr>
      <w:tr w:rsidR="005F20AF" w:rsidRPr="005F20AF" w14:paraId="4511C5A9" w14:textId="77777777" w:rsidTr="005F20AF">
        <w:tc>
          <w:tcPr>
            <w:tcW w:w="9062" w:type="dxa"/>
            <w:shd w:val="clear" w:color="auto" w:fill="E7E6E6" w:themeFill="background2"/>
          </w:tcPr>
          <w:p w14:paraId="5F0B06D3" w14:textId="670D373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        ddy4@2</w:t>
            </w:r>
          </w:p>
        </w:tc>
      </w:tr>
      <w:tr w:rsidR="005F20AF" w:rsidRPr="005F20AF" w14:paraId="79095E51" w14:textId="77777777" w:rsidTr="005F20AF">
        <w:tc>
          <w:tcPr>
            <w:tcW w:w="9062" w:type="dxa"/>
            <w:shd w:val="clear" w:color="auto" w:fill="E7E6E6" w:themeFill="background2"/>
          </w:tcPr>
          <w:p w14:paraId="55D8CBA5" w14:textId="5E159CD0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        ddy5@2</w:t>
            </w:r>
          </w:p>
        </w:tc>
      </w:tr>
      <w:tr w:rsidR="005F20AF" w:rsidRPr="005F20AF" w14:paraId="41D7E711" w14:textId="77777777" w:rsidTr="005F20AF">
        <w:tc>
          <w:tcPr>
            <w:tcW w:w="9062" w:type="dxa"/>
            <w:shd w:val="clear" w:color="auto" w:fill="E7E6E6" w:themeFill="background2"/>
          </w:tcPr>
          <w:p w14:paraId="77744069" w14:textId="1FC3E0C5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        ddy6@2;</w:t>
            </w:r>
          </w:p>
        </w:tc>
      </w:tr>
      <w:tr w:rsidR="005F20AF" w:rsidRPr="005F20AF" w14:paraId="2B03CAAD" w14:textId="77777777" w:rsidTr="005F20AF">
        <w:tc>
          <w:tcPr>
            <w:tcW w:w="9062" w:type="dxa"/>
            <w:shd w:val="clear" w:color="auto" w:fill="E7E6E6" w:themeFill="background2"/>
          </w:tcPr>
          <w:p w14:paraId="12C858CF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00AE85C5" w14:textId="77777777" w:rsidTr="005F20AF">
        <w:tc>
          <w:tcPr>
            <w:tcW w:w="9062" w:type="dxa"/>
            <w:shd w:val="clear" w:color="auto" w:fill="E7E6E6" w:themeFill="background2"/>
          </w:tcPr>
          <w:p w14:paraId="4B8321A5" w14:textId="07AE8273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4 BY dy2@1</w:t>
            </w:r>
          </w:p>
        </w:tc>
      </w:tr>
      <w:tr w:rsidR="005F20AF" w:rsidRPr="005F20AF" w14:paraId="5A9113FA" w14:textId="77777777" w:rsidTr="005F20AF">
        <w:tc>
          <w:tcPr>
            <w:tcW w:w="9062" w:type="dxa"/>
            <w:shd w:val="clear" w:color="auto" w:fill="E7E6E6" w:themeFill="background2"/>
          </w:tcPr>
          <w:p w14:paraId="424E8D57" w14:textId="6943580B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        </w:t>
            </w: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  <w:t>ddy3@6</w:t>
            </w:r>
          </w:p>
        </w:tc>
      </w:tr>
      <w:tr w:rsidR="005F20AF" w:rsidRPr="005F20AF" w14:paraId="5B751AF3" w14:textId="77777777" w:rsidTr="005F20AF">
        <w:tc>
          <w:tcPr>
            <w:tcW w:w="9062" w:type="dxa"/>
            <w:shd w:val="clear" w:color="auto" w:fill="E7E6E6" w:themeFill="background2"/>
          </w:tcPr>
          <w:p w14:paraId="0AB84D2B" w14:textId="6B5EBDFD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  <w:t xml:space="preserve">        ddy4@12</w:t>
            </w:r>
          </w:p>
        </w:tc>
      </w:tr>
      <w:tr w:rsidR="005F20AF" w:rsidRPr="005F20AF" w14:paraId="761B4418" w14:textId="77777777" w:rsidTr="005F20AF">
        <w:tc>
          <w:tcPr>
            <w:tcW w:w="9062" w:type="dxa"/>
            <w:shd w:val="clear" w:color="auto" w:fill="E7E6E6" w:themeFill="background2"/>
          </w:tcPr>
          <w:p w14:paraId="3697BC30" w14:textId="079CF4BE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  <w:t xml:space="preserve">        ddy5@18</w:t>
            </w:r>
          </w:p>
        </w:tc>
      </w:tr>
      <w:tr w:rsidR="005F20AF" w:rsidRPr="005F20AF" w14:paraId="7B4A9AC2" w14:textId="77777777" w:rsidTr="005F20AF">
        <w:tc>
          <w:tcPr>
            <w:tcW w:w="9062" w:type="dxa"/>
            <w:shd w:val="clear" w:color="auto" w:fill="E7E6E6" w:themeFill="background2"/>
          </w:tcPr>
          <w:p w14:paraId="0F103193" w14:textId="76CFB50C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  <w:t xml:space="preserve">        ddy6@24;</w:t>
            </w:r>
          </w:p>
        </w:tc>
      </w:tr>
      <w:tr w:rsidR="005F20AF" w:rsidRPr="005F20AF" w14:paraId="7CD99621" w14:textId="77777777" w:rsidTr="005F20AF">
        <w:tc>
          <w:tcPr>
            <w:tcW w:w="9062" w:type="dxa"/>
            <w:shd w:val="clear" w:color="auto" w:fill="E7E6E6" w:themeFill="background2"/>
          </w:tcPr>
          <w:p w14:paraId="781FF3D1" w14:textId="2E7CB2CB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  <w:t>eta1;</w:t>
            </w:r>
          </w:p>
        </w:tc>
      </w:tr>
      <w:tr w:rsidR="005F20AF" w:rsidRPr="005F20AF" w14:paraId="2C5C791B" w14:textId="77777777" w:rsidTr="005F20AF">
        <w:tc>
          <w:tcPr>
            <w:tcW w:w="9062" w:type="dxa"/>
            <w:shd w:val="clear" w:color="auto" w:fill="E7E6E6" w:themeFill="background2"/>
          </w:tcPr>
          <w:p w14:paraId="42615DE9" w14:textId="6B24963D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  <w:t>eta2;</w:t>
            </w:r>
          </w:p>
        </w:tc>
      </w:tr>
      <w:tr w:rsidR="005F20AF" w:rsidRPr="005F20AF" w14:paraId="4FA7ACF9" w14:textId="77777777" w:rsidTr="005F20AF">
        <w:tc>
          <w:tcPr>
            <w:tcW w:w="9062" w:type="dxa"/>
            <w:shd w:val="clear" w:color="auto" w:fill="E7E6E6" w:themeFill="background2"/>
          </w:tcPr>
          <w:p w14:paraId="729EC2E5" w14:textId="3195DC7F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  <w:t>eta3;</w:t>
            </w:r>
          </w:p>
        </w:tc>
      </w:tr>
      <w:tr w:rsidR="005F20AF" w:rsidRPr="005F20AF" w14:paraId="176EC070" w14:textId="77777777" w:rsidTr="005F20AF">
        <w:tc>
          <w:tcPr>
            <w:tcW w:w="9062" w:type="dxa"/>
            <w:shd w:val="clear" w:color="auto" w:fill="E7E6E6" w:themeFill="background2"/>
          </w:tcPr>
          <w:p w14:paraId="6EA3A7F1" w14:textId="3D067723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  <w:t>eta4;</w:t>
            </w:r>
          </w:p>
        </w:tc>
      </w:tr>
      <w:tr w:rsidR="005F20AF" w:rsidRPr="005F20AF" w14:paraId="427DBF8C" w14:textId="77777777" w:rsidTr="005F20AF">
        <w:tc>
          <w:tcPr>
            <w:tcW w:w="9062" w:type="dxa"/>
            <w:shd w:val="clear" w:color="auto" w:fill="E7E6E6" w:themeFill="background2"/>
          </w:tcPr>
          <w:p w14:paraId="0ED95425" w14:textId="114800A3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val="de-DE" w:eastAsia="de-DE"/>
              </w:rPr>
              <w:t>[eta1 eta2 eta3 eta4];</w:t>
            </w:r>
          </w:p>
        </w:tc>
      </w:tr>
      <w:tr w:rsidR="005F20AF" w:rsidRPr="005F20AF" w14:paraId="056E794F" w14:textId="77777777" w:rsidTr="005F20AF">
        <w:tc>
          <w:tcPr>
            <w:tcW w:w="9062" w:type="dxa"/>
            <w:shd w:val="clear" w:color="auto" w:fill="E7E6E6" w:themeFill="background2"/>
          </w:tcPr>
          <w:p w14:paraId="6D2A28DC" w14:textId="76484FC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1 WITH eta2*0;</w:t>
            </w:r>
          </w:p>
        </w:tc>
      </w:tr>
      <w:tr w:rsidR="005F20AF" w:rsidRPr="005F20AF" w14:paraId="330721F3" w14:textId="77777777" w:rsidTr="005F20AF">
        <w:tc>
          <w:tcPr>
            <w:tcW w:w="9062" w:type="dxa"/>
            <w:shd w:val="clear" w:color="auto" w:fill="E7E6E6" w:themeFill="background2"/>
          </w:tcPr>
          <w:p w14:paraId="7A308910" w14:textId="33EFC14B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1 WITH eta3*0;</w:t>
            </w:r>
          </w:p>
        </w:tc>
      </w:tr>
      <w:tr w:rsidR="005F20AF" w:rsidRPr="005F20AF" w14:paraId="3DF0F9FC" w14:textId="77777777" w:rsidTr="005F20AF">
        <w:tc>
          <w:tcPr>
            <w:tcW w:w="9062" w:type="dxa"/>
            <w:shd w:val="clear" w:color="auto" w:fill="E7E6E6" w:themeFill="background2"/>
          </w:tcPr>
          <w:p w14:paraId="33AE39ED" w14:textId="2A41E782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1 WITH eta4*0;</w:t>
            </w:r>
          </w:p>
        </w:tc>
      </w:tr>
      <w:tr w:rsidR="005F20AF" w:rsidRPr="005F20AF" w14:paraId="528FDDB8" w14:textId="77777777" w:rsidTr="005F20AF">
        <w:tc>
          <w:tcPr>
            <w:tcW w:w="9062" w:type="dxa"/>
            <w:shd w:val="clear" w:color="auto" w:fill="E7E6E6" w:themeFill="background2"/>
          </w:tcPr>
          <w:p w14:paraId="60B31DEC" w14:textId="413D45F8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2 WITH eta3*0;</w:t>
            </w:r>
          </w:p>
        </w:tc>
      </w:tr>
      <w:tr w:rsidR="005F20AF" w:rsidRPr="005F20AF" w14:paraId="678B2EC2" w14:textId="77777777" w:rsidTr="005F20AF">
        <w:tc>
          <w:tcPr>
            <w:tcW w:w="9062" w:type="dxa"/>
            <w:shd w:val="clear" w:color="auto" w:fill="E7E6E6" w:themeFill="background2"/>
          </w:tcPr>
          <w:p w14:paraId="7439C6C3" w14:textId="0329EC75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2 WITH eta4*0;</w:t>
            </w:r>
          </w:p>
        </w:tc>
      </w:tr>
      <w:tr w:rsidR="005F20AF" w:rsidRPr="005F20AF" w14:paraId="1478ADFE" w14:textId="77777777" w:rsidTr="005F20AF">
        <w:tc>
          <w:tcPr>
            <w:tcW w:w="9062" w:type="dxa"/>
            <w:shd w:val="clear" w:color="auto" w:fill="E7E6E6" w:themeFill="background2"/>
          </w:tcPr>
          <w:p w14:paraId="618DB57F" w14:textId="13B641D3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eta3 WITH eta4*0;</w:t>
            </w:r>
          </w:p>
        </w:tc>
      </w:tr>
      <w:tr w:rsidR="005F20AF" w:rsidRPr="005F20AF" w14:paraId="45D3E317" w14:textId="77777777" w:rsidTr="005F20AF">
        <w:tc>
          <w:tcPr>
            <w:tcW w:w="9062" w:type="dxa"/>
            <w:shd w:val="clear" w:color="auto" w:fill="E7E6E6" w:themeFill="background2"/>
          </w:tcPr>
          <w:p w14:paraId="74B7AF7A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7AFF9E0A" w14:textId="77777777" w:rsidTr="005F20AF">
        <w:tc>
          <w:tcPr>
            <w:tcW w:w="9062" w:type="dxa"/>
            <w:shd w:val="clear" w:color="auto" w:fill="E7E6E6" w:themeFill="background2"/>
          </w:tcPr>
          <w:p w14:paraId="6CBBC84A" w14:textId="05C6FB4C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ly1-ly6@0;</w:t>
            </w:r>
          </w:p>
        </w:tc>
      </w:tr>
      <w:tr w:rsidR="005F20AF" w:rsidRPr="005F20AF" w14:paraId="40D8292E" w14:textId="77777777" w:rsidTr="005F20AF">
        <w:tc>
          <w:tcPr>
            <w:tcW w:w="9062" w:type="dxa"/>
            <w:shd w:val="clear" w:color="auto" w:fill="E7E6E6" w:themeFill="background2"/>
          </w:tcPr>
          <w:p w14:paraId="3B5ED9D9" w14:textId="54DFCAB5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y2-dy6@0;</w:t>
            </w:r>
          </w:p>
        </w:tc>
      </w:tr>
      <w:tr w:rsidR="005F20AF" w:rsidRPr="005F20AF" w14:paraId="788D323A" w14:textId="77777777" w:rsidTr="005F20AF">
        <w:tc>
          <w:tcPr>
            <w:tcW w:w="9062" w:type="dxa"/>
            <w:shd w:val="clear" w:color="auto" w:fill="E7E6E6" w:themeFill="background2"/>
          </w:tcPr>
          <w:p w14:paraId="3FB0B143" w14:textId="717B4494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ddy3-ddy6@0;</w:t>
            </w:r>
          </w:p>
        </w:tc>
      </w:tr>
      <w:tr w:rsidR="005F20AF" w:rsidRPr="005F20AF" w14:paraId="592AEA76" w14:textId="77777777" w:rsidTr="005F20AF">
        <w:tc>
          <w:tcPr>
            <w:tcW w:w="9062" w:type="dxa"/>
            <w:shd w:val="clear" w:color="auto" w:fill="E7E6E6" w:themeFill="background2"/>
          </w:tcPr>
          <w:p w14:paraId="5BCCC192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43EEBE6B" w14:textId="77777777" w:rsidTr="005F20AF">
        <w:tc>
          <w:tcPr>
            <w:tcW w:w="9062" w:type="dxa"/>
            <w:shd w:val="clear" w:color="auto" w:fill="E7E6E6" w:themeFill="background2"/>
          </w:tcPr>
          <w:p w14:paraId="5E718456" w14:textId="0D48D141" w:rsidR="005F20AF" w:rsidRPr="00F34A63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F34A63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regressions for mid</w:t>
            </w:r>
            <w:r w:rsidR="00F34A63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-</w:t>
            </w:r>
            <w:r w:rsidRPr="00F34A63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 xml:space="preserve"> and long</w:t>
            </w:r>
            <w:r w:rsidR="00F34A63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-</w:t>
            </w:r>
            <w:r w:rsidRPr="00F34A63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term outcomes controlled for baseline values</w:t>
            </w:r>
          </w:p>
        </w:tc>
      </w:tr>
      <w:tr w:rsidR="005F20AF" w:rsidRPr="005F20AF" w14:paraId="199AB7E7" w14:textId="77777777" w:rsidTr="005F20AF">
        <w:tc>
          <w:tcPr>
            <w:tcW w:w="9062" w:type="dxa"/>
            <w:shd w:val="clear" w:color="auto" w:fill="E7E6E6" w:themeFill="background2"/>
          </w:tcPr>
          <w:p w14:paraId="390BED48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60681386" w14:textId="77777777" w:rsidTr="005F20AF">
        <w:tc>
          <w:tcPr>
            <w:tcW w:w="9062" w:type="dxa"/>
            <w:shd w:val="clear" w:color="auto" w:fill="E7E6E6" w:themeFill="background2"/>
          </w:tcPr>
          <w:p w14:paraId="5F8DDD1A" w14:textId="7BCB61F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y7 </w:t>
            </w:r>
            <w:r w:rsidR="00A74F45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o</w:t>
            </w: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n dy2 ddy3 y1;</w:t>
            </w:r>
          </w:p>
        </w:tc>
      </w:tr>
      <w:tr w:rsidR="005F20AF" w:rsidRPr="005F20AF" w14:paraId="0E59FECB" w14:textId="77777777" w:rsidTr="005F20AF">
        <w:tc>
          <w:tcPr>
            <w:tcW w:w="9062" w:type="dxa"/>
            <w:shd w:val="clear" w:color="auto" w:fill="E7E6E6" w:themeFill="background2"/>
          </w:tcPr>
          <w:p w14:paraId="13C1D6CC" w14:textId="1EE06FB8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y24 on dy2 ddy3 y1;</w:t>
            </w:r>
          </w:p>
        </w:tc>
      </w:tr>
      <w:tr w:rsidR="005F20AF" w:rsidRPr="005F20AF" w14:paraId="1876A2A6" w14:textId="77777777" w:rsidTr="005F20AF">
        <w:tc>
          <w:tcPr>
            <w:tcW w:w="9062" w:type="dxa"/>
            <w:shd w:val="clear" w:color="auto" w:fill="E7E6E6" w:themeFill="background2"/>
          </w:tcPr>
          <w:p w14:paraId="2D906B71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 xml:space="preserve">     </w:t>
            </w:r>
          </w:p>
        </w:tc>
      </w:tr>
      <w:tr w:rsidR="005F20AF" w:rsidRPr="005F20AF" w14:paraId="34CCBE8B" w14:textId="77777777" w:rsidTr="005F20AF">
        <w:tc>
          <w:tcPr>
            <w:tcW w:w="9062" w:type="dxa"/>
            <w:shd w:val="clear" w:color="auto" w:fill="E7E6E6" w:themeFill="background2"/>
          </w:tcPr>
          <w:p w14:paraId="1A4A708E" w14:textId="77777777" w:rsidR="005F20AF" w:rsidRPr="00F34A63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</w:pPr>
            <w:r w:rsidRPr="00F34A63">
              <w:rPr>
                <w:rFonts w:ascii="Courier New" w:hAnsi="Courier New" w:cs="Courier New"/>
                <w:i/>
                <w:iCs/>
                <w:color w:val="1D1C1D"/>
                <w:sz w:val="18"/>
                <w:szCs w:val="18"/>
                <w:lang w:eastAsia="de-DE"/>
              </w:rPr>
              <w:t>! standardized output</w:t>
            </w:r>
          </w:p>
        </w:tc>
      </w:tr>
      <w:tr w:rsidR="005F20AF" w:rsidRPr="005F20AF" w14:paraId="55453802" w14:textId="77777777" w:rsidTr="005F20AF">
        <w:tc>
          <w:tcPr>
            <w:tcW w:w="9062" w:type="dxa"/>
            <w:shd w:val="clear" w:color="auto" w:fill="E7E6E6" w:themeFill="background2"/>
          </w:tcPr>
          <w:p w14:paraId="2DB6B4DC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</w:pPr>
          </w:p>
        </w:tc>
      </w:tr>
      <w:tr w:rsidR="005F20AF" w:rsidRPr="005F20AF" w14:paraId="399A22B3" w14:textId="77777777" w:rsidTr="005F20AF">
        <w:tc>
          <w:tcPr>
            <w:tcW w:w="9062" w:type="dxa"/>
            <w:shd w:val="clear" w:color="auto" w:fill="E7E6E6" w:themeFill="background2"/>
          </w:tcPr>
          <w:p w14:paraId="5B8287A1" w14:textId="77777777" w:rsidR="005F20AF" w:rsidRPr="005F20AF" w:rsidRDefault="005F20AF" w:rsidP="005F20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contextualSpacing/>
            </w:pPr>
            <w:r w:rsidRPr="005F20AF">
              <w:rPr>
                <w:rFonts w:ascii="Courier New" w:hAnsi="Courier New" w:cs="Courier New"/>
                <w:color w:val="1D1C1D"/>
                <w:sz w:val="18"/>
                <w:szCs w:val="18"/>
                <w:lang w:eastAsia="de-DE"/>
              </w:rPr>
              <w:t>OUTPUT: STDYX;</w:t>
            </w:r>
          </w:p>
        </w:tc>
      </w:tr>
    </w:tbl>
    <w:p w14:paraId="1471D2CE" w14:textId="11A7D52C" w:rsidR="009866CE" w:rsidRPr="00EE121B" w:rsidRDefault="009866CE" w:rsidP="009866CE">
      <w:pPr>
        <w:rPr>
          <w:i/>
          <w:iCs/>
        </w:rPr>
      </w:pPr>
      <w:bookmarkStart w:id="0" w:name="_GoBack"/>
      <w:bookmarkEnd w:id="0"/>
    </w:p>
    <w:sectPr w:rsidR="009866CE" w:rsidRPr="00EE121B" w:rsidSect="009579D9">
      <w:headerReference w:type="default" r:id="rId8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0EE358" w14:textId="77777777" w:rsidR="00891CE7" w:rsidRDefault="00891CE7" w:rsidP="000808DE">
      <w:pPr>
        <w:spacing w:line="240" w:lineRule="auto"/>
      </w:pPr>
      <w:r>
        <w:separator/>
      </w:r>
    </w:p>
  </w:endnote>
  <w:endnote w:type="continuationSeparator" w:id="0">
    <w:p w14:paraId="72E4B86C" w14:textId="77777777" w:rsidR="00891CE7" w:rsidRDefault="00891CE7" w:rsidP="000808DE">
      <w:pPr>
        <w:spacing w:line="240" w:lineRule="auto"/>
      </w:pPr>
      <w:r>
        <w:continuationSeparator/>
      </w:r>
    </w:p>
  </w:endnote>
  <w:endnote w:type="continuationNotice" w:id="1">
    <w:p w14:paraId="2212D18A" w14:textId="77777777" w:rsidR="00891CE7" w:rsidRDefault="00891CE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NewRomanPSMT">
    <w:altName w:val="MS Gothic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4E9D5" w14:textId="77777777" w:rsidR="00891CE7" w:rsidRDefault="00891CE7">
      <w:r>
        <w:separator/>
      </w:r>
    </w:p>
  </w:footnote>
  <w:footnote w:type="continuationSeparator" w:id="0">
    <w:p w14:paraId="6282612F" w14:textId="77777777" w:rsidR="00891CE7" w:rsidRDefault="00891CE7">
      <w:r>
        <w:continuationSeparator/>
      </w:r>
    </w:p>
  </w:footnote>
  <w:footnote w:type="continuationNotice" w:id="1">
    <w:p w14:paraId="5E2300D8" w14:textId="77777777" w:rsidR="00891CE7" w:rsidRDefault="00891CE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601F2" w14:textId="2E3FF638" w:rsidR="00E016A4" w:rsidRDefault="00E016A4">
    <w:pPr>
      <w:pStyle w:val="Kopfzeile"/>
      <w:tabs>
        <w:tab w:val="clear" w:pos="4320"/>
        <w:tab w:val="clear" w:pos="8640"/>
        <w:tab w:val="right" w:pos="9180"/>
      </w:tabs>
      <w:jc w:val="left"/>
    </w:pPr>
    <w:r>
      <w:t>VELOCITY AND ACCELERATION OF IMPROVEMENT</w:t>
    </w:r>
    <w:r>
      <w:tab/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EE121B">
      <w:rPr>
        <w:rStyle w:val="Seitenzahl"/>
        <w:noProof/>
      </w:rPr>
      <w:t>36</w:t>
    </w:r>
    <w:r>
      <w:rPr>
        <w:rStyle w:val="Seitenzahl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72EB7"/>
    <w:multiLevelType w:val="hybridMultilevel"/>
    <w:tmpl w:val="9E468D22"/>
    <w:lvl w:ilvl="0" w:tplc="B3AC42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77A5CE8">
      <w:start w:val="1"/>
      <w:numFmt w:val="lowerLetter"/>
      <w:lvlText w:val="%2."/>
      <w:lvlJc w:val="left"/>
      <w:pPr>
        <w:ind w:left="1800" w:hanging="360"/>
      </w:pPr>
    </w:lvl>
    <w:lvl w:ilvl="2" w:tplc="8390CB6E">
      <w:start w:val="1"/>
      <w:numFmt w:val="lowerRoman"/>
      <w:lvlText w:val="%3."/>
      <w:lvlJc w:val="right"/>
      <w:pPr>
        <w:ind w:left="2520" w:hanging="180"/>
      </w:pPr>
    </w:lvl>
    <w:lvl w:ilvl="3" w:tplc="E4EE1472">
      <w:start w:val="1"/>
      <w:numFmt w:val="decimal"/>
      <w:lvlText w:val="%4."/>
      <w:lvlJc w:val="left"/>
      <w:pPr>
        <w:ind w:left="3240" w:hanging="360"/>
      </w:pPr>
    </w:lvl>
    <w:lvl w:ilvl="4" w:tplc="D04817B6">
      <w:start w:val="1"/>
      <w:numFmt w:val="lowerLetter"/>
      <w:lvlText w:val="%5."/>
      <w:lvlJc w:val="left"/>
      <w:pPr>
        <w:ind w:left="3960" w:hanging="360"/>
      </w:pPr>
    </w:lvl>
    <w:lvl w:ilvl="5" w:tplc="EF58B6C0">
      <w:start w:val="1"/>
      <w:numFmt w:val="lowerRoman"/>
      <w:lvlText w:val="%6."/>
      <w:lvlJc w:val="right"/>
      <w:pPr>
        <w:ind w:left="4680" w:hanging="180"/>
      </w:pPr>
    </w:lvl>
    <w:lvl w:ilvl="6" w:tplc="5FD25DB6">
      <w:start w:val="1"/>
      <w:numFmt w:val="decimal"/>
      <w:lvlText w:val="%7."/>
      <w:lvlJc w:val="left"/>
      <w:pPr>
        <w:ind w:left="5400" w:hanging="360"/>
      </w:pPr>
    </w:lvl>
    <w:lvl w:ilvl="7" w:tplc="99BC5874">
      <w:start w:val="1"/>
      <w:numFmt w:val="lowerLetter"/>
      <w:lvlText w:val="%8."/>
      <w:lvlJc w:val="left"/>
      <w:pPr>
        <w:ind w:left="6120" w:hanging="360"/>
      </w:pPr>
    </w:lvl>
    <w:lvl w:ilvl="8" w:tplc="D262795C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45195E"/>
    <w:multiLevelType w:val="multilevel"/>
    <w:tmpl w:val="C5280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094A20"/>
    <w:multiLevelType w:val="hybridMultilevel"/>
    <w:tmpl w:val="EFFC2648"/>
    <w:lvl w:ilvl="0" w:tplc="812ABC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032CC2"/>
    <w:multiLevelType w:val="hybridMultilevel"/>
    <w:tmpl w:val="AF888B52"/>
    <w:lvl w:ilvl="0" w:tplc="4808C5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5F28868">
      <w:start w:val="1"/>
      <w:numFmt w:val="lowerLetter"/>
      <w:lvlText w:val="%2."/>
      <w:lvlJc w:val="left"/>
      <w:pPr>
        <w:ind w:left="1800" w:hanging="360"/>
      </w:pPr>
    </w:lvl>
    <w:lvl w:ilvl="2" w:tplc="79343D82">
      <w:start w:val="1"/>
      <w:numFmt w:val="lowerRoman"/>
      <w:lvlText w:val="%3."/>
      <w:lvlJc w:val="right"/>
      <w:pPr>
        <w:ind w:left="2520" w:hanging="180"/>
      </w:pPr>
    </w:lvl>
    <w:lvl w:ilvl="3" w:tplc="10FC02F8">
      <w:start w:val="1"/>
      <w:numFmt w:val="decimal"/>
      <w:lvlText w:val="%4."/>
      <w:lvlJc w:val="left"/>
      <w:pPr>
        <w:ind w:left="3240" w:hanging="360"/>
      </w:pPr>
    </w:lvl>
    <w:lvl w:ilvl="4" w:tplc="4154B4C8">
      <w:start w:val="1"/>
      <w:numFmt w:val="lowerLetter"/>
      <w:lvlText w:val="%5."/>
      <w:lvlJc w:val="left"/>
      <w:pPr>
        <w:ind w:left="3960" w:hanging="360"/>
      </w:pPr>
    </w:lvl>
    <w:lvl w:ilvl="5" w:tplc="FF085C42">
      <w:start w:val="1"/>
      <w:numFmt w:val="lowerRoman"/>
      <w:lvlText w:val="%6."/>
      <w:lvlJc w:val="right"/>
      <w:pPr>
        <w:ind w:left="4680" w:hanging="180"/>
      </w:pPr>
    </w:lvl>
    <w:lvl w:ilvl="6" w:tplc="E9E244BA">
      <w:start w:val="1"/>
      <w:numFmt w:val="decimal"/>
      <w:lvlText w:val="%7."/>
      <w:lvlJc w:val="left"/>
      <w:pPr>
        <w:ind w:left="5400" w:hanging="360"/>
      </w:pPr>
    </w:lvl>
    <w:lvl w:ilvl="7" w:tplc="0D7EDD54">
      <w:start w:val="1"/>
      <w:numFmt w:val="lowerLetter"/>
      <w:lvlText w:val="%8."/>
      <w:lvlJc w:val="left"/>
      <w:pPr>
        <w:ind w:left="6120" w:hanging="360"/>
      </w:pPr>
    </w:lvl>
    <w:lvl w:ilvl="8" w:tplc="862E132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0A1B08"/>
    <w:multiLevelType w:val="hybridMultilevel"/>
    <w:tmpl w:val="568A5F4A"/>
    <w:lvl w:ilvl="0" w:tplc="051C7D8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F88CB4B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F450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DE8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3243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364D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E034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C4DC3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32FF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766C4"/>
    <w:multiLevelType w:val="hybridMultilevel"/>
    <w:tmpl w:val="B052E26E"/>
    <w:lvl w:ilvl="0" w:tplc="386616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191DB0"/>
    <w:multiLevelType w:val="hybridMultilevel"/>
    <w:tmpl w:val="47FE5A8A"/>
    <w:lvl w:ilvl="0" w:tplc="F8E8949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ED6CDB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B898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0EE8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9217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AAE2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8CD6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DA9D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BA8E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6C41"/>
    <w:multiLevelType w:val="hybridMultilevel"/>
    <w:tmpl w:val="B46061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754DF2"/>
    <w:multiLevelType w:val="hybridMultilevel"/>
    <w:tmpl w:val="B10ED5FA"/>
    <w:lvl w:ilvl="0" w:tplc="A28A07E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B56F95"/>
    <w:multiLevelType w:val="hybridMultilevel"/>
    <w:tmpl w:val="96165F08"/>
    <w:lvl w:ilvl="0" w:tplc="A866FD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C6A5D8C"/>
    <w:multiLevelType w:val="hybridMultilevel"/>
    <w:tmpl w:val="0FB029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F524CC"/>
    <w:multiLevelType w:val="multilevel"/>
    <w:tmpl w:val="ABBAA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CF5D3D"/>
    <w:multiLevelType w:val="hybridMultilevel"/>
    <w:tmpl w:val="D2209E3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9"/>
  </w:num>
  <w:num w:numId="9">
    <w:abstractNumId w:val="12"/>
  </w:num>
  <w:num w:numId="10">
    <w:abstractNumId w:val="7"/>
  </w:num>
  <w:num w:numId="11">
    <w:abstractNumId w:val="1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431"/>
    <w:rsid w:val="000002E1"/>
    <w:rsid w:val="0000042E"/>
    <w:rsid w:val="000008CA"/>
    <w:rsid w:val="00001269"/>
    <w:rsid w:val="00002EB9"/>
    <w:rsid w:val="0000450E"/>
    <w:rsid w:val="00004977"/>
    <w:rsid w:val="00004D09"/>
    <w:rsid w:val="00006174"/>
    <w:rsid w:val="00006F66"/>
    <w:rsid w:val="00006F91"/>
    <w:rsid w:val="0000770F"/>
    <w:rsid w:val="00007E12"/>
    <w:rsid w:val="00010A55"/>
    <w:rsid w:val="0001132A"/>
    <w:rsid w:val="0001163B"/>
    <w:rsid w:val="000120AB"/>
    <w:rsid w:val="00012359"/>
    <w:rsid w:val="00014560"/>
    <w:rsid w:val="0001516E"/>
    <w:rsid w:val="00016D48"/>
    <w:rsid w:val="00016EF9"/>
    <w:rsid w:val="0001702D"/>
    <w:rsid w:val="0002024E"/>
    <w:rsid w:val="00020E5E"/>
    <w:rsid w:val="00021681"/>
    <w:rsid w:val="00021CC5"/>
    <w:rsid w:val="00022178"/>
    <w:rsid w:val="000222B8"/>
    <w:rsid w:val="000226FA"/>
    <w:rsid w:val="0002345E"/>
    <w:rsid w:val="0002357B"/>
    <w:rsid w:val="00023AD7"/>
    <w:rsid w:val="00023EED"/>
    <w:rsid w:val="00023F7A"/>
    <w:rsid w:val="00025074"/>
    <w:rsid w:val="0002516A"/>
    <w:rsid w:val="000251E4"/>
    <w:rsid w:val="00025A5C"/>
    <w:rsid w:val="0002645A"/>
    <w:rsid w:val="00026481"/>
    <w:rsid w:val="000265A8"/>
    <w:rsid w:val="00026C30"/>
    <w:rsid w:val="0002767D"/>
    <w:rsid w:val="00030109"/>
    <w:rsid w:val="00031520"/>
    <w:rsid w:val="000316D0"/>
    <w:rsid w:val="00031915"/>
    <w:rsid w:val="00031BD8"/>
    <w:rsid w:val="00031C25"/>
    <w:rsid w:val="000327EB"/>
    <w:rsid w:val="00032F10"/>
    <w:rsid w:val="000331EA"/>
    <w:rsid w:val="0003416E"/>
    <w:rsid w:val="00034F5C"/>
    <w:rsid w:val="00034F86"/>
    <w:rsid w:val="0003571B"/>
    <w:rsid w:val="00035DCA"/>
    <w:rsid w:val="000373AB"/>
    <w:rsid w:val="000402CC"/>
    <w:rsid w:val="000411C3"/>
    <w:rsid w:val="000416A4"/>
    <w:rsid w:val="00041849"/>
    <w:rsid w:val="0004203A"/>
    <w:rsid w:val="00042E60"/>
    <w:rsid w:val="000432BF"/>
    <w:rsid w:val="00043B56"/>
    <w:rsid w:val="00043E05"/>
    <w:rsid w:val="00043F08"/>
    <w:rsid w:val="0004592C"/>
    <w:rsid w:val="0004596C"/>
    <w:rsid w:val="00045BA4"/>
    <w:rsid w:val="0004659C"/>
    <w:rsid w:val="00050821"/>
    <w:rsid w:val="00050A7B"/>
    <w:rsid w:val="000518B5"/>
    <w:rsid w:val="00052138"/>
    <w:rsid w:val="000524C4"/>
    <w:rsid w:val="00052561"/>
    <w:rsid w:val="0005501A"/>
    <w:rsid w:val="00055439"/>
    <w:rsid w:val="00056C46"/>
    <w:rsid w:val="000579A0"/>
    <w:rsid w:val="000610F6"/>
    <w:rsid w:val="00061408"/>
    <w:rsid w:val="000625F0"/>
    <w:rsid w:val="00063CA7"/>
    <w:rsid w:val="00064B66"/>
    <w:rsid w:val="00064B71"/>
    <w:rsid w:val="000655E8"/>
    <w:rsid w:val="000665A5"/>
    <w:rsid w:val="000673F9"/>
    <w:rsid w:val="00067446"/>
    <w:rsid w:val="000675DC"/>
    <w:rsid w:val="00067F7F"/>
    <w:rsid w:val="00071D5C"/>
    <w:rsid w:val="0007360F"/>
    <w:rsid w:val="00073953"/>
    <w:rsid w:val="00073D6C"/>
    <w:rsid w:val="0007405C"/>
    <w:rsid w:val="00074BCC"/>
    <w:rsid w:val="00075893"/>
    <w:rsid w:val="00076A13"/>
    <w:rsid w:val="00076C4E"/>
    <w:rsid w:val="00076C73"/>
    <w:rsid w:val="000776E4"/>
    <w:rsid w:val="00077B50"/>
    <w:rsid w:val="000808DE"/>
    <w:rsid w:val="0008161D"/>
    <w:rsid w:val="0008199D"/>
    <w:rsid w:val="000830A9"/>
    <w:rsid w:val="00084966"/>
    <w:rsid w:val="00084B04"/>
    <w:rsid w:val="000851DF"/>
    <w:rsid w:val="00085349"/>
    <w:rsid w:val="0008574C"/>
    <w:rsid w:val="00086A66"/>
    <w:rsid w:val="00090456"/>
    <w:rsid w:val="0009077A"/>
    <w:rsid w:val="000913C7"/>
    <w:rsid w:val="000924FD"/>
    <w:rsid w:val="000929F2"/>
    <w:rsid w:val="00092BA8"/>
    <w:rsid w:val="00092BD6"/>
    <w:rsid w:val="00093271"/>
    <w:rsid w:val="00093DB8"/>
    <w:rsid w:val="00094A40"/>
    <w:rsid w:val="00094BB4"/>
    <w:rsid w:val="0009648D"/>
    <w:rsid w:val="00096D33"/>
    <w:rsid w:val="00097251"/>
    <w:rsid w:val="00097FD8"/>
    <w:rsid w:val="000A0076"/>
    <w:rsid w:val="000A0AB1"/>
    <w:rsid w:val="000A0B24"/>
    <w:rsid w:val="000A0F73"/>
    <w:rsid w:val="000A10F1"/>
    <w:rsid w:val="000A12E1"/>
    <w:rsid w:val="000A14C3"/>
    <w:rsid w:val="000A2218"/>
    <w:rsid w:val="000A2333"/>
    <w:rsid w:val="000A3BF2"/>
    <w:rsid w:val="000A4E92"/>
    <w:rsid w:val="000A5493"/>
    <w:rsid w:val="000A65AD"/>
    <w:rsid w:val="000A69C4"/>
    <w:rsid w:val="000A6A30"/>
    <w:rsid w:val="000A758E"/>
    <w:rsid w:val="000A79C7"/>
    <w:rsid w:val="000B09B8"/>
    <w:rsid w:val="000B0C89"/>
    <w:rsid w:val="000B11AE"/>
    <w:rsid w:val="000B1658"/>
    <w:rsid w:val="000B2A52"/>
    <w:rsid w:val="000B33A3"/>
    <w:rsid w:val="000B3501"/>
    <w:rsid w:val="000B5F1D"/>
    <w:rsid w:val="000B6719"/>
    <w:rsid w:val="000B77FE"/>
    <w:rsid w:val="000B7CB4"/>
    <w:rsid w:val="000C02B7"/>
    <w:rsid w:val="000C04EB"/>
    <w:rsid w:val="000C0FB8"/>
    <w:rsid w:val="000C115A"/>
    <w:rsid w:val="000C124F"/>
    <w:rsid w:val="000C1ED6"/>
    <w:rsid w:val="000C2611"/>
    <w:rsid w:val="000C2C07"/>
    <w:rsid w:val="000C3190"/>
    <w:rsid w:val="000C31A2"/>
    <w:rsid w:val="000C3274"/>
    <w:rsid w:val="000C3747"/>
    <w:rsid w:val="000C46C7"/>
    <w:rsid w:val="000C5AEE"/>
    <w:rsid w:val="000C5F2F"/>
    <w:rsid w:val="000C606E"/>
    <w:rsid w:val="000C7464"/>
    <w:rsid w:val="000D125A"/>
    <w:rsid w:val="000D17E8"/>
    <w:rsid w:val="000D1F5E"/>
    <w:rsid w:val="000D229B"/>
    <w:rsid w:val="000D24BB"/>
    <w:rsid w:val="000D3892"/>
    <w:rsid w:val="000D4CA9"/>
    <w:rsid w:val="000D5095"/>
    <w:rsid w:val="000D54B0"/>
    <w:rsid w:val="000D5AEB"/>
    <w:rsid w:val="000D677B"/>
    <w:rsid w:val="000D6E97"/>
    <w:rsid w:val="000D78EC"/>
    <w:rsid w:val="000D7CA9"/>
    <w:rsid w:val="000E072A"/>
    <w:rsid w:val="000E097D"/>
    <w:rsid w:val="000E10EA"/>
    <w:rsid w:val="000E1D3D"/>
    <w:rsid w:val="000E22FA"/>
    <w:rsid w:val="000E26F7"/>
    <w:rsid w:val="000E2B1B"/>
    <w:rsid w:val="000E36F7"/>
    <w:rsid w:val="000E3FF9"/>
    <w:rsid w:val="000E4D14"/>
    <w:rsid w:val="000E4E49"/>
    <w:rsid w:val="000E5B72"/>
    <w:rsid w:val="000E6BAC"/>
    <w:rsid w:val="000E6BED"/>
    <w:rsid w:val="000E7120"/>
    <w:rsid w:val="000E73F1"/>
    <w:rsid w:val="000F0DC7"/>
    <w:rsid w:val="000F0F2D"/>
    <w:rsid w:val="000F1263"/>
    <w:rsid w:val="000F12CA"/>
    <w:rsid w:val="000F27E5"/>
    <w:rsid w:val="000F2A00"/>
    <w:rsid w:val="000F3675"/>
    <w:rsid w:val="000F390C"/>
    <w:rsid w:val="000F408A"/>
    <w:rsid w:val="000F4B06"/>
    <w:rsid w:val="000F4CD0"/>
    <w:rsid w:val="000F4F56"/>
    <w:rsid w:val="000F5F2A"/>
    <w:rsid w:val="000F61EF"/>
    <w:rsid w:val="000F6486"/>
    <w:rsid w:val="000F78FC"/>
    <w:rsid w:val="000F7D6C"/>
    <w:rsid w:val="001004E5"/>
    <w:rsid w:val="00100F82"/>
    <w:rsid w:val="00101610"/>
    <w:rsid w:val="00101E02"/>
    <w:rsid w:val="00102B97"/>
    <w:rsid w:val="00103B78"/>
    <w:rsid w:val="00104926"/>
    <w:rsid w:val="00104F63"/>
    <w:rsid w:val="001050C2"/>
    <w:rsid w:val="00105299"/>
    <w:rsid w:val="00106BB9"/>
    <w:rsid w:val="00107D22"/>
    <w:rsid w:val="0011066A"/>
    <w:rsid w:val="00110859"/>
    <w:rsid w:val="001109EB"/>
    <w:rsid w:val="00110E14"/>
    <w:rsid w:val="001113C6"/>
    <w:rsid w:val="00111B26"/>
    <w:rsid w:val="00112C5C"/>
    <w:rsid w:val="00112D95"/>
    <w:rsid w:val="0011307B"/>
    <w:rsid w:val="00113B21"/>
    <w:rsid w:val="00113B4E"/>
    <w:rsid w:val="00114CA5"/>
    <w:rsid w:val="0011670B"/>
    <w:rsid w:val="00116EB2"/>
    <w:rsid w:val="001170F0"/>
    <w:rsid w:val="00117B5A"/>
    <w:rsid w:val="00117E29"/>
    <w:rsid w:val="00120C67"/>
    <w:rsid w:val="00120FD5"/>
    <w:rsid w:val="00121169"/>
    <w:rsid w:val="0012124A"/>
    <w:rsid w:val="00121B14"/>
    <w:rsid w:val="00122DD7"/>
    <w:rsid w:val="00122ED4"/>
    <w:rsid w:val="00124975"/>
    <w:rsid w:val="001249A9"/>
    <w:rsid w:val="00124AD1"/>
    <w:rsid w:val="00125105"/>
    <w:rsid w:val="00130FA6"/>
    <w:rsid w:val="0013122B"/>
    <w:rsid w:val="00131482"/>
    <w:rsid w:val="00131AF3"/>
    <w:rsid w:val="00132A8C"/>
    <w:rsid w:val="001330CB"/>
    <w:rsid w:val="00133662"/>
    <w:rsid w:val="00133AD5"/>
    <w:rsid w:val="0013462A"/>
    <w:rsid w:val="001347C0"/>
    <w:rsid w:val="00134957"/>
    <w:rsid w:val="00135384"/>
    <w:rsid w:val="00135388"/>
    <w:rsid w:val="00135D41"/>
    <w:rsid w:val="00136468"/>
    <w:rsid w:val="00136560"/>
    <w:rsid w:val="00137549"/>
    <w:rsid w:val="001375A6"/>
    <w:rsid w:val="0013795A"/>
    <w:rsid w:val="00137C13"/>
    <w:rsid w:val="00137CF9"/>
    <w:rsid w:val="00137DD1"/>
    <w:rsid w:val="00140AA8"/>
    <w:rsid w:val="00141386"/>
    <w:rsid w:val="00141A98"/>
    <w:rsid w:val="001422E8"/>
    <w:rsid w:val="001425A0"/>
    <w:rsid w:val="001428A0"/>
    <w:rsid w:val="00142DA0"/>
    <w:rsid w:val="00143095"/>
    <w:rsid w:val="00144034"/>
    <w:rsid w:val="00144AD9"/>
    <w:rsid w:val="0014542E"/>
    <w:rsid w:val="001457A7"/>
    <w:rsid w:val="00145EDB"/>
    <w:rsid w:val="0014617B"/>
    <w:rsid w:val="001465BA"/>
    <w:rsid w:val="001469D0"/>
    <w:rsid w:val="00146FDE"/>
    <w:rsid w:val="00146FEA"/>
    <w:rsid w:val="00150178"/>
    <w:rsid w:val="00151218"/>
    <w:rsid w:val="00151EF6"/>
    <w:rsid w:val="001522DA"/>
    <w:rsid w:val="00152E8A"/>
    <w:rsid w:val="00153C21"/>
    <w:rsid w:val="00153DC5"/>
    <w:rsid w:val="00153E3E"/>
    <w:rsid w:val="001572DD"/>
    <w:rsid w:val="00157DAB"/>
    <w:rsid w:val="0016179F"/>
    <w:rsid w:val="00161A94"/>
    <w:rsid w:val="001623C9"/>
    <w:rsid w:val="00163028"/>
    <w:rsid w:val="0016571A"/>
    <w:rsid w:val="00165789"/>
    <w:rsid w:val="00165A5E"/>
    <w:rsid w:val="00165D22"/>
    <w:rsid w:val="00166938"/>
    <w:rsid w:val="00167262"/>
    <w:rsid w:val="00167361"/>
    <w:rsid w:val="0017035E"/>
    <w:rsid w:val="001704D8"/>
    <w:rsid w:val="00170DE3"/>
    <w:rsid w:val="001715B7"/>
    <w:rsid w:val="00171753"/>
    <w:rsid w:val="0017281C"/>
    <w:rsid w:val="00172DD0"/>
    <w:rsid w:val="0017407D"/>
    <w:rsid w:val="0017474F"/>
    <w:rsid w:val="00175365"/>
    <w:rsid w:val="00175B7D"/>
    <w:rsid w:val="00177239"/>
    <w:rsid w:val="001803B2"/>
    <w:rsid w:val="00180593"/>
    <w:rsid w:val="00180719"/>
    <w:rsid w:val="00181731"/>
    <w:rsid w:val="00181B36"/>
    <w:rsid w:val="00181B7E"/>
    <w:rsid w:val="0018258B"/>
    <w:rsid w:val="00182B1A"/>
    <w:rsid w:val="001833CD"/>
    <w:rsid w:val="001835C8"/>
    <w:rsid w:val="00183A5F"/>
    <w:rsid w:val="00184667"/>
    <w:rsid w:val="001848E3"/>
    <w:rsid w:val="00184CAD"/>
    <w:rsid w:val="00185193"/>
    <w:rsid w:val="00187562"/>
    <w:rsid w:val="00187835"/>
    <w:rsid w:val="0019133C"/>
    <w:rsid w:val="00191D90"/>
    <w:rsid w:val="00191FB4"/>
    <w:rsid w:val="001929EA"/>
    <w:rsid w:val="00192C1C"/>
    <w:rsid w:val="0019314A"/>
    <w:rsid w:val="0019315F"/>
    <w:rsid w:val="0019343E"/>
    <w:rsid w:val="0019396D"/>
    <w:rsid w:val="00193F69"/>
    <w:rsid w:val="00194DAF"/>
    <w:rsid w:val="00195501"/>
    <w:rsid w:val="001959DE"/>
    <w:rsid w:val="00195A65"/>
    <w:rsid w:val="00196629"/>
    <w:rsid w:val="00196742"/>
    <w:rsid w:val="001A020C"/>
    <w:rsid w:val="001A0E9A"/>
    <w:rsid w:val="001A1305"/>
    <w:rsid w:val="001A1CAE"/>
    <w:rsid w:val="001A2178"/>
    <w:rsid w:val="001A232A"/>
    <w:rsid w:val="001A2652"/>
    <w:rsid w:val="001A2940"/>
    <w:rsid w:val="001A2EB4"/>
    <w:rsid w:val="001A4BBA"/>
    <w:rsid w:val="001A4C95"/>
    <w:rsid w:val="001A60E6"/>
    <w:rsid w:val="001A62AE"/>
    <w:rsid w:val="001A7A76"/>
    <w:rsid w:val="001A7F13"/>
    <w:rsid w:val="001B01A7"/>
    <w:rsid w:val="001B0779"/>
    <w:rsid w:val="001B12DF"/>
    <w:rsid w:val="001B1B52"/>
    <w:rsid w:val="001B1C29"/>
    <w:rsid w:val="001B1E88"/>
    <w:rsid w:val="001B2A1D"/>
    <w:rsid w:val="001B2E53"/>
    <w:rsid w:val="001B36F0"/>
    <w:rsid w:val="001B43A9"/>
    <w:rsid w:val="001B4780"/>
    <w:rsid w:val="001B4825"/>
    <w:rsid w:val="001B4C72"/>
    <w:rsid w:val="001B543E"/>
    <w:rsid w:val="001B6606"/>
    <w:rsid w:val="001B672C"/>
    <w:rsid w:val="001B7D89"/>
    <w:rsid w:val="001C010E"/>
    <w:rsid w:val="001C012F"/>
    <w:rsid w:val="001C038F"/>
    <w:rsid w:val="001C0864"/>
    <w:rsid w:val="001C14A0"/>
    <w:rsid w:val="001C17BB"/>
    <w:rsid w:val="001C2E83"/>
    <w:rsid w:val="001C3143"/>
    <w:rsid w:val="001C3ACA"/>
    <w:rsid w:val="001C3D6C"/>
    <w:rsid w:val="001C3E69"/>
    <w:rsid w:val="001C480A"/>
    <w:rsid w:val="001C4CFB"/>
    <w:rsid w:val="001C4FC6"/>
    <w:rsid w:val="001C5819"/>
    <w:rsid w:val="001C73EB"/>
    <w:rsid w:val="001D0418"/>
    <w:rsid w:val="001D0EEC"/>
    <w:rsid w:val="001D12D1"/>
    <w:rsid w:val="001D30B4"/>
    <w:rsid w:val="001D3DA2"/>
    <w:rsid w:val="001D5ACC"/>
    <w:rsid w:val="001D6E54"/>
    <w:rsid w:val="001D79DC"/>
    <w:rsid w:val="001E0118"/>
    <w:rsid w:val="001E025F"/>
    <w:rsid w:val="001E105C"/>
    <w:rsid w:val="001E106C"/>
    <w:rsid w:val="001E19B9"/>
    <w:rsid w:val="001E1AF0"/>
    <w:rsid w:val="001E1FD0"/>
    <w:rsid w:val="001E2A60"/>
    <w:rsid w:val="001E33AF"/>
    <w:rsid w:val="001E33CF"/>
    <w:rsid w:val="001E39AA"/>
    <w:rsid w:val="001E3CF1"/>
    <w:rsid w:val="001E4E5D"/>
    <w:rsid w:val="001E5DD1"/>
    <w:rsid w:val="001E5E00"/>
    <w:rsid w:val="001E6266"/>
    <w:rsid w:val="001E6E1F"/>
    <w:rsid w:val="001E7D8E"/>
    <w:rsid w:val="001F176D"/>
    <w:rsid w:val="001F22C8"/>
    <w:rsid w:val="001F24A0"/>
    <w:rsid w:val="001F29BD"/>
    <w:rsid w:val="001F2B5D"/>
    <w:rsid w:val="001F3D1B"/>
    <w:rsid w:val="001F44BC"/>
    <w:rsid w:val="001F4614"/>
    <w:rsid w:val="001F4B47"/>
    <w:rsid w:val="001F4D2F"/>
    <w:rsid w:val="001F57C4"/>
    <w:rsid w:val="001F5D2C"/>
    <w:rsid w:val="001F64C2"/>
    <w:rsid w:val="001F6542"/>
    <w:rsid w:val="001F69F3"/>
    <w:rsid w:val="001F6B8A"/>
    <w:rsid w:val="001F6DBB"/>
    <w:rsid w:val="001F6EF6"/>
    <w:rsid w:val="001F77C4"/>
    <w:rsid w:val="0020073A"/>
    <w:rsid w:val="00200EE1"/>
    <w:rsid w:val="002020F6"/>
    <w:rsid w:val="0020243E"/>
    <w:rsid w:val="00202DC5"/>
    <w:rsid w:val="002033CB"/>
    <w:rsid w:val="00203D83"/>
    <w:rsid w:val="0020448C"/>
    <w:rsid w:val="00204547"/>
    <w:rsid w:val="00205618"/>
    <w:rsid w:val="00205B20"/>
    <w:rsid w:val="00205B67"/>
    <w:rsid w:val="0020638E"/>
    <w:rsid w:val="0020648B"/>
    <w:rsid w:val="00210676"/>
    <w:rsid w:val="002114E6"/>
    <w:rsid w:val="0021307D"/>
    <w:rsid w:val="0021478D"/>
    <w:rsid w:val="00215175"/>
    <w:rsid w:val="0021592B"/>
    <w:rsid w:val="00215C97"/>
    <w:rsid w:val="00216F2A"/>
    <w:rsid w:val="0021714B"/>
    <w:rsid w:val="00217740"/>
    <w:rsid w:val="00217B78"/>
    <w:rsid w:val="00217E95"/>
    <w:rsid w:val="002207DE"/>
    <w:rsid w:val="00220B5F"/>
    <w:rsid w:val="00220C1C"/>
    <w:rsid w:val="002220CC"/>
    <w:rsid w:val="00222B4A"/>
    <w:rsid w:val="0022480F"/>
    <w:rsid w:val="00224AF6"/>
    <w:rsid w:val="00225AA1"/>
    <w:rsid w:val="00225B95"/>
    <w:rsid w:val="00226A0C"/>
    <w:rsid w:val="00227E0B"/>
    <w:rsid w:val="00230F0E"/>
    <w:rsid w:val="0023100B"/>
    <w:rsid w:val="0023122F"/>
    <w:rsid w:val="00231746"/>
    <w:rsid w:val="00231E8B"/>
    <w:rsid w:val="00231F3A"/>
    <w:rsid w:val="0023334D"/>
    <w:rsid w:val="0023554F"/>
    <w:rsid w:val="002357E2"/>
    <w:rsid w:val="00235B1A"/>
    <w:rsid w:val="00235C45"/>
    <w:rsid w:val="00236B1B"/>
    <w:rsid w:val="00236D12"/>
    <w:rsid w:val="00237B6A"/>
    <w:rsid w:val="002406CC"/>
    <w:rsid w:val="00241505"/>
    <w:rsid w:val="00241569"/>
    <w:rsid w:val="00241B96"/>
    <w:rsid w:val="00242D50"/>
    <w:rsid w:val="00243397"/>
    <w:rsid w:val="00243413"/>
    <w:rsid w:val="00243579"/>
    <w:rsid w:val="00243E87"/>
    <w:rsid w:val="002448D4"/>
    <w:rsid w:val="00245281"/>
    <w:rsid w:val="002466F5"/>
    <w:rsid w:val="00246D3D"/>
    <w:rsid w:val="002473E3"/>
    <w:rsid w:val="00247D46"/>
    <w:rsid w:val="00247DA9"/>
    <w:rsid w:val="00250229"/>
    <w:rsid w:val="00250A69"/>
    <w:rsid w:val="00250CEF"/>
    <w:rsid w:val="0025214C"/>
    <w:rsid w:val="00252551"/>
    <w:rsid w:val="00252876"/>
    <w:rsid w:val="00252E28"/>
    <w:rsid w:val="00253037"/>
    <w:rsid w:val="00253043"/>
    <w:rsid w:val="00254F5D"/>
    <w:rsid w:val="00255077"/>
    <w:rsid w:val="002555DE"/>
    <w:rsid w:val="00255CBD"/>
    <w:rsid w:val="002563EC"/>
    <w:rsid w:val="00256FEF"/>
    <w:rsid w:val="00260AB4"/>
    <w:rsid w:val="0026193E"/>
    <w:rsid w:val="00262149"/>
    <w:rsid w:val="00262B62"/>
    <w:rsid w:val="002632FE"/>
    <w:rsid w:val="00263402"/>
    <w:rsid w:val="00263F91"/>
    <w:rsid w:val="00264004"/>
    <w:rsid w:val="00264205"/>
    <w:rsid w:val="0026493F"/>
    <w:rsid w:val="00264DA6"/>
    <w:rsid w:val="00264E89"/>
    <w:rsid w:val="00265793"/>
    <w:rsid w:val="00265CD2"/>
    <w:rsid w:val="002661E3"/>
    <w:rsid w:val="002677F3"/>
    <w:rsid w:val="00267953"/>
    <w:rsid w:val="002710F0"/>
    <w:rsid w:val="002713E9"/>
    <w:rsid w:val="002732ED"/>
    <w:rsid w:val="00273E07"/>
    <w:rsid w:val="00274085"/>
    <w:rsid w:val="00274CB9"/>
    <w:rsid w:val="0027510A"/>
    <w:rsid w:val="0027698A"/>
    <w:rsid w:val="0027794D"/>
    <w:rsid w:val="00277D43"/>
    <w:rsid w:val="002807ED"/>
    <w:rsid w:val="00280B01"/>
    <w:rsid w:val="00280EE7"/>
    <w:rsid w:val="0028130C"/>
    <w:rsid w:val="0028185B"/>
    <w:rsid w:val="00282331"/>
    <w:rsid w:val="00282663"/>
    <w:rsid w:val="00282809"/>
    <w:rsid w:val="00282BA1"/>
    <w:rsid w:val="0028331D"/>
    <w:rsid w:val="00283917"/>
    <w:rsid w:val="00283DAD"/>
    <w:rsid w:val="00284992"/>
    <w:rsid w:val="0028583E"/>
    <w:rsid w:val="00291DAA"/>
    <w:rsid w:val="00292386"/>
    <w:rsid w:val="002933CA"/>
    <w:rsid w:val="00293CF6"/>
    <w:rsid w:val="00294AFA"/>
    <w:rsid w:val="00294BC4"/>
    <w:rsid w:val="00294C41"/>
    <w:rsid w:val="002960FC"/>
    <w:rsid w:val="002A041C"/>
    <w:rsid w:val="002A09C2"/>
    <w:rsid w:val="002A0CD9"/>
    <w:rsid w:val="002A10A9"/>
    <w:rsid w:val="002A1129"/>
    <w:rsid w:val="002A11E1"/>
    <w:rsid w:val="002A1B55"/>
    <w:rsid w:val="002A2EC2"/>
    <w:rsid w:val="002A455E"/>
    <w:rsid w:val="002A47E9"/>
    <w:rsid w:val="002A538F"/>
    <w:rsid w:val="002A54AE"/>
    <w:rsid w:val="002A54DC"/>
    <w:rsid w:val="002A725D"/>
    <w:rsid w:val="002B0501"/>
    <w:rsid w:val="002B0609"/>
    <w:rsid w:val="002B0649"/>
    <w:rsid w:val="002B093E"/>
    <w:rsid w:val="002B1B41"/>
    <w:rsid w:val="002B2D47"/>
    <w:rsid w:val="002B320A"/>
    <w:rsid w:val="002B3949"/>
    <w:rsid w:val="002B3D38"/>
    <w:rsid w:val="002B4D32"/>
    <w:rsid w:val="002B4FB9"/>
    <w:rsid w:val="002B5A2C"/>
    <w:rsid w:val="002B663E"/>
    <w:rsid w:val="002B688A"/>
    <w:rsid w:val="002B7D88"/>
    <w:rsid w:val="002B7F91"/>
    <w:rsid w:val="002C00D0"/>
    <w:rsid w:val="002C07BC"/>
    <w:rsid w:val="002C1124"/>
    <w:rsid w:val="002C1611"/>
    <w:rsid w:val="002C1C36"/>
    <w:rsid w:val="002C21D5"/>
    <w:rsid w:val="002C35F3"/>
    <w:rsid w:val="002C5F03"/>
    <w:rsid w:val="002C61FF"/>
    <w:rsid w:val="002C6786"/>
    <w:rsid w:val="002C6935"/>
    <w:rsid w:val="002C6D60"/>
    <w:rsid w:val="002C7860"/>
    <w:rsid w:val="002C7BE7"/>
    <w:rsid w:val="002D051C"/>
    <w:rsid w:val="002D0AB9"/>
    <w:rsid w:val="002D1E0F"/>
    <w:rsid w:val="002D22A0"/>
    <w:rsid w:val="002D3056"/>
    <w:rsid w:val="002D5280"/>
    <w:rsid w:val="002D55F6"/>
    <w:rsid w:val="002D66CA"/>
    <w:rsid w:val="002D6D4B"/>
    <w:rsid w:val="002D6DE4"/>
    <w:rsid w:val="002D723C"/>
    <w:rsid w:val="002D7AEB"/>
    <w:rsid w:val="002D7E0B"/>
    <w:rsid w:val="002E0142"/>
    <w:rsid w:val="002E01E5"/>
    <w:rsid w:val="002E0D4D"/>
    <w:rsid w:val="002E1190"/>
    <w:rsid w:val="002E1771"/>
    <w:rsid w:val="002E1AD8"/>
    <w:rsid w:val="002E27A8"/>
    <w:rsid w:val="002E2864"/>
    <w:rsid w:val="002E34F8"/>
    <w:rsid w:val="002E5CF4"/>
    <w:rsid w:val="002E6288"/>
    <w:rsid w:val="002E6453"/>
    <w:rsid w:val="002E78F9"/>
    <w:rsid w:val="002F157C"/>
    <w:rsid w:val="002F1ACA"/>
    <w:rsid w:val="002F2100"/>
    <w:rsid w:val="002F2B3B"/>
    <w:rsid w:val="002F2D33"/>
    <w:rsid w:val="002F45E8"/>
    <w:rsid w:val="002F4D6C"/>
    <w:rsid w:val="002F59A0"/>
    <w:rsid w:val="002F5FD6"/>
    <w:rsid w:val="002F61FF"/>
    <w:rsid w:val="002F78E6"/>
    <w:rsid w:val="002F7BAA"/>
    <w:rsid w:val="002F7F8B"/>
    <w:rsid w:val="003023AE"/>
    <w:rsid w:val="00302476"/>
    <w:rsid w:val="00302B92"/>
    <w:rsid w:val="00306847"/>
    <w:rsid w:val="0030719D"/>
    <w:rsid w:val="00307A65"/>
    <w:rsid w:val="00307D39"/>
    <w:rsid w:val="003101E0"/>
    <w:rsid w:val="00310492"/>
    <w:rsid w:val="00310495"/>
    <w:rsid w:val="00311169"/>
    <w:rsid w:val="003117D1"/>
    <w:rsid w:val="003122C3"/>
    <w:rsid w:val="00312388"/>
    <w:rsid w:val="0031376A"/>
    <w:rsid w:val="00314503"/>
    <w:rsid w:val="003148DC"/>
    <w:rsid w:val="00314B6F"/>
    <w:rsid w:val="003160C9"/>
    <w:rsid w:val="00316B92"/>
    <w:rsid w:val="0032006E"/>
    <w:rsid w:val="0032095C"/>
    <w:rsid w:val="00320B0D"/>
    <w:rsid w:val="00321963"/>
    <w:rsid w:val="00322329"/>
    <w:rsid w:val="003223AB"/>
    <w:rsid w:val="0032241A"/>
    <w:rsid w:val="0032426D"/>
    <w:rsid w:val="00324A2F"/>
    <w:rsid w:val="00324D9E"/>
    <w:rsid w:val="00324E5F"/>
    <w:rsid w:val="003250C1"/>
    <w:rsid w:val="003257AF"/>
    <w:rsid w:val="0032643B"/>
    <w:rsid w:val="00326981"/>
    <w:rsid w:val="00326C10"/>
    <w:rsid w:val="0032788A"/>
    <w:rsid w:val="00330393"/>
    <w:rsid w:val="00332BF5"/>
    <w:rsid w:val="00332E10"/>
    <w:rsid w:val="00333E95"/>
    <w:rsid w:val="003340A6"/>
    <w:rsid w:val="0033427A"/>
    <w:rsid w:val="00334CA1"/>
    <w:rsid w:val="00334FA2"/>
    <w:rsid w:val="00335D5C"/>
    <w:rsid w:val="0034275B"/>
    <w:rsid w:val="00343110"/>
    <w:rsid w:val="00344479"/>
    <w:rsid w:val="00344497"/>
    <w:rsid w:val="00344785"/>
    <w:rsid w:val="00344C24"/>
    <w:rsid w:val="00345F9C"/>
    <w:rsid w:val="00346556"/>
    <w:rsid w:val="00346774"/>
    <w:rsid w:val="00346B0B"/>
    <w:rsid w:val="00346FFB"/>
    <w:rsid w:val="00347128"/>
    <w:rsid w:val="0034719C"/>
    <w:rsid w:val="00347871"/>
    <w:rsid w:val="00347F1F"/>
    <w:rsid w:val="003502FF"/>
    <w:rsid w:val="00350F0E"/>
    <w:rsid w:val="0035137B"/>
    <w:rsid w:val="003518BA"/>
    <w:rsid w:val="00351AD4"/>
    <w:rsid w:val="00352654"/>
    <w:rsid w:val="003528C9"/>
    <w:rsid w:val="00353B82"/>
    <w:rsid w:val="003542B0"/>
    <w:rsid w:val="0035558F"/>
    <w:rsid w:val="00356AF9"/>
    <w:rsid w:val="00356EB2"/>
    <w:rsid w:val="00356FF4"/>
    <w:rsid w:val="00357517"/>
    <w:rsid w:val="00361BC9"/>
    <w:rsid w:val="003628A5"/>
    <w:rsid w:val="00362E6F"/>
    <w:rsid w:val="003630AE"/>
    <w:rsid w:val="00363D67"/>
    <w:rsid w:val="00364A35"/>
    <w:rsid w:val="00366F9E"/>
    <w:rsid w:val="003702A9"/>
    <w:rsid w:val="00371176"/>
    <w:rsid w:val="003713CB"/>
    <w:rsid w:val="00371A20"/>
    <w:rsid w:val="0037229A"/>
    <w:rsid w:val="00372CC2"/>
    <w:rsid w:val="00372E6E"/>
    <w:rsid w:val="003750A7"/>
    <w:rsid w:val="0037596B"/>
    <w:rsid w:val="00376477"/>
    <w:rsid w:val="00377B72"/>
    <w:rsid w:val="0038008F"/>
    <w:rsid w:val="003800FF"/>
    <w:rsid w:val="0038042A"/>
    <w:rsid w:val="003806B8"/>
    <w:rsid w:val="00380EB2"/>
    <w:rsid w:val="003861E8"/>
    <w:rsid w:val="0038663E"/>
    <w:rsid w:val="00386967"/>
    <w:rsid w:val="00391446"/>
    <w:rsid w:val="003917AD"/>
    <w:rsid w:val="00391C11"/>
    <w:rsid w:val="00391C49"/>
    <w:rsid w:val="00391D6D"/>
    <w:rsid w:val="003924A1"/>
    <w:rsid w:val="00392D15"/>
    <w:rsid w:val="00392F80"/>
    <w:rsid w:val="00393FF1"/>
    <w:rsid w:val="00394717"/>
    <w:rsid w:val="003947B6"/>
    <w:rsid w:val="00396327"/>
    <w:rsid w:val="00397064"/>
    <w:rsid w:val="0039727B"/>
    <w:rsid w:val="00397D6C"/>
    <w:rsid w:val="003A0C0B"/>
    <w:rsid w:val="003A0E64"/>
    <w:rsid w:val="003A0F77"/>
    <w:rsid w:val="003A38EA"/>
    <w:rsid w:val="003A3C25"/>
    <w:rsid w:val="003A40EF"/>
    <w:rsid w:val="003A5DED"/>
    <w:rsid w:val="003A5F88"/>
    <w:rsid w:val="003A7ACD"/>
    <w:rsid w:val="003A7D29"/>
    <w:rsid w:val="003B05B2"/>
    <w:rsid w:val="003B07EA"/>
    <w:rsid w:val="003B0A65"/>
    <w:rsid w:val="003B3B6E"/>
    <w:rsid w:val="003B4DCD"/>
    <w:rsid w:val="003B5070"/>
    <w:rsid w:val="003B5392"/>
    <w:rsid w:val="003B5541"/>
    <w:rsid w:val="003B5842"/>
    <w:rsid w:val="003B644C"/>
    <w:rsid w:val="003B72E2"/>
    <w:rsid w:val="003B740E"/>
    <w:rsid w:val="003C0D98"/>
    <w:rsid w:val="003C1D1D"/>
    <w:rsid w:val="003C2227"/>
    <w:rsid w:val="003C36A1"/>
    <w:rsid w:val="003C4D9E"/>
    <w:rsid w:val="003C5FF2"/>
    <w:rsid w:val="003C66FB"/>
    <w:rsid w:val="003C72F7"/>
    <w:rsid w:val="003D0BE0"/>
    <w:rsid w:val="003D0C7A"/>
    <w:rsid w:val="003D120A"/>
    <w:rsid w:val="003D191B"/>
    <w:rsid w:val="003D290F"/>
    <w:rsid w:val="003D2A4D"/>
    <w:rsid w:val="003D3BD8"/>
    <w:rsid w:val="003D3E7C"/>
    <w:rsid w:val="003D42E4"/>
    <w:rsid w:val="003D43A5"/>
    <w:rsid w:val="003D4A34"/>
    <w:rsid w:val="003D4AD9"/>
    <w:rsid w:val="003D4FB5"/>
    <w:rsid w:val="003D5588"/>
    <w:rsid w:val="003D57FB"/>
    <w:rsid w:val="003D637C"/>
    <w:rsid w:val="003D6F51"/>
    <w:rsid w:val="003D71AD"/>
    <w:rsid w:val="003D74A6"/>
    <w:rsid w:val="003D7757"/>
    <w:rsid w:val="003D77AC"/>
    <w:rsid w:val="003D7981"/>
    <w:rsid w:val="003D7B49"/>
    <w:rsid w:val="003E0440"/>
    <w:rsid w:val="003E0687"/>
    <w:rsid w:val="003E0747"/>
    <w:rsid w:val="003E1109"/>
    <w:rsid w:val="003E11B5"/>
    <w:rsid w:val="003E16EC"/>
    <w:rsid w:val="003E1F21"/>
    <w:rsid w:val="003E1F8B"/>
    <w:rsid w:val="003E50F9"/>
    <w:rsid w:val="003E572D"/>
    <w:rsid w:val="003E6176"/>
    <w:rsid w:val="003E6231"/>
    <w:rsid w:val="003E6EAE"/>
    <w:rsid w:val="003E701C"/>
    <w:rsid w:val="003F09FA"/>
    <w:rsid w:val="003F0D24"/>
    <w:rsid w:val="003F143C"/>
    <w:rsid w:val="003F1D06"/>
    <w:rsid w:val="003F205E"/>
    <w:rsid w:val="003F330D"/>
    <w:rsid w:val="003F3531"/>
    <w:rsid w:val="003F4461"/>
    <w:rsid w:val="003F4905"/>
    <w:rsid w:val="003F4BA8"/>
    <w:rsid w:val="003F54B9"/>
    <w:rsid w:val="003F5504"/>
    <w:rsid w:val="003F58EB"/>
    <w:rsid w:val="003F766A"/>
    <w:rsid w:val="003F775C"/>
    <w:rsid w:val="003F7D92"/>
    <w:rsid w:val="004005A7"/>
    <w:rsid w:val="004008A6"/>
    <w:rsid w:val="00400A41"/>
    <w:rsid w:val="00400C7C"/>
    <w:rsid w:val="00400D02"/>
    <w:rsid w:val="00401964"/>
    <w:rsid w:val="00402469"/>
    <w:rsid w:val="0040350B"/>
    <w:rsid w:val="004035AB"/>
    <w:rsid w:val="00404364"/>
    <w:rsid w:val="0040448F"/>
    <w:rsid w:val="004066FA"/>
    <w:rsid w:val="00410138"/>
    <w:rsid w:val="00410BC4"/>
    <w:rsid w:val="00410C09"/>
    <w:rsid w:val="004114B8"/>
    <w:rsid w:val="004115D8"/>
    <w:rsid w:val="00411885"/>
    <w:rsid w:val="00411A71"/>
    <w:rsid w:val="00411AD2"/>
    <w:rsid w:val="00411B3D"/>
    <w:rsid w:val="004139E6"/>
    <w:rsid w:val="00413A27"/>
    <w:rsid w:val="00413F9E"/>
    <w:rsid w:val="004142E9"/>
    <w:rsid w:val="004144FD"/>
    <w:rsid w:val="00414572"/>
    <w:rsid w:val="00414914"/>
    <w:rsid w:val="00414A08"/>
    <w:rsid w:val="00414CE0"/>
    <w:rsid w:val="00414E79"/>
    <w:rsid w:val="00415893"/>
    <w:rsid w:val="0041618D"/>
    <w:rsid w:val="004174FB"/>
    <w:rsid w:val="004177D4"/>
    <w:rsid w:val="00417F45"/>
    <w:rsid w:val="00420D8C"/>
    <w:rsid w:val="00421DC2"/>
    <w:rsid w:val="00422196"/>
    <w:rsid w:val="00422F2C"/>
    <w:rsid w:val="00424C90"/>
    <w:rsid w:val="00425197"/>
    <w:rsid w:val="00425513"/>
    <w:rsid w:val="00425552"/>
    <w:rsid w:val="00425648"/>
    <w:rsid w:val="00425C68"/>
    <w:rsid w:val="00426726"/>
    <w:rsid w:val="004271E7"/>
    <w:rsid w:val="0043027D"/>
    <w:rsid w:val="0043153C"/>
    <w:rsid w:val="00432394"/>
    <w:rsid w:val="00432768"/>
    <w:rsid w:val="00432DDF"/>
    <w:rsid w:val="00432F7B"/>
    <w:rsid w:val="0043326B"/>
    <w:rsid w:val="0043345A"/>
    <w:rsid w:val="00434090"/>
    <w:rsid w:val="004344FC"/>
    <w:rsid w:val="00434A2E"/>
    <w:rsid w:val="00435708"/>
    <w:rsid w:val="004364F5"/>
    <w:rsid w:val="004365AF"/>
    <w:rsid w:val="00436D08"/>
    <w:rsid w:val="004401D8"/>
    <w:rsid w:val="00440A11"/>
    <w:rsid w:val="004412E9"/>
    <w:rsid w:val="00441337"/>
    <w:rsid w:val="004419C6"/>
    <w:rsid w:val="00443065"/>
    <w:rsid w:val="00443C38"/>
    <w:rsid w:val="00444505"/>
    <w:rsid w:val="00444BE4"/>
    <w:rsid w:val="004456F3"/>
    <w:rsid w:val="00445986"/>
    <w:rsid w:val="004467F9"/>
    <w:rsid w:val="004470DB"/>
    <w:rsid w:val="00447A88"/>
    <w:rsid w:val="00450081"/>
    <w:rsid w:val="0045053A"/>
    <w:rsid w:val="00450B29"/>
    <w:rsid w:val="00450D72"/>
    <w:rsid w:val="0045274D"/>
    <w:rsid w:val="00453CE7"/>
    <w:rsid w:val="00453DAE"/>
    <w:rsid w:val="00454836"/>
    <w:rsid w:val="004548B3"/>
    <w:rsid w:val="00454AC9"/>
    <w:rsid w:val="004551A0"/>
    <w:rsid w:val="00455514"/>
    <w:rsid w:val="004560C2"/>
    <w:rsid w:val="00456961"/>
    <w:rsid w:val="00456A8F"/>
    <w:rsid w:val="00457B61"/>
    <w:rsid w:val="00457DF9"/>
    <w:rsid w:val="004604F3"/>
    <w:rsid w:val="004612A1"/>
    <w:rsid w:val="0046135E"/>
    <w:rsid w:val="0046155C"/>
    <w:rsid w:val="004615FC"/>
    <w:rsid w:val="00461BDD"/>
    <w:rsid w:val="00462EB3"/>
    <w:rsid w:val="00463420"/>
    <w:rsid w:val="0046555E"/>
    <w:rsid w:val="0046575F"/>
    <w:rsid w:val="00465B73"/>
    <w:rsid w:val="00465DD4"/>
    <w:rsid w:val="00466063"/>
    <w:rsid w:val="00466291"/>
    <w:rsid w:val="0046695C"/>
    <w:rsid w:val="004669D0"/>
    <w:rsid w:val="004708DF"/>
    <w:rsid w:val="00470B48"/>
    <w:rsid w:val="00472C4D"/>
    <w:rsid w:val="00472CCF"/>
    <w:rsid w:val="00473054"/>
    <w:rsid w:val="004736F4"/>
    <w:rsid w:val="004737A4"/>
    <w:rsid w:val="0047448D"/>
    <w:rsid w:val="004751AC"/>
    <w:rsid w:val="00475442"/>
    <w:rsid w:val="00475E2F"/>
    <w:rsid w:val="004760B1"/>
    <w:rsid w:val="00476356"/>
    <w:rsid w:val="004776F5"/>
    <w:rsid w:val="00477BBF"/>
    <w:rsid w:val="00477D15"/>
    <w:rsid w:val="00477E50"/>
    <w:rsid w:val="00480792"/>
    <w:rsid w:val="00480829"/>
    <w:rsid w:val="00481A8F"/>
    <w:rsid w:val="00481DB1"/>
    <w:rsid w:val="00482384"/>
    <w:rsid w:val="00482BF1"/>
    <w:rsid w:val="00483172"/>
    <w:rsid w:val="00483246"/>
    <w:rsid w:val="0048414B"/>
    <w:rsid w:val="00485153"/>
    <w:rsid w:val="004854AF"/>
    <w:rsid w:val="004860DD"/>
    <w:rsid w:val="00486FAC"/>
    <w:rsid w:val="00487722"/>
    <w:rsid w:val="00487FCF"/>
    <w:rsid w:val="00491694"/>
    <w:rsid w:val="00491993"/>
    <w:rsid w:val="00491E52"/>
    <w:rsid w:val="004927C5"/>
    <w:rsid w:val="004929A8"/>
    <w:rsid w:val="004932EB"/>
    <w:rsid w:val="00494112"/>
    <w:rsid w:val="00494840"/>
    <w:rsid w:val="004955C2"/>
    <w:rsid w:val="00495EBC"/>
    <w:rsid w:val="00495ED5"/>
    <w:rsid w:val="0049611D"/>
    <w:rsid w:val="004967AE"/>
    <w:rsid w:val="0049726E"/>
    <w:rsid w:val="004A02CB"/>
    <w:rsid w:val="004A097B"/>
    <w:rsid w:val="004A09DC"/>
    <w:rsid w:val="004A296E"/>
    <w:rsid w:val="004A2A54"/>
    <w:rsid w:val="004A399E"/>
    <w:rsid w:val="004A4021"/>
    <w:rsid w:val="004A412A"/>
    <w:rsid w:val="004A4142"/>
    <w:rsid w:val="004A448A"/>
    <w:rsid w:val="004A488C"/>
    <w:rsid w:val="004A6148"/>
    <w:rsid w:val="004A6505"/>
    <w:rsid w:val="004A6D10"/>
    <w:rsid w:val="004A7B89"/>
    <w:rsid w:val="004A7F24"/>
    <w:rsid w:val="004A7F44"/>
    <w:rsid w:val="004B0094"/>
    <w:rsid w:val="004B01B5"/>
    <w:rsid w:val="004B0B4F"/>
    <w:rsid w:val="004B200A"/>
    <w:rsid w:val="004B3746"/>
    <w:rsid w:val="004B3A0B"/>
    <w:rsid w:val="004B3BBD"/>
    <w:rsid w:val="004B4007"/>
    <w:rsid w:val="004B4267"/>
    <w:rsid w:val="004B497E"/>
    <w:rsid w:val="004B5217"/>
    <w:rsid w:val="004B6AF3"/>
    <w:rsid w:val="004B6F61"/>
    <w:rsid w:val="004B7111"/>
    <w:rsid w:val="004C0242"/>
    <w:rsid w:val="004C1B4D"/>
    <w:rsid w:val="004C1C45"/>
    <w:rsid w:val="004C1F2A"/>
    <w:rsid w:val="004C24A8"/>
    <w:rsid w:val="004C2710"/>
    <w:rsid w:val="004C3556"/>
    <w:rsid w:val="004C5610"/>
    <w:rsid w:val="004C5711"/>
    <w:rsid w:val="004C5AB5"/>
    <w:rsid w:val="004C6545"/>
    <w:rsid w:val="004C659D"/>
    <w:rsid w:val="004C6679"/>
    <w:rsid w:val="004C6C55"/>
    <w:rsid w:val="004C7FA4"/>
    <w:rsid w:val="004D0815"/>
    <w:rsid w:val="004D1A35"/>
    <w:rsid w:val="004D1DC6"/>
    <w:rsid w:val="004D20BC"/>
    <w:rsid w:val="004D2247"/>
    <w:rsid w:val="004D23F4"/>
    <w:rsid w:val="004D2506"/>
    <w:rsid w:val="004D35FE"/>
    <w:rsid w:val="004D37AC"/>
    <w:rsid w:val="004D3C23"/>
    <w:rsid w:val="004D42A0"/>
    <w:rsid w:val="004D43D5"/>
    <w:rsid w:val="004D4521"/>
    <w:rsid w:val="004D5245"/>
    <w:rsid w:val="004D52C8"/>
    <w:rsid w:val="004D7834"/>
    <w:rsid w:val="004E0CD3"/>
    <w:rsid w:val="004E1257"/>
    <w:rsid w:val="004E176B"/>
    <w:rsid w:val="004E1D8E"/>
    <w:rsid w:val="004E3446"/>
    <w:rsid w:val="004E390F"/>
    <w:rsid w:val="004E3DC3"/>
    <w:rsid w:val="004E3E6F"/>
    <w:rsid w:val="004E400C"/>
    <w:rsid w:val="004E47F8"/>
    <w:rsid w:val="004E4DDE"/>
    <w:rsid w:val="004E4E91"/>
    <w:rsid w:val="004E5DE8"/>
    <w:rsid w:val="004E6469"/>
    <w:rsid w:val="004E749B"/>
    <w:rsid w:val="004E781E"/>
    <w:rsid w:val="004F0C8B"/>
    <w:rsid w:val="004F1549"/>
    <w:rsid w:val="004F1A8F"/>
    <w:rsid w:val="004F205E"/>
    <w:rsid w:val="004F2D2E"/>
    <w:rsid w:val="004F3F14"/>
    <w:rsid w:val="004F451A"/>
    <w:rsid w:val="004F53D8"/>
    <w:rsid w:val="004F5680"/>
    <w:rsid w:val="004F568A"/>
    <w:rsid w:val="004F5882"/>
    <w:rsid w:val="004F75DD"/>
    <w:rsid w:val="004F77EF"/>
    <w:rsid w:val="004F7939"/>
    <w:rsid w:val="0050001C"/>
    <w:rsid w:val="005003AC"/>
    <w:rsid w:val="00500F57"/>
    <w:rsid w:val="005012DC"/>
    <w:rsid w:val="00501549"/>
    <w:rsid w:val="00501EE0"/>
    <w:rsid w:val="0050218A"/>
    <w:rsid w:val="00503551"/>
    <w:rsid w:val="0050481F"/>
    <w:rsid w:val="00504F0F"/>
    <w:rsid w:val="00504FD4"/>
    <w:rsid w:val="00505B9D"/>
    <w:rsid w:val="00506C44"/>
    <w:rsid w:val="00506E31"/>
    <w:rsid w:val="0050751E"/>
    <w:rsid w:val="00507837"/>
    <w:rsid w:val="00507C49"/>
    <w:rsid w:val="00507C88"/>
    <w:rsid w:val="0051099E"/>
    <w:rsid w:val="005120E9"/>
    <w:rsid w:val="005127F1"/>
    <w:rsid w:val="00512A26"/>
    <w:rsid w:val="00512B9F"/>
    <w:rsid w:val="005133FA"/>
    <w:rsid w:val="005135F9"/>
    <w:rsid w:val="00513E19"/>
    <w:rsid w:val="005157B6"/>
    <w:rsid w:val="005160DB"/>
    <w:rsid w:val="005164E0"/>
    <w:rsid w:val="0051726E"/>
    <w:rsid w:val="00517708"/>
    <w:rsid w:val="005207DF"/>
    <w:rsid w:val="00520BCB"/>
    <w:rsid w:val="005210E1"/>
    <w:rsid w:val="00521309"/>
    <w:rsid w:val="00522F4F"/>
    <w:rsid w:val="0052426A"/>
    <w:rsid w:val="005252A9"/>
    <w:rsid w:val="0052583B"/>
    <w:rsid w:val="00525B75"/>
    <w:rsid w:val="00525C77"/>
    <w:rsid w:val="00525CE2"/>
    <w:rsid w:val="005269CB"/>
    <w:rsid w:val="00526B95"/>
    <w:rsid w:val="00526C8A"/>
    <w:rsid w:val="0052716B"/>
    <w:rsid w:val="0053010D"/>
    <w:rsid w:val="00530C06"/>
    <w:rsid w:val="005315B7"/>
    <w:rsid w:val="00531E8D"/>
    <w:rsid w:val="00532EDF"/>
    <w:rsid w:val="00533B86"/>
    <w:rsid w:val="00534783"/>
    <w:rsid w:val="00535335"/>
    <w:rsid w:val="00535724"/>
    <w:rsid w:val="005357DC"/>
    <w:rsid w:val="00535D25"/>
    <w:rsid w:val="00536114"/>
    <w:rsid w:val="005367B0"/>
    <w:rsid w:val="00536F46"/>
    <w:rsid w:val="0053707A"/>
    <w:rsid w:val="0053775F"/>
    <w:rsid w:val="00537C5F"/>
    <w:rsid w:val="00537E3D"/>
    <w:rsid w:val="00540431"/>
    <w:rsid w:val="00540B69"/>
    <w:rsid w:val="00541C3D"/>
    <w:rsid w:val="00542923"/>
    <w:rsid w:val="00542C2B"/>
    <w:rsid w:val="00543102"/>
    <w:rsid w:val="005433B8"/>
    <w:rsid w:val="00543921"/>
    <w:rsid w:val="005441DC"/>
    <w:rsid w:val="00544228"/>
    <w:rsid w:val="005443AA"/>
    <w:rsid w:val="00544AD3"/>
    <w:rsid w:val="00544CC2"/>
    <w:rsid w:val="005451B2"/>
    <w:rsid w:val="00545442"/>
    <w:rsid w:val="00550051"/>
    <w:rsid w:val="0055012B"/>
    <w:rsid w:val="00551078"/>
    <w:rsid w:val="00551EDF"/>
    <w:rsid w:val="00552614"/>
    <w:rsid w:val="005527C6"/>
    <w:rsid w:val="00552C3B"/>
    <w:rsid w:val="00553D2E"/>
    <w:rsid w:val="00553F3F"/>
    <w:rsid w:val="00554EB3"/>
    <w:rsid w:val="00555E7C"/>
    <w:rsid w:val="00556798"/>
    <w:rsid w:val="005574F6"/>
    <w:rsid w:val="005607A0"/>
    <w:rsid w:val="00561675"/>
    <w:rsid w:val="005618CC"/>
    <w:rsid w:val="005618F7"/>
    <w:rsid w:val="00561DAD"/>
    <w:rsid w:val="00562183"/>
    <w:rsid w:val="0056237F"/>
    <w:rsid w:val="005624B8"/>
    <w:rsid w:val="005625DE"/>
    <w:rsid w:val="0056277C"/>
    <w:rsid w:val="00562A31"/>
    <w:rsid w:val="005631EA"/>
    <w:rsid w:val="00564125"/>
    <w:rsid w:val="00564990"/>
    <w:rsid w:val="005650BA"/>
    <w:rsid w:val="005667BC"/>
    <w:rsid w:val="0056697E"/>
    <w:rsid w:val="005677DE"/>
    <w:rsid w:val="00570484"/>
    <w:rsid w:val="00570BBB"/>
    <w:rsid w:val="00570ED5"/>
    <w:rsid w:val="00571323"/>
    <w:rsid w:val="005715A6"/>
    <w:rsid w:val="005717F1"/>
    <w:rsid w:val="005723F6"/>
    <w:rsid w:val="005727D4"/>
    <w:rsid w:val="0057282A"/>
    <w:rsid w:val="00573221"/>
    <w:rsid w:val="005732B4"/>
    <w:rsid w:val="00573ACD"/>
    <w:rsid w:val="0057490B"/>
    <w:rsid w:val="00574BE5"/>
    <w:rsid w:val="00574F30"/>
    <w:rsid w:val="00575252"/>
    <w:rsid w:val="005763E2"/>
    <w:rsid w:val="0058064C"/>
    <w:rsid w:val="00580B77"/>
    <w:rsid w:val="00580BEF"/>
    <w:rsid w:val="00581747"/>
    <w:rsid w:val="00581E48"/>
    <w:rsid w:val="005823B7"/>
    <w:rsid w:val="005829CA"/>
    <w:rsid w:val="00583283"/>
    <w:rsid w:val="00583355"/>
    <w:rsid w:val="0058372B"/>
    <w:rsid w:val="00583736"/>
    <w:rsid w:val="005849C7"/>
    <w:rsid w:val="0058533B"/>
    <w:rsid w:val="00586444"/>
    <w:rsid w:val="00586657"/>
    <w:rsid w:val="0058670E"/>
    <w:rsid w:val="00586791"/>
    <w:rsid w:val="0058681F"/>
    <w:rsid w:val="00586F1C"/>
    <w:rsid w:val="00586F5D"/>
    <w:rsid w:val="00587203"/>
    <w:rsid w:val="00587337"/>
    <w:rsid w:val="00587857"/>
    <w:rsid w:val="005900B4"/>
    <w:rsid w:val="00590259"/>
    <w:rsid w:val="005905E7"/>
    <w:rsid w:val="00590720"/>
    <w:rsid w:val="0059089E"/>
    <w:rsid w:val="00590AE8"/>
    <w:rsid w:val="00591521"/>
    <w:rsid w:val="00592E97"/>
    <w:rsid w:val="0059450A"/>
    <w:rsid w:val="00594E51"/>
    <w:rsid w:val="00594FD0"/>
    <w:rsid w:val="005957D5"/>
    <w:rsid w:val="00595BC9"/>
    <w:rsid w:val="005964C3"/>
    <w:rsid w:val="00596AB0"/>
    <w:rsid w:val="00597217"/>
    <w:rsid w:val="0059721A"/>
    <w:rsid w:val="0059760C"/>
    <w:rsid w:val="005A082F"/>
    <w:rsid w:val="005A0C01"/>
    <w:rsid w:val="005A1102"/>
    <w:rsid w:val="005A1C16"/>
    <w:rsid w:val="005A2735"/>
    <w:rsid w:val="005A4A81"/>
    <w:rsid w:val="005A4AAD"/>
    <w:rsid w:val="005A4B4B"/>
    <w:rsid w:val="005A4B8E"/>
    <w:rsid w:val="005A54BB"/>
    <w:rsid w:val="005A6190"/>
    <w:rsid w:val="005A676F"/>
    <w:rsid w:val="005A7210"/>
    <w:rsid w:val="005A725A"/>
    <w:rsid w:val="005A73E1"/>
    <w:rsid w:val="005A7777"/>
    <w:rsid w:val="005A78AE"/>
    <w:rsid w:val="005B02B3"/>
    <w:rsid w:val="005B0F8D"/>
    <w:rsid w:val="005B1626"/>
    <w:rsid w:val="005B1775"/>
    <w:rsid w:val="005B1C63"/>
    <w:rsid w:val="005B1CC1"/>
    <w:rsid w:val="005B22E6"/>
    <w:rsid w:val="005B263F"/>
    <w:rsid w:val="005B3E3B"/>
    <w:rsid w:val="005B3EE6"/>
    <w:rsid w:val="005B4258"/>
    <w:rsid w:val="005B4DED"/>
    <w:rsid w:val="005B6BE8"/>
    <w:rsid w:val="005B6E9C"/>
    <w:rsid w:val="005B6F41"/>
    <w:rsid w:val="005B7BBA"/>
    <w:rsid w:val="005B7E94"/>
    <w:rsid w:val="005C0087"/>
    <w:rsid w:val="005C1A60"/>
    <w:rsid w:val="005C1A6C"/>
    <w:rsid w:val="005C1F07"/>
    <w:rsid w:val="005C1F41"/>
    <w:rsid w:val="005C230C"/>
    <w:rsid w:val="005C29BD"/>
    <w:rsid w:val="005C34CA"/>
    <w:rsid w:val="005C3849"/>
    <w:rsid w:val="005C44B3"/>
    <w:rsid w:val="005C5E7F"/>
    <w:rsid w:val="005C7572"/>
    <w:rsid w:val="005C7ACE"/>
    <w:rsid w:val="005C7C2A"/>
    <w:rsid w:val="005C7C84"/>
    <w:rsid w:val="005D02DA"/>
    <w:rsid w:val="005D116B"/>
    <w:rsid w:val="005D134E"/>
    <w:rsid w:val="005D26D7"/>
    <w:rsid w:val="005D2F57"/>
    <w:rsid w:val="005D3B72"/>
    <w:rsid w:val="005D3BD1"/>
    <w:rsid w:val="005D4153"/>
    <w:rsid w:val="005D4428"/>
    <w:rsid w:val="005D474E"/>
    <w:rsid w:val="005D6236"/>
    <w:rsid w:val="005D6A06"/>
    <w:rsid w:val="005D77F6"/>
    <w:rsid w:val="005E011B"/>
    <w:rsid w:val="005E020E"/>
    <w:rsid w:val="005E02FA"/>
    <w:rsid w:val="005E03D0"/>
    <w:rsid w:val="005E10E2"/>
    <w:rsid w:val="005E2670"/>
    <w:rsid w:val="005E2EC5"/>
    <w:rsid w:val="005E3E8A"/>
    <w:rsid w:val="005E3F16"/>
    <w:rsid w:val="005E4C86"/>
    <w:rsid w:val="005E6C90"/>
    <w:rsid w:val="005E6F06"/>
    <w:rsid w:val="005F00E7"/>
    <w:rsid w:val="005F0B00"/>
    <w:rsid w:val="005F0D7E"/>
    <w:rsid w:val="005F0EDA"/>
    <w:rsid w:val="005F1452"/>
    <w:rsid w:val="005F1A97"/>
    <w:rsid w:val="005F1FC7"/>
    <w:rsid w:val="005F20AF"/>
    <w:rsid w:val="005F22C5"/>
    <w:rsid w:val="005F3D2F"/>
    <w:rsid w:val="005F4FBA"/>
    <w:rsid w:val="005F5966"/>
    <w:rsid w:val="005F7026"/>
    <w:rsid w:val="005F7A3F"/>
    <w:rsid w:val="00601ABE"/>
    <w:rsid w:val="00601FB7"/>
    <w:rsid w:val="00602551"/>
    <w:rsid w:val="0060278B"/>
    <w:rsid w:val="00602F44"/>
    <w:rsid w:val="00603FC1"/>
    <w:rsid w:val="00604EFE"/>
    <w:rsid w:val="00605D65"/>
    <w:rsid w:val="0060726A"/>
    <w:rsid w:val="00607392"/>
    <w:rsid w:val="006073BF"/>
    <w:rsid w:val="00607802"/>
    <w:rsid w:val="006079EA"/>
    <w:rsid w:val="00610A54"/>
    <w:rsid w:val="00611E92"/>
    <w:rsid w:val="00612935"/>
    <w:rsid w:val="00612ABA"/>
    <w:rsid w:val="00614B1E"/>
    <w:rsid w:val="00614E38"/>
    <w:rsid w:val="0061549D"/>
    <w:rsid w:val="00615A19"/>
    <w:rsid w:val="006170A8"/>
    <w:rsid w:val="006174BD"/>
    <w:rsid w:val="00617A3B"/>
    <w:rsid w:val="0062043E"/>
    <w:rsid w:val="00620536"/>
    <w:rsid w:val="00620AE6"/>
    <w:rsid w:val="006212D5"/>
    <w:rsid w:val="0062139E"/>
    <w:rsid w:val="00621A94"/>
    <w:rsid w:val="00621CB6"/>
    <w:rsid w:val="00621CC1"/>
    <w:rsid w:val="00621CF4"/>
    <w:rsid w:val="00625146"/>
    <w:rsid w:val="0062539C"/>
    <w:rsid w:val="006262CA"/>
    <w:rsid w:val="00626A4F"/>
    <w:rsid w:val="00627213"/>
    <w:rsid w:val="0062722B"/>
    <w:rsid w:val="00627250"/>
    <w:rsid w:val="006278F1"/>
    <w:rsid w:val="00627C72"/>
    <w:rsid w:val="0063097B"/>
    <w:rsid w:val="00631E24"/>
    <w:rsid w:val="00633833"/>
    <w:rsid w:val="006339A7"/>
    <w:rsid w:val="0063494A"/>
    <w:rsid w:val="0063653E"/>
    <w:rsid w:val="00636B4B"/>
    <w:rsid w:val="006374B5"/>
    <w:rsid w:val="0064052B"/>
    <w:rsid w:val="00640EA7"/>
    <w:rsid w:val="00641603"/>
    <w:rsid w:val="00642752"/>
    <w:rsid w:val="00642908"/>
    <w:rsid w:val="006431AA"/>
    <w:rsid w:val="00643801"/>
    <w:rsid w:val="006438B2"/>
    <w:rsid w:val="0064475C"/>
    <w:rsid w:val="006452B8"/>
    <w:rsid w:val="00646D9D"/>
    <w:rsid w:val="00646DAB"/>
    <w:rsid w:val="0064700B"/>
    <w:rsid w:val="006470AC"/>
    <w:rsid w:val="006475DD"/>
    <w:rsid w:val="00650368"/>
    <w:rsid w:val="00650627"/>
    <w:rsid w:val="00650B3E"/>
    <w:rsid w:val="00651C16"/>
    <w:rsid w:val="00652B2D"/>
    <w:rsid w:val="00653057"/>
    <w:rsid w:val="00653595"/>
    <w:rsid w:val="0065370D"/>
    <w:rsid w:val="00653C1B"/>
    <w:rsid w:val="00653CED"/>
    <w:rsid w:val="006555D9"/>
    <w:rsid w:val="006559BF"/>
    <w:rsid w:val="00655F3A"/>
    <w:rsid w:val="006562AE"/>
    <w:rsid w:val="006569F8"/>
    <w:rsid w:val="00656E3A"/>
    <w:rsid w:val="00657C60"/>
    <w:rsid w:val="006601DA"/>
    <w:rsid w:val="00660BAA"/>
    <w:rsid w:val="00661401"/>
    <w:rsid w:val="00661CA4"/>
    <w:rsid w:val="00661EB8"/>
    <w:rsid w:val="006621AD"/>
    <w:rsid w:val="00662978"/>
    <w:rsid w:val="00662BCE"/>
    <w:rsid w:val="00662C64"/>
    <w:rsid w:val="00662F88"/>
    <w:rsid w:val="00663625"/>
    <w:rsid w:val="006653C3"/>
    <w:rsid w:val="006658AB"/>
    <w:rsid w:val="00666A58"/>
    <w:rsid w:val="00666ABE"/>
    <w:rsid w:val="00670030"/>
    <w:rsid w:val="00670668"/>
    <w:rsid w:val="00670C55"/>
    <w:rsid w:val="00670E7D"/>
    <w:rsid w:val="00670FE1"/>
    <w:rsid w:val="006710FA"/>
    <w:rsid w:val="0067164F"/>
    <w:rsid w:val="006721F7"/>
    <w:rsid w:val="00673302"/>
    <w:rsid w:val="006748D3"/>
    <w:rsid w:val="00674DA7"/>
    <w:rsid w:val="006753FB"/>
    <w:rsid w:val="006768A0"/>
    <w:rsid w:val="00677068"/>
    <w:rsid w:val="0067714D"/>
    <w:rsid w:val="00680761"/>
    <w:rsid w:val="006818D2"/>
    <w:rsid w:val="00682446"/>
    <w:rsid w:val="006829E7"/>
    <w:rsid w:val="006834B7"/>
    <w:rsid w:val="00685108"/>
    <w:rsid w:val="0068539E"/>
    <w:rsid w:val="00685C96"/>
    <w:rsid w:val="00686391"/>
    <w:rsid w:val="006863E0"/>
    <w:rsid w:val="00686954"/>
    <w:rsid w:val="00686E14"/>
    <w:rsid w:val="00687552"/>
    <w:rsid w:val="00691192"/>
    <w:rsid w:val="00691F9A"/>
    <w:rsid w:val="006921F8"/>
    <w:rsid w:val="00692230"/>
    <w:rsid w:val="0069249A"/>
    <w:rsid w:val="00692694"/>
    <w:rsid w:val="00693D5C"/>
    <w:rsid w:val="00693E11"/>
    <w:rsid w:val="00694857"/>
    <w:rsid w:val="006952E7"/>
    <w:rsid w:val="00695DC1"/>
    <w:rsid w:val="0069704C"/>
    <w:rsid w:val="006975AE"/>
    <w:rsid w:val="00697727"/>
    <w:rsid w:val="00697BAC"/>
    <w:rsid w:val="006A08A8"/>
    <w:rsid w:val="006A142E"/>
    <w:rsid w:val="006A23F7"/>
    <w:rsid w:val="006A26AA"/>
    <w:rsid w:val="006A369B"/>
    <w:rsid w:val="006A4170"/>
    <w:rsid w:val="006A419F"/>
    <w:rsid w:val="006A4546"/>
    <w:rsid w:val="006A4FD3"/>
    <w:rsid w:val="006A5BF0"/>
    <w:rsid w:val="006A6960"/>
    <w:rsid w:val="006A7026"/>
    <w:rsid w:val="006A7153"/>
    <w:rsid w:val="006A71E3"/>
    <w:rsid w:val="006A7976"/>
    <w:rsid w:val="006B0208"/>
    <w:rsid w:val="006B0803"/>
    <w:rsid w:val="006B2C6F"/>
    <w:rsid w:val="006B3206"/>
    <w:rsid w:val="006B33BB"/>
    <w:rsid w:val="006B34CA"/>
    <w:rsid w:val="006B39A4"/>
    <w:rsid w:val="006B3AB4"/>
    <w:rsid w:val="006B4A35"/>
    <w:rsid w:val="006B5A29"/>
    <w:rsid w:val="006B7655"/>
    <w:rsid w:val="006C0016"/>
    <w:rsid w:val="006C0422"/>
    <w:rsid w:val="006C067C"/>
    <w:rsid w:val="006C07CF"/>
    <w:rsid w:val="006C1351"/>
    <w:rsid w:val="006C1F92"/>
    <w:rsid w:val="006C220B"/>
    <w:rsid w:val="006C255D"/>
    <w:rsid w:val="006C2699"/>
    <w:rsid w:val="006C28E5"/>
    <w:rsid w:val="006C319C"/>
    <w:rsid w:val="006C3C43"/>
    <w:rsid w:val="006C4292"/>
    <w:rsid w:val="006C5924"/>
    <w:rsid w:val="006C632E"/>
    <w:rsid w:val="006C672B"/>
    <w:rsid w:val="006C7DCF"/>
    <w:rsid w:val="006C7FEC"/>
    <w:rsid w:val="006D03A2"/>
    <w:rsid w:val="006D109C"/>
    <w:rsid w:val="006D10A1"/>
    <w:rsid w:val="006D22D2"/>
    <w:rsid w:val="006D2757"/>
    <w:rsid w:val="006D2869"/>
    <w:rsid w:val="006D3355"/>
    <w:rsid w:val="006D4E2D"/>
    <w:rsid w:val="006D5125"/>
    <w:rsid w:val="006D5371"/>
    <w:rsid w:val="006D59FE"/>
    <w:rsid w:val="006D6794"/>
    <w:rsid w:val="006D7C12"/>
    <w:rsid w:val="006D7EAC"/>
    <w:rsid w:val="006E295C"/>
    <w:rsid w:val="006E4527"/>
    <w:rsid w:val="006E4855"/>
    <w:rsid w:val="006E4A64"/>
    <w:rsid w:val="006E4C0A"/>
    <w:rsid w:val="006E537B"/>
    <w:rsid w:val="006E6B9A"/>
    <w:rsid w:val="006E713A"/>
    <w:rsid w:val="006E722D"/>
    <w:rsid w:val="006E7DAC"/>
    <w:rsid w:val="006E7DFA"/>
    <w:rsid w:val="006F0DD7"/>
    <w:rsid w:val="006F0E98"/>
    <w:rsid w:val="006F14DE"/>
    <w:rsid w:val="006F1BBD"/>
    <w:rsid w:val="006F20B9"/>
    <w:rsid w:val="006F249A"/>
    <w:rsid w:val="006F274D"/>
    <w:rsid w:val="006F2B50"/>
    <w:rsid w:val="006F2D86"/>
    <w:rsid w:val="006F2F5C"/>
    <w:rsid w:val="006F2FF8"/>
    <w:rsid w:val="006F3316"/>
    <w:rsid w:val="006F3833"/>
    <w:rsid w:val="006F5271"/>
    <w:rsid w:val="006F5970"/>
    <w:rsid w:val="006F5977"/>
    <w:rsid w:val="006F619F"/>
    <w:rsid w:val="006F6E8C"/>
    <w:rsid w:val="006F796E"/>
    <w:rsid w:val="007023F8"/>
    <w:rsid w:val="0070250E"/>
    <w:rsid w:val="00702996"/>
    <w:rsid w:val="00703051"/>
    <w:rsid w:val="00703AEE"/>
    <w:rsid w:val="00706094"/>
    <w:rsid w:val="007062C2"/>
    <w:rsid w:val="00706D88"/>
    <w:rsid w:val="00707E1B"/>
    <w:rsid w:val="007108A9"/>
    <w:rsid w:val="00710C75"/>
    <w:rsid w:val="00710E93"/>
    <w:rsid w:val="00711494"/>
    <w:rsid w:val="0071163D"/>
    <w:rsid w:val="00711BFC"/>
    <w:rsid w:val="00712CE1"/>
    <w:rsid w:val="00713015"/>
    <w:rsid w:val="007136FE"/>
    <w:rsid w:val="007141E3"/>
    <w:rsid w:val="00714CE7"/>
    <w:rsid w:val="00714D3D"/>
    <w:rsid w:val="00715783"/>
    <w:rsid w:val="00715982"/>
    <w:rsid w:val="00715EFA"/>
    <w:rsid w:val="0071650E"/>
    <w:rsid w:val="00716916"/>
    <w:rsid w:val="00716D3F"/>
    <w:rsid w:val="0072074C"/>
    <w:rsid w:val="00721040"/>
    <w:rsid w:val="0072139E"/>
    <w:rsid w:val="0072284E"/>
    <w:rsid w:val="00722897"/>
    <w:rsid w:val="00724419"/>
    <w:rsid w:val="00724768"/>
    <w:rsid w:val="00724CE7"/>
    <w:rsid w:val="00725649"/>
    <w:rsid w:val="00725718"/>
    <w:rsid w:val="0072782D"/>
    <w:rsid w:val="00727B6A"/>
    <w:rsid w:val="00730C96"/>
    <w:rsid w:val="00731F94"/>
    <w:rsid w:val="007326D5"/>
    <w:rsid w:val="00733193"/>
    <w:rsid w:val="00733D50"/>
    <w:rsid w:val="0073402C"/>
    <w:rsid w:val="0073413F"/>
    <w:rsid w:val="0073437A"/>
    <w:rsid w:val="00735014"/>
    <w:rsid w:val="0073508E"/>
    <w:rsid w:val="00735311"/>
    <w:rsid w:val="00735D80"/>
    <w:rsid w:val="00736773"/>
    <w:rsid w:val="007367E8"/>
    <w:rsid w:val="00736964"/>
    <w:rsid w:val="00736B1E"/>
    <w:rsid w:val="00736DFE"/>
    <w:rsid w:val="00737B2A"/>
    <w:rsid w:val="00740ACB"/>
    <w:rsid w:val="00740E71"/>
    <w:rsid w:val="00742646"/>
    <w:rsid w:val="00742A14"/>
    <w:rsid w:val="007438BF"/>
    <w:rsid w:val="00743D98"/>
    <w:rsid w:val="007448DF"/>
    <w:rsid w:val="0074511D"/>
    <w:rsid w:val="00745AA4"/>
    <w:rsid w:val="00746248"/>
    <w:rsid w:val="00747B16"/>
    <w:rsid w:val="00750EBB"/>
    <w:rsid w:val="00750F1B"/>
    <w:rsid w:val="00751B73"/>
    <w:rsid w:val="00751FA3"/>
    <w:rsid w:val="0075312C"/>
    <w:rsid w:val="007533E0"/>
    <w:rsid w:val="007537D9"/>
    <w:rsid w:val="00753AC0"/>
    <w:rsid w:val="007541DD"/>
    <w:rsid w:val="007542EA"/>
    <w:rsid w:val="00754572"/>
    <w:rsid w:val="00754A39"/>
    <w:rsid w:val="0075574D"/>
    <w:rsid w:val="00755AA6"/>
    <w:rsid w:val="00756C05"/>
    <w:rsid w:val="007577F7"/>
    <w:rsid w:val="00757BAC"/>
    <w:rsid w:val="00760374"/>
    <w:rsid w:val="0076053A"/>
    <w:rsid w:val="0076076F"/>
    <w:rsid w:val="00760BEA"/>
    <w:rsid w:val="00760E7E"/>
    <w:rsid w:val="00760ED0"/>
    <w:rsid w:val="00761C7C"/>
    <w:rsid w:val="00761D78"/>
    <w:rsid w:val="007620E2"/>
    <w:rsid w:val="00762236"/>
    <w:rsid w:val="007623FE"/>
    <w:rsid w:val="00762DDC"/>
    <w:rsid w:val="00762DDF"/>
    <w:rsid w:val="00763220"/>
    <w:rsid w:val="007632D3"/>
    <w:rsid w:val="00763338"/>
    <w:rsid w:val="00763856"/>
    <w:rsid w:val="007639A6"/>
    <w:rsid w:val="00764A6B"/>
    <w:rsid w:val="00764F54"/>
    <w:rsid w:val="007655A2"/>
    <w:rsid w:val="00765A35"/>
    <w:rsid w:val="00765C9E"/>
    <w:rsid w:val="00766EE6"/>
    <w:rsid w:val="00766FB2"/>
    <w:rsid w:val="00767747"/>
    <w:rsid w:val="0076798C"/>
    <w:rsid w:val="007705C5"/>
    <w:rsid w:val="00772925"/>
    <w:rsid w:val="00772B01"/>
    <w:rsid w:val="00773485"/>
    <w:rsid w:val="007736A9"/>
    <w:rsid w:val="00773935"/>
    <w:rsid w:val="00774559"/>
    <w:rsid w:val="007746D6"/>
    <w:rsid w:val="0077552D"/>
    <w:rsid w:val="00775DC5"/>
    <w:rsid w:val="00775F57"/>
    <w:rsid w:val="0077626D"/>
    <w:rsid w:val="0077668B"/>
    <w:rsid w:val="0077710D"/>
    <w:rsid w:val="007808DC"/>
    <w:rsid w:val="00780EEA"/>
    <w:rsid w:val="0078160F"/>
    <w:rsid w:val="0078161C"/>
    <w:rsid w:val="00781874"/>
    <w:rsid w:val="00781BD2"/>
    <w:rsid w:val="00781F5E"/>
    <w:rsid w:val="0078237D"/>
    <w:rsid w:val="00782441"/>
    <w:rsid w:val="007830B5"/>
    <w:rsid w:val="0078347E"/>
    <w:rsid w:val="007838A3"/>
    <w:rsid w:val="00784628"/>
    <w:rsid w:val="00784DB5"/>
    <w:rsid w:val="00785984"/>
    <w:rsid w:val="007859F2"/>
    <w:rsid w:val="007859F5"/>
    <w:rsid w:val="00785A58"/>
    <w:rsid w:val="007862AA"/>
    <w:rsid w:val="00786622"/>
    <w:rsid w:val="00786700"/>
    <w:rsid w:val="00786801"/>
    <w:rsid w:val="00787D01"/>
    <w:rsid w:val="007913A4"/>
    <w:rsid w:val="00792518"/>
    <w:rsid w:val="007931E8"/>
    <w:rsid w:val="00793790"/>
    <w:rsid w:val="007950C4"/>
    <w:rsid w:val="00795D67"/>
    <w:rsid w:val="00796C48"/>
    <w:rsid w:val="00797B64"/>
    <w:rsid w:val="00797CCE"/>
    <w:rsid w:val="007A0414"/>
    <w:rsid w:val="007A1644"/>
    <w:rsid w:val="007A1B98"/>
    <w:rsid w:val="007A1E12"/>
    <w:rsid w:val="007A2244"/>
    <w:rsid w:val="007A2DA1"/>
    <w:rsid w:val="007A2FF6"/>
    <w:rsid w:val="007A3D70"/>
    <w:rsid w:val="007A41D5"/>
    <w:rsid w:val="007A4E8D"/>
    <w:rsid w:val="007A5727"/>
    <w:rsid w:val="007A6D31"/>
    <w:rsid w:val="007A7213"/>
    <w:rsid w:val="007A7A8D"/>
    <w:rsid w:val="007B0D25"/>
    <w:rsid w:val="007B0EE4"/>
    <w:rsid w:val="007B11B9"/>
    <w:rsid w:val="007B1C99"/>
    <w:rsid w:val="007B259A"/>
    <w:rsid w:val="007B3AC4"/>
    <w:rsid w:val="007B3FA5"/>
    <w:rsid w:val="007B404C"/>
    <w:rsid w:val="007B4889"/>
    <w:rsid w:val="007B4930"/>
    <w:rsid w:val="007B493B"/>
    <w:rsid w:val="007B5AB8"/>
    <w:rsid w:val="007B67D3"/>
    <w:rsid w:val="007B681B"/>
    <w:rsid w:val="007B6D95"/>
    <w:rsid w:val="007B6ED5"/>
    <w:rsid w:val="007B7683"/>
    <w:rsid w:val="007B7BFA"/>
    <w:rsid w:val="007C0910"/>
    <w:rsid w:val="007C0F28"/>
    <w:rsid w:val="007C1B67"/>
    <w:rsid w:val="007C2CB2"/>
    <w:rsid w:val="007C2FC4"/>
    <w:rsid w:val="007C35FA"/>
    <w:rsid w:val="007C4205"/>
    <w:rsid w:val="007C45B2"/>
    <w:rsid w:val="007C46D8"/>
    <w:rsid w:val="007C53E5"/>
    <w:rsid w:val="007C6514"/>
    <w:rsid w:val="007C7368"/>
    <w:rsid w:val="007C76CD"/>
    <w:rsid w:val="007C7CE1"/>
    <w:rsid w:val="007C7EDE"/>
    <w:rsid w:val="007D15CE"/>
    <w:rsid w:val="007D29AE"/>
    <w:rsid w:val="007D29B9"/>
    <w:rsid w:val="007D30C7"/>
    <w:rsid w:val="007D3DBB"/>
    <w:rsid w:val="007D41D5"/>
    <w:rsid w:val="007D4203"/>
    <w:rsid w:val="007D5860"/>
    <w:rsid w:val="007D6BF4"/>
    <w:rsid w:val="007D79DD"/>
    <w:rsid w:val="007D7C02"/>
    <w:rsid w:val="007E32C9"/>
    <w:rsid w:val="007E4B6A"/>
    <w:rsid w:val="007E5702"/>
    <w:rsid w:val="007E58B3"/>
    <w:rsid w:val="007E5D0D"/>
    <w:rsid w:val="007E7372"/>
    <w:rsid w:val="007E7658"/>
    <w:rsid w:val="007F038A"/>
    <w:rsid w:val="007F105C"/>
    <w:rsid w:val="007F19AB"/>
    <w:rsid w:val="007F1F71"/>
    <w:rsid w:val="007F2075"/>
    <w:rsid w:val="007F27C2"/>
    <w:rsid w:val="007F2AE5"/>
    <w:rsid w:val="007F2E04"/>
    <w:rsid w:val="007F302E"/>
    <w:rsid w:val="007F324E"/>
    <w:rsid w:val="007F3548"/>
    <w:rsid w:val="007F5179"/>
    <w:rsid w:val="007F53B4"/>
    <w:rsid w:val="007F5EDA"/>
    <w:rsid w:val="007F6740"/>
    <w:rsid w:val="007F7596"/>
    <w:rsid w:val="007F7B09"/>
    <w:rsid w:val="007F7DD5"/>
    <w:rsid w:val="00800F38"/>
    <w:rsid w:val="008011B7"/>
    <w:rsid w:val="00801906"/>
    <w:rsid w:val="0080327E"/>
    <w:rsid w:val="0080375E"/>
    <w:rsid w:val="00803803"/>
    <w:rsid w:val="00804295"/>
    <w:rsid w:val="00804FB2"/>
    <w:rsid w:val="008051E1"/>
    <w:rsid w:val="00805EC8"/>
    <w:rsid w:val="008064A6"/>
    <w:rsid w:val="0080677C"/>
    <w:rsid w:val="008069BD"/>
    <w:rsid w:val="00806C19"/>
    <w:rsid w:val="008070FC"/>
    <w:rsid w:val="00807915"/>
    <w:rsid w:val="00807D6F"/>
    <w:rsid w:val="008102BD"/>
    <w:rsid w:val="008105F5"/>
    <w:rsid w:val="0081067B"/>
    <w:rsid w:val="00811146"/>
    <w:rsid w:val="00811BB9"/>
    <w:rsid w:val="00812460"/>
    <w:rsid w:val="00812F4D"/>
    <w:rsid w:val="00815B27"/>
    <w:rsid w:val="00815C24"/>
    <w:rsid w:val="00815E0B"/>
    <w:rsid w:val="00815EA8"/>
    <w:rsid w:val="0081739E"/>
    <w:rsid w:val="00820955"/>
    <w:rsid w:val="00820B2C"/>
    <w:rsid w:val="008219C3"/>
    <w:rsid w:val="00822414"/>
    <w:rsid w:val="00822A2E"/>
    <w:rsid w:val="00822AEA"/>
    <w:rsid w:val="00824EF0"/>
    <w:rsid w:val="00825D01"/>
    <w:rsid w:val="00825D0A"/>
    <w:rsid w:val="00825DFF"/>
    <w:rsid w:val="00826615"/>
    <w:rsid w:val="00827BB8"/>
    <w:rsid w:val="0083136F"/>
    <w:rsid w:val="0083167B"/>
    <w:rsid w:val="00831833"/>
    <w:rsid w:val="008318EF"/>
    <w:rsid w:val="008333FC"/>
    <w:rsid w:val="00833451"/>
    <w:rsid w:val="00833540"/>
    <w:rsid w:val="00835A25"/>
    <w:rsid w:val="0083609A"/>
    <w:rsid w:val="008363D7"/>
    <w:rsid w:val="0083702B"/>
    <w:rsid w:val="0084096A"/>
    <w:rsid w:val="00841408"/>
    <w:rsid w:val="00841737"/>
    <w:rsid w:val="00841B56"/>
    <w:rsid w:val="008426DE"/>
    <w:rsid w:val="00842D47"/>
    <w:rsid w:val="00842E3B"/>
    <w:rsid w:val="00846EDA"/>
    <w:rsid w:val="00847CFB"/>
    <w:rsid w:val="00851874"/>
    <w:rsid w:val="00851A78"/>
    <w:rsid w:val="00852DFD"/>
    <w:rsid w:val="008532E3"/>
    <w:rsid w:val="0085337D"/>
    <w:rsid w:val="00854D06"/>
    <w:rsid w:val="00854FF3"/>
    <w:rsid w:val="008554D3"/>
    <w:rsid w:val="008556A7"/>
    <w:rsid w:val="00855EAB"/>
    <w:rsid w:val="00856932"/>
    <w:rsid w:val="00856A27"/>
    <w:rsid w:val="00857AB5"/>
    <w:rsid w:val="00860167"/>
    <w:rsid w:val="00860411"/>
    <w:rsid w:val="00860D89"/>
    <w:rsid w:val="00862681"/>
    <w:rsid w:val="00863224"/>
    <w:rsid w:val="00863E92"/>
    <w:rsid w:val="00864763"/>
    <w:rsid w:val="00864FDF"/>
    <w:rsid w:val="0086529A"/>
    <w:rsid w:val="00866AC4"/>
    <w:rsid w:val="00866C6D"/>
    <w:rsid w:val="00866F18"/>
    <w:rsid w:val="0086761B"/>
    <w:rsid w:val="0086795E"/>
    <w:rsid w:val="00867C71"/>
    <w:rsid w:val="008703E2"/>
    <w:rsid w:val="008706D6"/>
    <w:rsid w:val="0087205E"/>
    <w:rsid w:val="008720DB"/>
    <w:rsid w:val="00872A2A"/>
    <w:rsid w:val="00873CC8"/>
    <w:rsid w:val="008753A9"/>
    <w:rsid w:val="008762F8"/>
    <w:rsid w:val="00876876"/>
    <w:rsid w:val="008768C1"/>
    <w:rsid w:val="00880089"/>
    <w:rsid w:val="00881490"/>
    <w:rsid w:val="008814BB"/>
    <w:rsid w:val="00881B07"/>
    <w:rsid w:val="00881BE8"/>
    <w:rsid w:val="00881F14"/>
    <w:rsid w:val="00882268"/>
    <w:rsid w:val="00882289"/>
    <w:rsid w:val="008839B7"/>
    <w:rsid w:val="008843E3"/>
    <w:rsid w:val="008847FF"/>
    <w:rsid w:val="008848E4"/>
    <w:rsid w:val="00884F00"/>
    <w:rsid w:val="008856E1"/>
    <w:rsid w:val="00885B04"/>
    <w:rsid w:val="0088656A"/>
    <w:rsid w:val="008867FF"/>
    <w:rsid w:val="00887378"/>
    <w:rsid w:val="008875A7"/>
    <w:rsid w:val="00890927"/>
    <w:rsid w:val="00890D12"/>
    <w:rsid w:val="008919E1"/>
    <w:rsid w:val="00891CE7"/>
    <w:rsid w:val="00892A84"/>
    <w:rsid w:val="00893371"/>
    <w:rsid w:val="00894505"/>
    <w:rsid w:val="00894AFD"/>
    <w:rsid w:val="00894E8A"/>
    <w:rsid w:val="00896C93"/>
    <w:rsid w:val="00897090"/>
    <w:rsid w:val="008A120C"/>
    <w:rsid w:val="008A1B96"/>
    <w:rsid w:val="008A1C99"/>
    <w:rsid w:val="008A1CF8"/>
    <w:rsid w:val="008A2808"/>
    <w:rsid w:val="008A282B"/>
    <w:rsid w:val="008A28AD"/>
    <w:rsid w:val="008A2FFC"/>
    <w:rsid w:val="008A320E"/>
    <w:rsid w:val="008A3AB5"/>
    <w:rsid w:val="008A40E9"/>
    <w:rsid w:val="008A4C46"/>
    <w:rsid w:val="008A5B20"/>
    <w:rsid w:val="008A62C8"/>
    <w:rsid w:val="008A63A8"/>
    <w:rsid w:val="008A67DB"/>
    <w:rsid w:val="008A7038"/>
    <w:rsid w:val="008A73F2"/>
    <w:rsid w:val="008A7897"/>
    <w:rsid w:val="008A7B3C"/>
    <w:rsid w:val="008A7D3F"/>
    <w:rsid w:val="008A7F58"/>
    <w:rsid w:val="008B02CD"/>
    <w:rsid w:val="008B0540"/>
    <w:rsid w:val="008B1695"/>
    <w:rsid w:val="008B198C"/>
    <w:rsid w:val="008B29B7"/>
    <w:rsid w:val="008B3098"/>
    <w:rsid w:val="008B34BE"/>
    <w:rsid w:val="008B426C"/>
    <w:rsid w:val="008B6D67"/>
    <w:rsid w:val="008B710E"/>
    <w:rsid w:val="008B7FA7"/>
    <w:rsid w:val="008C0FD4"/>
    <w:rsid w:val="008C1D97"/>
    <w:rsid w:val="008C22D1"/>
    <w:rsid w:val="008C3F42"/>
    <w:rsid w:val="008C485C"/>
    <w:rsid w:val="008C5A84"/>
    <w:rsid w:val="008C6D7E"/>
    <w:rsid w:val="008C71B5"/>
    <w:rsid w:val="008C7329"/>
    <w:rsid w:val="008C7816"/>
    <w:rsid w:val="008D059A"/>
    <w:rsid w:val="008D07B1"/>
    <w:rsid w:val="008D0BB5"/>
    <w:rsid w:val="008D0CB4"/>
    <w:rsid w:val="008D12D2"/>
    <w:rsid w:val="008D282B"/>
    <w:rsid w:val="008D2850"/>
    <w:rsid w:val="008D2BE4"/>
    <w:rsid w:val="008D2C7D"/>
    <w:rsid w:val="008D2DA2"/>
    <w:rsid w:val="008D37DE"/>
    <w:rsid w:val="008D5177"/>
    <w:rsid w:val="008D5471"/>
    <w:rsid w:val="008D560E"/>
    <w:rsid w:val="008D575D"/>
    <w:rsid w:val="008D5C89"/>
    <w:rsid w:val="008D75D9"/>
    <w:rsid w:val="008D7CB1"/>
    <w:rsid w:val="008E015B"/>
    <w:rsid w:val="008E08D6"/>
    <w:rsid w:val="008E129C"/>
    <w:rsid w:val="008E2515"/>
    <w:rsid w:val="008E3E4B"/>
    <w:rsid w:val="008E42F0"/>
    <w:rsid w:val="008E43F6"/>
    <w:rsid w:val="008E6151"/>
    <w:rsid w:val="008E619E"/>
    <w:rsid w:val="008E6275"/>
    <w:rsid w:val="008E6AE2"/>
    <w:rsid w:val="008F0686"/>
    <w:rsid w:val="008F089A"/>
    <w:rsid w:val="008F10AF"/>
    <w:rsid w:val="008F18D7"/>
    <w:rsid w:val="008F1980"/>
    <w:rsid w:val="008F1ED5"/>
    <w:rsid w:val="008F2807"/>
    <w:rsid w:val="008F28A4"/>
    <w:rsid w:val="008F2D3E"/>
    <w:rsid w:val="008F2EFE"/>
    <w:rsid w:val="008F3CCD"/>
    <w:rsid w:val="008F3D89"/>
    <w:rsid w:val="008F4495"/>
    <w:rsid w:val="008F46C2"/>
    <w:rsid w:val="008F5728"/>
    <w:rsid w:val="008F6237"/>
    <w:rsid w:val="008F6E75"/>
    <w:rsid w:val="008F783C"/>
    <w:rsid w:val="00900332"/>
    <w:rsid w:val="009004DA"/>
    <w:rsid w:val="009012D8"/>
    <w:rsid w:val="00901B82"/>
    <w:rsid w:val="0090218C"/>
    <w:rsid w:val="00902C0B"/>
    <w:rsid w:val="00903CE3"/>
    <w:rsid w:val="009041BA"/>
    <w:rsid w:val="009041C9"/>
    <w:rsid w:val="00905A62"/>
    <w:rsid w:val="00905CD4"/>
    <w:rsid w:val="00907BA0"/>
    <w:rsid w:val="00911944"/>
    <w:rsid w:val="00911A2D"/>
    <w:rsid w:val="00911B97"/>
    <w:rsid w:val="00911D2D"/>
    <w:rsid w:val="00912026"/>
    <w:rsid w:val="0091211F"/>
    <w:rsid w:val="00913778"/>
    <w:rsid w:val="00913A66"/>
    <w:rsid w:val="00914687"/>
    <w:rsid w:val="009150FB"/>
    <w:rsid w:val="0091567F"/>
    <w:rsid w:val="00915A1B"/>
    <w:rsid w:val="00916761"/>
    <w:rsid w:val="009167F0"/>
    <w:rsid w:val="00917420"/>
    <w:rsid w:val="009175B3"/>
    <w:rsid w:val="00917743"/>
    <w:rsid w:val="00917956"/>
    <w:rsid w:val="00920767"/>
    <w:rsid w:val="0092164A"/>
    <w:rsid w:val="00921C79"/>
    <w:rsid w:val="0092273A"/>
    <w:rsid w:val="00923BB9"/>
    <w:rsid w:val="00924380"/>
    <w:rsid w:val="00925415"/>
    <w:rsid w:val="0092690A"/>
    <w:rsid w:val="00926CC5"/>
    <w:rsid w:val="00927E29"/>
    <w:rsid w:val="00927E75"/>
    <w:rsid w:val="00930C78"/>
    <w:rsid w:val="00930D61"/>
    <w:rsid w:val="0093132A"/>
    <w:rsid w:val="0093133C"/>
    <w:rsid w:val="00931CEB"/>
    <w:rsid w:val="00932858"/>
    <w:rsid w:val="009332F0"/>
    <w:rsid w:val="00933480"/>
    <w:rsid w:val="00933E49"/>
    <w:rsid w:val="009341E1"/>
    <w:rsid w:val="009355E3"/>
    <w:rsid w:val="00935BBB"/>
    <w:rsid w:val="00935D6D"/>
    <w:rsid w:val="00936492"/>
    <w:rsid w:val="009366A2"/>
    <w:rsid w:val="00937700"/>
    <w:rsid w:val="00937CEA"/>
    <w:rsid w:val="00940A0A"/>
    <w:rsid w:val="00941CB5"/>
    <w:rsid w:val="009422F5"/>
    <w:rsid w:val="009431EF"/>
    <w:rsid w:val="009436F6"/>
    <w:rsid w:val="00943C02"/>
    <w:rsid w:val="00943EA5"/>
    <w:rsid w:val="0094498E"/>
    <w:rsid w:val="00944FA1"/>
    <w:rsid w:val="009468B2"/>
    <w:rsid w:val="00946A76"/>
    <w:rsid w:val="00947D07"/>
    <w:rsid w:val="00947D1A"/>
    <w:rsid w:val="009500F6"/>
    <w:rsid w:val="0095023C"/>
    <w:rsid w:val="009519EB"/>
    <w:rsid w:val="00952739"/>
    <w:rsid w:val="00952A9B"/>
    <w:rsid w:val="00954AF5"/>
    <w:rsid w:val="00955333"/>
    <w:rsid w:val="00955E7C"/>
    <w:rsid w:val="009576B3"/>
    <w:rsid w:val="009579D9"/>
    <w:rsid w:val="009606AD"/>
    <w:rsid w:val="00960969"/>
    <w:rsid w:val="00961E38"/>
    <w:rsid w:val="009629ED"/>
    <w:rsid w:val="00962A51"/>
    <w:rsid w:val="00963B79"/>
    <w:rsid w:val="0096411E"/>
    <w:rsid w:val="009647A2"/>
    <w:rsid w:val="009655DA"/>
    <w:rsid w:val="00965951"/>
    <w:rsid w:val="009666FE"/>
    <w:rsid w:val="009679E5"/>
    <w:rsid w:val="00967E3B"/>
    <w:rsid w:val="0097028A"/>
    <w:rsid w:val="009704F6"/>
    <w:rsid w:val="00970577"/>
    <w:rsid w:val="009706B9"/>
    <w:rsid w:val="009711B3"/>
    <w:rsid w:val="00971BB7"/>
    <w:rsid w:val="009726F9"/>
    <w:rsid w:val="009736A2"/>
    <w:rsid w:val="009747BD"/>
    <w:rsid w:val="009765E3"/>
    <w:rsid w:val="00976677"/>
    <w:rsid w:val="00976DC1"/>
    <w:rsid w:val="0097750F"/>
    <w:rsid w:val="0097786B"/>
    <w:rsid w:val="00980213"/>
    <w:rsid w:val="00981324"/>
    <w:rsid w:val="009820F0"/>
    <w:rsid w:val="00982B91"/>
    <w:rsid w:val="00983349"/>
    <w:rsid w:val="0098363F"/>
    <w:rsid w:val="00983F69"/>
    <w:rsid w:val="009866CE"/>
    <w:rsid w:val="00986CC6"/>
    <w:rsid w:val="009872DA"/>
    <w:rsid w:val="0098745C"/>
    <w:rsid w:val="00987C32"/>
    <w:rsid w:val="0099047F"/>
    <w:rsid w:val="00991279"/>
    <w:rsid w:val="009916A5"/>
    <w:rsid w:val="00992624"/>
    <w:rsid w:val="00992F76"/>
    <w:rsid w:val="00993129"/>
    <w:rsid w:val="009931E4"/>
    <w:rsid w:val="00993523"/>
    <w:rsid w:val="00993BAE"/>
    <w:rsid w:val="009943FE"/>
    <w:rsid w:val="00994A59"/>
    <w:rsid w:val="00994F25"/>
    <w:rsid w:val="0099509F"/>
    <w:rsid w:val="00995AF3"/>
    <w:rsid w:val="0099608A"/>
    <w:rsid w:val="00996335"/>
    <w:rsid w:val="009965E7"/>
    <w:rsid w:val="00996BB2"/>
    <w:rsid w:val="00996DDD"/>
    <w:rsid w:val="009A02BD"/>
    <w:rsid w:val="009A070E"/>
    <w:rsid w:val="009A0F1C"/>
    <w:rsid w:val="009A10F1"/>
    <w:rsid w:val="009A1571"/>
    <w:rsid w:val="009A2E86"/>
    <w:rsid w:val="009A3301"/>
    <w:rsid w:val="009A3929"/>
    <w:rsid w:val="009A42AD"/>
    <w:rsid w:val="009A464F"/>
    <w:rsid w:val="009A4D55"/>
    <w:rsid w:val="009A4F59"/>
    <w:rsid w:val="009A5238"/>
    <w:rsid w:val="009A5797"/>
    <w:rsid w:val="009A5F83"/>
    <w:rsid w:val="009A6A76"/>
    <w:rsid w:val="009A6C92"/>
    <w:rsid w:val="009B3760"/>
    <w:rsid w:val="009B376A"/>
    <w:rsid w:val="009B4BEA"/>
    <w:rsid w:val="009B4CFB"/>
    <w:rsid w:val="009B56CE"/>
    <w:rsid w:val="009B6106"/>
    <w:rsid w:val="009B63D5"/>
    <w:rsid w:val="009B7027"/>
    <w:rsid w:val="009B756A"/>
    <w:rsid w:val="009C08E4"/>
    <w:rsid w:val="009C1713"/>
    <w:rsid w:val="009C1A02"/>
    <w:rsid w:val="009C2F68"/>
    <w:rsid w:val="009C3828"/>
    <w:rsid w:val="009C3BB8"/>
    <w:rsid w:val="009C3C07"/>
    <w:rsid w:val="009C3D38"/>
    <w:rsid w:val="009C4540"/>
    <w:rsid w:val="009C45CD"/>
    <w:rsid w:val="009C4C9E"/>
    <w:rsid w:val="009C510B"/>
    <w:rsid w:val="009C5BA4"/>
    <w:rsid w:val="009C5D2F"/>
    <w:rsid w:val="009C64E8"/>
    <w:rsid w:val="009C7407"/>
    <w:rsid w:val="009C7526"/>
    <w:rsid w:val="009C7B8F"/>
    <w:rsid w:val="009D1138"/>
    <w:rsid w:val="009D1482"/>
    <w:rsid w:val="009D1501"/>
    <w:rsid w:val="009D2790"/>
    <w:rsid w:val="009D28E1"/>
    <w:rsid w:val="009D30E3"/>
    <w:rsid w:val="009D3D7F"/>
    <w:rsid w:val="009D40CD"/>
    <w:rsid w:val="009D4EF1"/>
    <w:rsid w:val="009D5DCB"/>
    <w:rsid w:val="009D647E"/>
    <w:rsid w:val="009D6782"/>
    <w:rsid w:val="009D72CA"/>
    <w:rsid w:val="009E062F"/>
    <w:rsid w:val="009E07C3"/>
    <w:rsid w:val="009E0B9E"/>
    <w:rsid w:val="009E21F4"/>
    <w:rsid w:val="009E2DAB"/>
    <w:rsid w:val="009E3FA0"/>
    <w:rsid w:val="009E4771"/>
    <w:rsid w:val="009E4C0E"/>
    <w:rsid w:val="009E5164"/>
    <w:rsid w:val="009E5B60"/>
    <w:rsid w:val="009E5C6D"/>
    <w:rsid w:val="009E6913"/>
    <w:rsid w:val="009E6AA3"/>
    <w:rsid w:val="009E6DEC"/>
    <w:rsid w:val="009E6FFB"/>
    <w:rsid w:val="009E7210"/>
    <w:rsid w:val="009F0050"/>
    <w:rsid w:val="009F03F6"/>
    <w:rsid w:val="009F05E4"/>
    <w:rsid w:val="009F0878"/>
    <w:rsid w:val="009F17A2"/>
    <w:rsid w:val="009F22E4"/>
    <w:rsid w:val="009F2339"/>
    <w:rsid w:val="009F25F9"/>
    <w:rsid w:val="009F26A5"/>
    <w:rsid w:val="009F2CD3"/>
    <w:rsid w:val="009F385A"/>
    <w:rsid w:val="009F3AC9"/>
    <w:rsid w:val="009F3B66"/>
    <w:rsid w:val="009F4019"/>
    <w:rsid w:val="009F410D"/>
    <w:rsid w:val="009F4BB2"/>
    <w:rsid w:val="009F5335"/>
    <w:rsid w:val="009F54B2"/>
    <w:rsid w:val="009F5B69"/>
    <w:rsid w:val="009F6EF2"/>
    <w:rsid w:val="009F778E"/>
    <w:rsid w:val="009F7E5C"/>
    <w:rsid w:val="009F7FDB"/>
    <w:rsid w:val="00A00140"/>
    <w:rsid w:val="00A015E1"/>
    <w:rsid w:val="00A016D4"/>
    <w:rsid w:val="00A020B5"/>
    <w:rsid w:val="00A021DD"/>
    <w:rsid w:val="00A0298B"/>
    <w:rsid w:val="00A03527"/>
    <w:rsid w:val="00A0460C"/>
    <w:rsid w:val="00A04DDE"/>
    <w:rsid w:val="00A0605A"/>
    <w:rsid w:val="00A073E1"/>
    <w:rsid w:val="00A0752B"/>
    <w:rsid w:val="00A07553"/>
    <w:rsid w:val="00A07611"/>
    <w:rsid w:val="00A07729"/>
    <w:rsid w:val="00A07AD3"/>
    <w:rsid w:val="00A1093B"/>
    <w:rsid w:val="00A1130C"/>
    <w:rsid w:val="00A11556"/>
    <w:rsid w:val="00A11954"/>
    <w:rsid w:val="00A1237A"/>
    <w:rsid w:val="00A1238A"/>
    <w:rsid w:val="00A12433"/>
    <w:rsid w:val="00A12CD7"/>
    <w:rsid w:val="00A13357"/>
    <w:rsid w:val="00A138B8"/>
    <w:rsid w:val="00A145E6"/>
    <w:rsid w:val="00A14B57"/>
    <w:rsid w:val="00A15709"/>
    <w:rsid w:val="00A15D0B"/>
    <w:rsid w:val="00A16618"/>
    <w:rsid w:val="00A17E9D"/>
    <w:rsid w:val="00A17ECF"/>
    <w:rsid w:val="00A20105"/>
    <w:rsid w:val="00A2014A"/>
    <w:rsid w:val="00A203EE"/>
    <w:rsid w:val="00A22690"/>
    <w:rsid w:val="00A243D9"/>
    <w:rsid w:val="00A2483E"/>
    <w:rsid w:val="00A25BB6"/>
    <w:rsid w:val="00A2640E"/>
    <w:rsid w:val="00A2649A"/>
    <w:rsid w:val="00A27076"/>
    <w:rsid w:val="00A278FB"/>
    <w:rsid w:val="00A27909"/>
    <w:rsid w:val="00A27DC6"/>
    <w:rsid w:val="00A27F47"/>
    <w:rsid w:val="00A307AE"/>
    <w:rsid w:val="00A322FF"/>
    <w:rsid w:val="00A332EB"/>
    <w:rsid w:val="00A3360D"/>
    <w:rsid w:val="00A33DA7"/>
    <w:rsid w:val="00A34876"/>
    <w:rsid w:val="00A34E69"/>
    <w:rsid w:val="00A35037"/>
    <w:rsid w:val="00A35409"/>
    <w:rsid w:val="00A36366"/>
    <w:rsid w:val="00A37387"/>
    <w:rsid w:val="00A37C5C"/>
    <w:rsid w:val="00A40336"/>
    <w:rsid w:val="00A4066F"/>
    <w:rsid w:val="00A40CC3"/>
    <w:rsid w:val="00A41C0E"/>
    <w:rsid w:val="00A41DFB"/>
    <w:rsid w:val="00A433FD"/>
    <w:rsid w:val="00A443BB"/>
    <w:rsid w:val="00A44EF3"/>
    <w:rsid w:val="00A4514E"/>
    <w:rsid w:val="00A45FF0"/>
    <w:rsid w:val="00A4643A"/>
    <w:rsid w:val="00A465CF"/>
    <w:rsid w:val="00A473FA"/>
    <w:rsid w:val="00A47B58"/>
    <w:rsid w:val="00A47C5C"/>
    <w:rsid w:val="00A47E43"/>
    <w:rsid w:val="00A47F53"/>
    <w:rsid w:val="00A47FD7"/>
    <w:rsid w:val="00A50660"/>
    <w:rsid w:val="00A506A2"/>
    <w:rsid w:val="00A50B7D"/>
    <w:rsid w:val="00A50FA8"/>
    <w:rsid w:val="00A51CEC"/>
    <w:rsid w:val="00A52012"/>
    <w:rsid w:val="00A5213C"/>
    <w:rsid w:val="00A528EF"/>
    <w:rsid w:val="00A52959"/>
    <w:rsid w:val="00A53720"/>
    <w:rsid w:val="00A5385A"/>
    <w:rsid w:val="00A538B7"/>
    <w:rsid w:val="00A538CA"/>
    <w:rsid w:val="00A53D2D"/>
    <w:rsid w:val="00A53DCA"/>
    <w:rsid w:val="00A540F2"/>
    <w:rsid w:val="00A54F16"/>
    <w:rsid w:val="00A555DD"/>
    <w:rsid w:val="00A5592F"/>
    <w:rsid w:val="00A55C53"/>
    <w:rsid w:val="00A5607B"/>
    <w:rsid w:val="00A56E62"/>
    <w:rsid w:val="00A60285"/>
    <w:rsid w:val="00A6085A"/>
    <w:rsid w:val="00A60A7C"/>
    <w:rsid w:val="00A61731"/>
    <w:rsid w:val="00A61E30"/>
    <w:rsid w:val="00A629D5"/>
    <w:rsid w:val="00A6323B"/>
    <w:rsid w:val="00A6366D"/>
    <w:rsid w:val="00A63761"/>
    <w:rsid w:val="00A63912"/>
    <w:rsid w:val="00A648FC"/>
    <w:rsid w:val="00A65384"/>
    <w:rsid w:val="00A6548B"/>
    <w:rsid w:val="00A65F71"/>
    <w:rsid w:val="00A66469"/>
    <w:rsid w:val="00A6772F"/>
    <w:rsid w:val="00A67E29"/>
    <w:rsid w:val="00A707A7"/>
    <w:rsid w:val="00A70A27"/>
    <w:rsid w:val="00A7103E"/>
    <w:rsid w:val="00A7113E"/>
    <w:rsid w:val="00A712AF"/>
    <w:rsid w:val="00A714B4"/>
    <w:rsid w:val="00A722D1"/>
    <w:rsid w:val="00A731C8"/>
    <w:rsid w:val="00A743B0"/>
    <w:rsid w:val="00A74F45"/>
    <w:rsid w:val="00A759B9"/>
    <w:rsid w:val="00A75E49"/>
    <w:rsid w:val="00A76720"/>
    <w:rsid w:val="00A7759F"/>
    <w:rsid w:val="00A804B8"/>
    <w:rsid w:val="00A83176"/>
    <w:rsid w:val="00A8321C"/>
    <w:rsid w:val="00A83D43"/>
    <w:rsid w:val="00A8484E"/>
    <w:rsid w:val="00A84D11"/>
    <w:rsid w:val="00A85373"/>
    <w:rsid w:val="00A855C5"/>
    <w:rsid w:val="00A90FC4"/>
    <w:rsid w:val="00A9178E"/>
    <w:rsid w:val="00A9189D"/>
    <w:rsid w:val="00A92D74"/>
    <w:rsid w:val="00A92EAB"/>
    <w:rsid w:val="00A930F3"/>
    <w:rsid w:val="00A9373F"/>
    <w:rsid w:val="00A94D92"/>
    <w:rsid w:val="00A96642"/>
    <w:rsid w:val="00A9725D"/>
    <w:rsid w:val="00A97379"/>
    <w:rsid w:val="00A97A2E"/>
    <w:rsid w:val="00A97B56"/>
    <w:rsid w:val="00A97E70"/>
    <w:rsid w:val="00AA0C53"/>
    <w:rsid w:val="00AA173D"/>
    <w:rsid w:val="00AA1D80"/>
    <w:rsid w:val="00AA2292"/>
    <w:rsid w:val="00AA23F5"/>
    <w:rsid w:val="00AA2EE1"/>
    <w:rsid w:val="00AA3298"/>
    <w:rsid w:val="00AA3AEE"/>
    <w:rsid w:val="00AA4384"/>
    <w:rsid w:val="00AA476A"/>
    <w:rsid w:val="00AA505A"/>
    <w:rsid w:val="00AA6084"/>
    <w:rsid w:val="00AA6142"/>
    <w:rsid w:val="00AA6931"/>
    <w:rsid w:val="00AA6F6C"/>
    <w:rsid w:val="00AA78BC"/>
    <w:rsid w:val="00AB0617"/>
    <w:rsid w:val="00AB1015"/>
    <w:rsid w:val="00AB1A70"/>
    <w:rsid w:val="00AB1BCC"/>
    <w:rsid w:val="00AB1E99"/>
    <w:rsid w:val="00AB3316"/>
    <w:rsid w:val="00AB36B6"/>
    <w:rsid w:val="00AB39F4"/>
    <w:rsid w:val="00AB3FA6"/>
    <w:rsid w:val="00AB42AC"/>
    <w:rsid w:val="00AB53AC"/>
    <w:rsid w:val="00AB6241"/>
    <w:rsid w:val="00AB6529"/>
    <w:rsid w:val="00AB7623"/>
    <w:rsid w:val="00AB7958"/>
    <w:rsid w:val="00AC0A9E"/>
    <w:rsid w:val="00AC0DB0"/>
    <w:rsid w:val="00AC1185"/>
    <w:rsid w:val="00AC2021"/>
    <w:rsid w:val="00AC2785"/>
    <w:rsid w:val="00AC32BD"/>
    <w:rsid w:val="00AC62A3"/>
    <w:rsid w:val="00AC6D6C"/>
    <w:rsid w:val="00AC77F2"/>
    <w:rsid w:val="00AD0D93"/>
    <w:rsid w:val="00AD0F0F"/>
    <w:rsid w:val="00AD1468"/>
    <w:rsid w:val="00AD150C"/>
    <w:rsid w:val="00AD1FC4"/>
    <w:rsid w:val="00AD2973"/>
    <w:rsid w:val="00AD330C"/>
    <w:rsid w:val="00AD347E"/>
    <w:rsid w:val="00AD361C"/>
    <w:rsid w:val="00AD43F9"/>
    <w:rsid w:val="00AD4456"/>
    <w:rsid w:val="00AD4A53"/>
    <w:rsid w:val="00AD5574"/>
    <w:rsid w:val="00AD56E7"/>
    <w:rsid w:val="00AD5E62"/>
    <w:rsid w:val="00AD5FFE"/>
    <w:rsid w:val="00AE008D"/>
    <w:rsid w:val="00AE080A"/>
    <w:rsid w:val="00AE1A46"/>
    <w:rsid w:val="00AE1FB3"/>
    <w:rsid w:val="00AE262B"/>
    <w:rsid w:val="00AE268D"/>
    <w:rsid w:val="00AE2E8B"/>
    <w:rsid w:val="00AE30AC"/>
    <w:rsid w:val="00AE3163"/>
    <w:rsid w:val="00AE3FB6"/>
    <w:rsid w:val="00AE4A2C"/>
    <w:rsid w:val="00AE4C69"/>
    <w:rsid w:val="00AE576E"/>
    <w:rsid w:val="00AE5DF6"/>
    <w:rsid w:val="00AE6A37"/>
    <w:rsid w:val="00AE7DEF"/>
    <w:rsid w:val="00AF07E3"/>
    <w:rsid w:val="00AF07F9"/>
    <w:rsid w:val="00AF1A39"/>
    <w:rsid w:val="00AF1A5B"/>
    <w:rsid w:val="00AF1B49"/>
    <w:rsid w:val="00AF1C21"/>
    <w:rsid w:val="00AF24CA"/>
    <w:rsid w:val="00AF3010"/>
    <w:rsid w:val="00AF4947"/>
    <w:rsid w:val="00AF4D07"/>
    <w:rsid w:val="00AF5220"/>
    <w:rsid w:val="00AF52D3"/>
    <w:rsid w:val="00AF61D6"/>
    <w:rsid w:val="00AF64D4"/>
    <w:rsid w:val="00AF653D"/>
    <w:rsid w:val="00AF6583"/>
    <w:rsid w:val="00AF66EF"/>
    <w:rsid w:val="00B000A6"/>
    <w:rsid w:val="00B00445"/>
    <w:rsid w:val="00B00450"/>
    <w:rsid w:val="00B01A26"/>
    <w:rsid w:val="00B0260C"/>
    <w:rsid w:val="00B02D60"/>
    <w:rsid w:val="00B02DA0"/>
    <w:rsid w:val="00B045A3"/>
    <w:rsid w:val="00B04667"/>
    <w:rsid w:val="00B04693"/>
    <w:rsid w:val="00B0520F"/>
    <w:rsid w:val="00B05990"/>
    <w:rsid w:val="00B05B9B"/>
    <w:rsid w:val="00B05BC0"/>
    <w:rsid w:val="00B05E6B"/>
    <w:rsid w:val="00B05F64"/>
    <w:rsid w:val="00B0611E"/>
    <w:rsid w:val="00B06202"/>
    <w:rsid w:val="00B06237"/>
    <w:rsid w:val="00B0674A"/>
    <w:rsid w:val="00B06D07"/>
    <w:rsid w:val="00B10036"/>
    <w:rsid w:val="00B10750"/>
    <w:rsid w:val="00B10B0C"/>
    <w:rsid w:val="00B10CC0"/>
    <w:rsid w:val="00B117FC"/>
    <w:rsid w:val="00B12148"/>
    <w:rsid w:val="00B1234E"/>
    <w:rsid w:val="00B12418"/>
    <w:rsid w:val="00B126DA"/>
    <w:rsid w:val="00B132B2"/>
    <w:rsid w:val="00B134DC"/>
    <w:rsid w:val="00B13720"/>
    <w:rsid w:val="00B13B64"/>
    <w:rsid w:val="00B14B81"/>
    <w:rsid w:val="00B14BD2"/>
    <w:rsid w:val="00B15088"/>
    <w:rsid w:val="00B15CE0"/>
    <w:rsid w:val="00B160A8"/>
    <w:rsid w:val="00B16134"/>
    <w:rsid w:val="00B1644B"/>
    <w:rsid w:val="00B16885"/>
    <w:rsid w:val="00B1764C"/>
    <w:rsid w:val="00B17CD5"/>
    <w:rsid w:val="00B20AAE"/>
    <w:rsid w:val="00B211A7"/>
    <w:rsid w:val="00B21CC8"/>
    <w:rsid w:val="00B225E1"/>
    <w:rsid w:val="00B23148"/>
    <w:rsid w:val="00B231D5"/>
    <w:rsid w:val="00B236A1"/>
    <w:rsid w:val="00B23D51"/>
    <w:rsid w:val="00B242A0"/>
    <w:rsid w:val="00B24467"/>
    <w:rsid w:val="00B24571"/>
    <w:rsid w:val="00B2546D"/>
    <w:rsid w:val="00B25870"/>
    <w:rsid w:val="00B25B1C"/>
    <w:rsid w:val="00B25E86"/>
    <w:rsid w:val="00B267F5"/>
    <w:rsid w:val="00B26CDE"/>
    <w:rsid w:val="00B27DCF"/>
    <w:rsid w:val="00B3082B"/>
    <w:rsid w:val="00B3106E"/>
    <w:rsid w:val="00B316C2"/>
    <w:rsid w:val="00B320B4"/>
    <w:rsid w:val="00B3262E"/>
    <w:rsid w:val="00B32EC5"/>
    <w:rsid w:val="00B333CE"/>
    <w:rsid w:val="00B33948"/>
    <w:rsid w:val="00B33B08"/>
    <w:rsid w:val="00B34806"/>
    <w:rsid w:val="00B34ADC"/>
    <w:rsid w:val="00B357E9"/>
    <w:rsid w:val="00B35B08"/>
    <w:rsid w:val="00B35D29"/>
    <w:rsid w:val="00B369FE"/>
    <w:rsid w:val="00B3729A"/>
    <w:rsid w:val="00B405E0"/>
    <w:rsid w:val="00B40743"/>
    <w:rsid w:val="00B40A8D"/>
    <w:rsid w:val="00B40D6F"/>
    <w:rsid w:val="00B4167C"/>
    <w:rsid w:val="00B4275C"/>
    <w:rsid w:val="00B43A30"/>
    <w:rsid w:val="00B44C7A"/>
    <w:rsid w:val="00B4518C"/>
    <w:rsid w:val="00B45279"/>
    <w:rsid w:val="00B45646"/>
    <w:rsid w:val="00B4677A"/>
    <w:rsid w:val="00B47CBB"/>
    <w:rsid w:val="00B47DDA"/>
    <w:rsid w:val="00B47DE2"/>
    <w:rsid w:val="00B512E8"/>
    <w:rsid w:val="00B51437"/>
    <w:rsid w:val="00B51CD1"/>
    <w:rsid w:val="00B5254E"/>
    <w:rsid w:val="00B52AB7"/>
    <w:rsid w:val="00B532F2"/>
    <w:rsid w:val="00B5335E"/>
    <w:rsid w:val="00B53950"/>
    <w:rsid w:val="00B53B9F"/>
    <w:rsid w:val="00B53F2D"/>
    <w:rsid w:val="00B54DD3"/>
    <w:rsid w:val="00B55269"/>
    <w:rsid w:val="00B56085"/>
    <w:rsid w:val="00B56529"/>
    <w:rsid w:val="00B5681D"/>
    <w:rsid w:val="00B57097"/>
    <w:rsid w:val="00B57D49"/>
    <w:rsid w:val="00B617F7"/>
    <w:rsid w:val="00B61AB2"/>
    <w:rsid w:val="00B61DD8"/>
    <w:rsid w:val="00B6305E"/>
    <w:rsid w:val="00B63E5C"/>
    <w:rsid w:val="00B6573D"/>
    <w:rsid w:val="00B67B01"/>
    <w:rsid w:val="00B701AF"/>
    <w:rsid w:val="00B70697"/>
    <w:rsid w:val="00B70EA1"/>
    <w:rsid w:val="00B715DB"/>
    <w:rsid w:val="00B735A7"/>
    <w:rsid w:val="00B744E4"/>
    <w:rsid w:val="00B75321"/>
    <w:rsid w:val="00B75A65"/>
    <w:rsid w:val="00B76CE0"/>
    <w:rsid w:val="00B77036"/>
    <w:rsid w:val="00B7794A"/>
    <w:rsid w:val="00B77CC8"/>
    <w:rsid w:val="00B77CF8"/>
    <w:rsid w:val="00B8059F"/>
    <w:rsid w:val="00B8166B"/>
    <w:rsid w:val="00B81952"/>
    <w:rsid w:val="00B819FE"/>
    <w:rsid w:val="00B83003"/>
    <w:rsid w:val="00B83384"/>
    <w:rsid w:val="00B83748"/>
    <w:rsid w:val="00B846E4"/>
    <w:rsid w:val="00B84CBA"/>
    <w:rsid w:val="00B85657"/>
    <w:rsid w:val="00B8570E"/>
    <w:rsid w:val="00B86065"/>
    <w:rsid w:val="00B86638"/>
    <w:rsid w:val="00B872E5"/>
    <w:rsid w:val="00B9076C"/>
    <w:rsid w:val="00B90B15"/>
    <w:rsid w:val="00B914DE"/>
    <w:rsid w:val="00B91D04"/>
    <w:rsid w:val="00B91ED8"/>
    <w:rsid w:val="00B923F1"/>
    <w:rsid w:val="00B946C2"/>
    <w:rsid w:val="00B94B00"/>
    <w:rsid w:val="00B9542F"/>
    <w:rsid w:val="00B9646E"/>
    <w:rsid w:val="00BA0DB8"/>
    <w:rsid w:val="00BA1190"/>
    <w:rsid w:val="00BA13BE"/>
    <w:rsid w:val="00BA14C8"/>
    <w:rsid w:val="00BA3FD0"/>
    <w:rsid w:val="00BA49A4"/>
    <w:rsid w:val="00BA4C8B"/>
    <w:rsid w:val="00BA630F"/>
    <w:rsid w:val="00BB14D2"/>
    <w:rsid w:val="00BB1810"/>
    <w:rsid w:val="00BB1CB2"/>
    <w:rsid w:val="00BB2318"/>
    <w:rsid w:val="00BB2392"/>
    <w:rsid w:val="00BB2FD5"/>
    <w:rsid w:val="00BB4FAF"/>
    <w:rsid w:val="00BB5C6E"/>
    <w:rsid w:val="00BB5D1A"/>
    <w:rsid w:val="00BB5EEB"/>
    <w:rsid w:val="00BB6C09"/>
    <w:rsid w:val="00BB7BAD"/>
    <w:rsid w:val="00BC0558"/>
    <w:rsid w:val="00BC0DCF"/>
    <w:rsid w:val="00BC115F"/>
    <w:rsid w:val="00BC1949"/>
    <w:rsid w:val="00BC2F47"/>
    <w:rsid w:val="00BC373F"/>
    <w:rsid w:val="00BC3A95"/>
    <w:rsid w:val="00BC4850"/>
    <w:rsid w:val="00BC52DC"/>
    <w:rsid w:val="00BC5F0B"/>
    <w:rsid w:val="00BC6636"/>
    <w:rsid w:val="00BC6C48"/>
    <w:rsid w:val="00BC6CC2"/>
    <w:rsid w:val="00BC73CD"/>
    <w:rsid w:val="00BC7C33"/>
    <w:rsid w:val="00BD02A2"/>
    <w:rsid w:val="00BD0552"/>
    <w:rsid w:val="00BD0AB8"/>
    <w:rsid w:val="00BD2663"/>
    <w:rsid w:val="00BD2F19"/>
    <w:rsid w:val="00BD3699"/>
    <w:rsid w:val="00BD3E05"/>
    <w:rsid w:val="00BD4715"/>
    <w:rsid w:val="00BD50E7"/>
    <w:rsid w:val="00BD6A2E"/>
    <w:rsid w:val="00BD6A97"/>
    <w:rsid w:val="00BD6E77"/>
    <w:rsid w:val="00BD7DAF"/>
    <w:rsid w:val="00BE1581"/>
    <w:rsid w:val="00BE1B43"/>
    <w:rsid w:val="00BE1D6E"/>
    <w:rsid w:val="00BE300D"/>
    <w:rsid w:val="00BE3DF2"/>
    <w:rsid w:val="00BE422F"/>
    <w:rsid w:val="00BE5C11"/>
    <w:rsid w:val="00BE5C92"/>
    <w:rsid w:val="00BE6040"/>
    <w:rsid w:val="00BE621E"/>
    <w:rsid w:val="00BE7510"/>
    <w:rsid w:val="00BE7903"/>
    <w:rsid w:val="00BF2C1F"/>
    <w:rsid w:val="00BF2D31"/>
    <w:rsid w:val="00BF2E4A"/>
    <w:rsid w:val="00BF36EB"/>
    <w:rsid w:val="00BF3CEB"/>
    <w:rsid w:val="00BF3DE0"/>
    <w:rsid w:val="00BF41D5"/>
    <w:rsid w:val="00BF4A5F"/>
    <w:rsid w:val="00BF5887"/>
    <w:rsid w:val="00BF5EB4"/>
    <w:rsid w:val="00BF6A8F"/>
    <w:rsid w:val="00C00134"/>
    <w:rsid w:val="00C024E6"/>
    <w:rsid w:val="00C02546"/>
    <w:rsid w:val="00C038C4"/>
    <w:rsid w:val="00C04A47"/>
    <w:rsid w:val="00C04FF1"/>
    <w:rsid w:val="00C05412"/>
    <w:rsid w:val="00C05D8C"/>
    <w:rsid w:val="00C06266"/>
    <w:rsid w:val="00C062C3"/>
    <w:rsid w:val="00C06E43"/>
    <w:rsid w:val="00C06F7F"/>
    <w:rsid w:val="00C070CE"/>
    <w:rsid w:val="00C1135E"/>
    <w:rsid w:val="00C115F5"/>
    <w:rsid w:val="00C119E7"/>
    <w:rsid w:val="00C11A22"/>
    <w:rsid w:val="00C11DB0"/>
    <w:rsid w:val="00C1244E"/>
    <w:rsid w:val="00C12468"/>
    <w:rsid w:val="00C12641"/>
    <w:rsid w:val="00C12B3F"/>
    <w:rsid w:val="00C13464"/>
    <w:rsid w:val="00C13694"/>
    <w:rsid w:val="00C13D36"/>
    <w:rsid w:val="00C1491C"/>
    <w:rsid w:val="00C15769"/>
    <w:rsid w:val="00C15897"/>
    <w:rsid w:val="00C16B8C"/>
    <w:rsid w:val="00C176DA"/>
    <w:rsid w:val="00C17876"/>
    <w:rsid w:val="00C17B16"/>
    <w:rsid w:val="00C201FE"/>
    <w:rsid w:val="00C20643"/>
    <w:rsid w:val="00C2092B"/>
    <w:rsid w:val="00C20F57"/>
    <w:rsid w:val="00C2117B"/>
    <w:rsid w:val="00C2160E"/>
    <w:rsid w:val="00C21C3C"/>
    <w:rsid w:val="00C229FF"/>
    <w:rsid w:val="00C235E6"/>
    <w:rsid w:val="00C23B83"/>
    <w:rsid w:val="00C24D75"/>
    <w:rsid w:val="00C26080"/>
    <w:rsid w:val="00C26232"/>
    <w:rsid w:val="00C269F2"/>
    <w:rsid w:val="00C27C66"/>
    <w:rsid w:val="00C27C9E"/>
    <w:rsid w:val="00C30B28"/>
    <w:rsid w:val="00C30B35"/>
    <w:rsid w:val="00C3154A"/>
    <w:rsid w:val="00C317CB"/>
    <w:rsid w:val="00C32A46"/>
    <w:rsid w:val="00C3340B"/>
    <w:rsid w:val="00C33737"/>
    <w:rsid w:val="00C33937"/>
    <w:rsid w:val="00C33E38"/>
    <w:rsid w:val="00C34192"/>
    <w:rsid w:val="00C35B11"/>
    <w:rsid w:val="00C35C42"/>
    <w:rsid w:val="00C3650B"/>
    <w:rsid w:val="00C369A6"/>
    <w:rsid w:val="00C37A41"/>
    <w:rsid w:val="00C37D5F"/>
    <w:rsid w:val="00C4001F"/>
    <w:rsid w:val="00C40693"/>
    <w:rsid w:val="00C4073D"/>
    <w:rsid w:val="00C419F8"/>
    <w:rsid w:val="00C420C3"/>
    <w:rsid w:val="00C444BA"/>
    <w:rsid w:val="00C44F2C"/>
    <w:rsid w:val="00C4575E"/>
    <w:rsid w:val="00C50501"/>
    <w:rsid w:val="00C50D4A"/>
    <w:rsid w:val="00C51F4E"/>
    <w:rsid w:val="00C52817"/>
    <w:rsid w:val="00C532A3"/>
    <w:rsid w:val="00C536BD"/>
    <w:rsid w:val="00C543D9"/>
    <w:rsid w:val="00C548BD"/>
    <w:rsid w:val="00C5642C"/>
    <w:rsid w:val="00C56961"/>
    <w:rsid w:val="00C60D7E"/>
    <w:rsid w:val="00C62016"/>
    <w:rsid w:val="00C6279B"/>
    <w:rsid w:val="00C63316"/>
    <w:rsid w:val="00C6393C"/>
    <w:rsid w:val="00C63D98"/>
    <w:rsid w:val="00C643CA"/>
    <w:rsid w:val="00C64629"/>
    <w:rsid w:val="00C64997"/>
    <w:rsid w:val="00C64DE0"/>
    <w:rsid w:val="00C64E9F"/>
    <w:rsid w:val="00C65159"/>
    <w:rsid w:val="00C657EF"/>
    <w:rsid w:val="00C66087"/>
    <w:rsid w:val="00C6639E"/>
    <w:rsid w:val="00C668B0"/>
    <w:rsid w:val="00C66D58"/>
    <w:rsid w:val="00C66FD4"/>
    <w:rsid w:val="00C67519"/>
    <w:rsid w:val="00C67CEB"/>
    <w:rsid w:val="00C70339"/>
    <w:rsid w:val="00C70A02"/>
    <w:rsid w:val="00C7147D"/>
    <w:rsid w:val="00C727F8"/>
    <w:rsid w:val="00C728C9"/>
    <w:rsid w:val="00C72CBC"/>
    <w:rsid w:val="00C73455"/>
    <w:rsid w:val="00C73EB2"/>
    <w:rsid w:val="00C740C8"/>
    <w:rsid w:val="00C7498B"/>
    <w:rsid w:val="00C74CE9"/>
    <w:rsid w:val="00C7582B"/>
    <w:rsid w:val="00C758A6"/>
    <w:rsid w:val="00C766CC"/>
    <w:rsid w:val="00C768BF"/>
    <w:rsid w:val="00C76E16"/>
    <w:rsid w:val="00C77627"/>
    <w:rsid w:val="00C77DD1"/>
    <w:rsid w:val="00C77EA9"/>
    <w:rsid w:val="00C80291"/>
    <w:rsid w:val="00C80936"/>
    <w:rsid w:val="00C81981"/>
    <w:rsid w:val="00C82188"/>
    <w:rsid w:val="00C82342"/>
    <w:rsid w:val="00C828BE"/>
    <w:rsid w:val="00C83152"/>
    <w:rsid w:val="00C84BC1"/>
    <w:rsid w:val="00C866AC"/>
    <w:rsid w:val="00C866DC"/>
    <w:rsid w:val="00C86A5F"/>
    <w:rsid w:val="00C8702F"/>
    <w:rsid w:val="00C8729A"/>
    <w:rsid w:val="00C876F3"/>
    <w:rsid w:val="00C90CF9"/>
    <w:rsid w:val="00C91209"/>
    <w:rsid w:val="00C918E9"/>
    <w:rsid w:val="00C91D87"/>
    <w:rsid w:val="00C92185"/>
    <w:rsid w:val="00C921B1"/>
    <w:rsid w:val="00C92214"/>
    <w:rsid w:val="00C93B06"/>
    <w:rsid w:val="00C9441C"/>
    <w:rsid w:val="00C9490E"/>
    <w:rsid w:val="00C94F49"/>
    <w:rsid w:val="00C959AA"/>
    <w:rsid w:val="00C96066"/>
    <w:rsid w:val="00C9684E"/>
    <w:rsid w:val="00C96F5F"/>
    <w:rsid w:val="00CA021E"/>
    <w:rsid w:val="00CA059A"/>
    <w:rsid w:val="00CA1C67"/>
    <w:rsid w:val="00CA226F"/>
    <w:rsid w:val="00CA2484"/>
    <w:rsid w:val="00CA360F"/>
    <w:rsid w:val="00CA3CCD"/>
    <w:rsid w:val="00CA4268"/>
    <w:rsid w:val="00CA4CDE"/>
    <w:rsid w:val="00CA4D1D"/>
    <w:rsid w:val="00CA4EE3"/>
    <w:rsid w:val="00CA521A"/>
    <w:rsid w:val="00CA55ED"/>
    <w:rsid w:val="00CA5AEE"/>
    <w:rsid w:val="00CA5C93"/>
    <w:rsid w:val="00CA6078"/>
    <w:rsid w:val="00CA64BB"/>
    <w:rsid w:val="00CA6550"/>
    <w:rsid w:val="00CA6D0D"/>
    <w:rsid w:val="00CA6DA4"/>
    <w:rsid w:val="00CA77C5"/>
    <w:rsid w:val="00CB0CA7"/>
    <w:rsid w:val="00CB196A"/>
    <w:rsid w:val="00CB1A9C"/>
    <w:rsid w:val="00CB2920"/>
    <w:rsid w:val="00CB3230"/>
    <w:rsid w:val="00CB3707"/>
    <w:rsid w:val="00CB3754"/>
    <w:rsid w:val="00CB3AF3"/>
    <w:rsid w:val="00CB53F7"/>
    <w:rsid w:val="00CB56AB"/>
    <w:rsid w:val="00CB5C2A"/>
    <w:rsid w:val="00CB6086"/>
    <w:rsid w:val="00CB6ACD"/>
    <w:rsid w:val="00CB718E"/>
    <w:rsid w:val="00CB7956"/>
    <w:rsid w:val="00CB7D55"/>
    <w:rsid w:val="00CC0AAD"/>
    <w:rsid w:val="00CC0FA5"/>
    <w:rsid w:val="00CC1A31"/>
    <w:rsid w:val="00CC3BD8"/>
    <w:rsid w:val="00CC3DF4"/>
    <w:rsid w:val="00CC4EBF"/>
    <w:rsid w:val="00CC52E2"/>
    <w:rsid w:val="00CC67F8"/>
    <w:rsid w:val="00CC6AA6"/>
    <w:rsid w:val="00CD01C4"/>
    <w:rsid w:val="00CD11DE"/>
    <w:rsid w:val="00CD135E"/>
    <w:rsid w:val="00CD1AB7"/>
    <w:rsid w:val="00CD1DAE"/>
    <w:rsid w:val="00CD23B8"/>
    <w:rsid w:val="00CD26DD"/>
    <w:rsid w:val="00CD2C69"/>
    <w:rsid w:val="00CD36DA"/>
    <w:rsid w:val="00CD3BA0"/>
    <w:rsid w:val="00CD5933"/>
    <w:rsid w:val="00CD685F"/>
    <w:rsid w:val="00CD7519"/>
    <w:rsid w:val="00CD7E24"/>
    <w:rsid w:val="00CE05EF"/>
    <w:rsid w:val="00CE203E"/>
    <w:rsid w:val="00CE2168"/>
    <w:rsid w:val="00CE284A"/>
    <w:rsid w:val="00CE298D"/>
    <w:rsid w:val="00CE420C"/>
    <w:rsid w:val="00CE4494"/>
    <w:rsid w:val="00CE4EB4"/>
    <w:rsid w:val="00CE5459"/>
    <w:rsid w:val="00CE561D"/>
    <w:rsid w:val="00CE6CCF"/>
    <w:rsid w:val="00CE7030"/>
    <w:rsid w:val="00CE703B"/>
    <w:rsid w:val="00CE7228"/>
    <w:rsid w:val="00CF00CE"/>
    <w:rsid w:val="00CF0388"/>
    <w:rsid w:val="00CF0C7E"/>
    <w:rsid w:val="00CF26BD"/>
    <w:rsid w:val="00CF2D8E"/>
    <w:rsid w:val="00CF30B3"/>
    <w:rsid w:val="00CF394F"/>
    <w:rsid w:val="00CF3989"/>
    <w:rsid w:val="00CF3A0E"/>
    <w:rsid w:val="00CF3A2D"/>
    <w:rsid w:val="00CF5269"/>
    <w:rsid w:val="00CF5600"/>
    <w:rsid w:val="00CF5C5E"/>
    <w:rsid w:val="00CF5D73"/>
    <w:rsid w:val="00CF6090"/>
    <w:rsid w:val="00CF74BE"/>
    <w:rsid w:val="00CF7924"/>
    <w:rsid w:val="00D00049"/>
    <w:rsid w:val="00D00350"/>
    <w:rsid w:val="00D00AB4"/>
    <w:rsid w:val="00D01AD0"/>
    <w:rsid w:val="00D02105"/>
    <w:rsid w:val="00D02454"/>
    <w:rsid w:val="00D02FC5"/>
    <w:rsid w:val="00D0331E"/>
    <w:rsid w:val="00D03A86"/>
    <w:rsid w:val="00D04A96"/>
    <w:rsid w:val="00D05BD9"/>
    <w:rsid w:val="00D06BC6"/>
    <w:rsid w:val="00D06BD0"/>
    <w:rsid w:val="00D06D12"/>
    <w:rsid w:val="00D06D2D"/>
    <w:rsid w:val="00D07870"/>
    <w:rsid w:val="00D07F51"/>
    <w:rsid w:val="00D1196A"/>
    <w:rsid w:val="00D11D52"/>
    <w:rsid w:val="00D128A6"/>
    <w:rsid w:val="00D12F20"/>
    <w:rsid w:val="00D13FBF"/>
    <w:rsid w:val="00D150DB"/>
    <w:rsid w:val="00D1586C"/>
    <w:rsid w:val="00D15D4C"/>
    <w:rsid w:val="00D1626B"/>
    <w:rsid w:val="00D16AE5"/>
    <w:rsid w:val="00D17044"/>
    <w:rsid w:val="00D1773B"/>
    <w:rsid w:val="00D17B67"/>
    <w:rsid w:val="00D209D1"/>
    <w:rsid w:val="00D21266"/>
    <w:rsid w:val="00D21CE8"/>
    <w:rsid w:val="00D21F7D"/>
    <w:rsid w:val="00D2226E"/>
    <w:rsid w:val="00D226A2"/>
    <w:rsid w:val="00D22FFE"/>
    <w:rsid w:val="00D23072"/>
    <w:rsid w:val="00D232AD"/>
    <w:rsid w:val="00D2334F"/>
    <w:rsid w:val="00D234AD"/>
    <w:rsid w:val="00D238BD"/>
    <w:rsid w:val="00D2461A"/>
    <w:rsid w:val="00D24F1F"/>
    <w:rsid w:val="00D25882"/>
    <w:rsid w:val="00D26C40"/>
    <w:rsid w:val="00D272B6"/>
    <w:rsid w:val="00D27A3A"/>
    <w:rsid w:val="00D27F78"/>
    <w:rsid w:val="00D30073"/>
    <w:rsid w:val="00D31FCA"/>
    <w:rsid w:val="00D32C5F"/>
    <w:rsid w:val="00D331A4"/>
    <w:rsid w:val="00D33B10"/>
    <w:rsid w:val="00D341A2"/>
    <w:rsid w:val="00D34686"/>
    <w:rsid w:val="00D3585E"/>
    <w:rsid w:val="00D360AB"/>
    <w:rsid w:val="00D36440"/>
    <w:rsid w:val="00D36620"/>
    <w:rsid w:val="00D36879"/>
    <w:rsid w:val="00D371B7"/>
    <w:rsid w:val="00D374A4"/>
    <w:rsid w:val="00D37730"/>
    <w:rsid w:val="00D377A3"/>
    <w:rsid w:val="00D37925"/>
    <w:rsid w:val="00D402E6"/>
    <w:rsid w:val="00D40D2F"/>
    <w:rsid w:val="00D412AA"/>
    <w:rsid w:val="00D41E22"/>
    <w:rsid w:val="00D430D9"/>
    <w:rsid w:val="00D4567E"/>
    <w:rsid w:val="00D45E9D"/>
    <w:rsid w:val="00D46B60"/>
    <w:rsid w:val="00D4730A"/>
    <w:rsid w:val="00D473CF"/>
    <w:rsid w:val="00D50E04"/>
    <w:rsid w:val="00D54159"/>
    <w:rsid w:val="00D56D0C"/>
    <w:rsid w:val="00D57CF9"/>
    <w:rsid w:val="00D60FE1"/>
    <w:rsid w:val="00D611D1"/>
    <w:rsid w:val="00D61683"/>
    <w:rsid w:val="00D61D1B"/>
    <w:rsid w:val="00D61FF7"/>
    <w:rsid w:val="00D62AD4"/>
    <w:rsid w:val="00D62F38"/>
    <w:rsid w:val="00D63804"/>
    <w:rsid w:val="00D6481F"/>
    <w:rsid w:val="00D6543D"/>
    <w:rsid w:val="00D655E7"/>
    <w:rsid w:val="00D6574F"/>
    <w:rsid w:val="00D66A7C"/>
    <w:rsid w:val="00D66B60"/>
    <w:rsid w:val="00D66F51"/>
    <w:rsid w:val="00D6751B"/>
    <w:rsid w:val="00D7020D"/>
    <w:rsid w:val="00D703EB"/>
    <w:rsid w:val="00D7106C"/>
    <w:rsid w:val="00D71E62"/>
    <w:rsid w:val="00D7278D"/>
    <w:rsid w:val="00D72C2E"/>
    <w:rsid w:val="00D72D4D"/>
    <w:rsid w:val="00D73BEE"/>
    <w:rsid w:val="00D74A48"/>
    <w:rsid w:val="00D74CDC"/>
    <w:rsid w:val="00D74EC7"/>
    <w:rsid w:val="00D74FBE"/>
    <w:rsid w:val="00D75421"/>
    <w:rsid w:val="00D7579F"/>
    <w:rsid w:val="00D75D4F"/>
    <w:rsid w:val="00D760A3"/>
    <w:rsid w:val="00D77BD2"/>
    <w:rsid w:val="00D80029"/>
    <w:rsid w:val="00D8012B"/>
    <w:rsid w:val="00D80A94"/>
    <w:rsid w:val="00D80ABA"/>
    <w:rsid w:val="00D80FE2"/>
    <w:rsid w:val="00D8133F"/>
    <w:rsid w:val="00D81D75"/>
    <w:rsid w:val="00D81E44"/>
    <w:rsid w:val="00D82D52"/>
    <w:rsid w:val="00D83943"/>
    <w:rsid w:val="00D845C8"/>
    <w:rsid w:val="00D845D0"/>
    <w:rsid w:val="00D8536B"/>
    <w:rsid w:val="00D856BB"/>
    <w:rsid w:val="00D859E5"/>
    <w:rsid w:val="00D85D01"/>
    <w:rsid w:val="00D85DD4"/>
    <w:rsid w:val="00D86112"/>
    <w:rsid w:val="00D873E1"/>
    <w:rsid w:val="00D87718"/>
    <w:rsid w:val="00D87832"/>
    <w:rsid w:val="00D87E7D"/>
    <w:rsid w:val="00D916DC"/>
    <w:rsid w:val="00D916EC"/>
    <w:rsid w:val="00D91DAE"/>
    <w:rsid w:val="00D92A29"/>
    <w:rsid w:val="00D946C5"/>
    <w:rsid w:val="00D9475C"/>
    <w:rsid w:val="00D9581E"/>
    <w:rsid w:val="00D966DC"/>
    <w:rsid w:val="00DA0C73"/>
    <w:rsid w:val="00DA0DE6"/>
    <w:rsid w:val="00DA1EBA"/>
    <w:rsid w:val="00DA2DB1"/>
    <w:rsid w:val="00DA358B"/>
    <w:rsid w:val="00DA403C"/>
    <w:rsid w:val="00DA513D"/>
    <w:rsid w:val="00DA5B8A"/>
    <w:rsid w:val="00DB0798"/>
    <w:rsid w:val="00DB1E93"/>
    <w:rsid w:val="00DB1F76"/>
    <w:rsid w:val="00DB21FC"/>
    <w:rsid w:val="00DB27BE"/>
    <w:rsid w:val="00DB3124"/>
    <w:rsid w:val="00DB44FA"/>
    <w:rsid w:val="00DC034B"/>
    <w:rsid w:val="00DC06E9"/>
    <w:rsid w:val="00DC1D54"/>
    <w:rsid w:val="00DC46D8"/>
    <w:rsid w:val="00DC4DCB"/>
    <w:rsid w:val="00DC7B62"/>
    <w:rsid w:val="00DC7EA9"/>
    <w:rsid w:val="00DD033A"/>
    <w:rsid w:val="00DD0AE0"/>
    <w:rsid w:val="00DD0D45"/>
    <w:rsid w:val="00DD2D30"/>
    <w:rsid w:val="00DD340E"/>
    <w:rsid w:val="00DD367E"/>
    <w:rsid w:val="00DD3E28"/>
    <w:rsid w:val="00DD3F62"/>
    <w:rsid w:val="00DD439D"/>
    <w:rsid w:val="00DD4825"/>
    <w:rsid w:val="00DD60ED"/>
    <w:rsid w:val="00DD68D3"/>
    <w:rsid w:val="00DE0720"/>
    <w:rsid w:val="00DE0924"/>
    <w:rsid w:val="00DE19A3"/>
    <w:rsid w:val="00DE24DA"/>
    <w:rsid w:val="00DE2D35"/>
    <w:rsid w:val="00DE2F75"/>
    <w:rsid w:val="00DE3040"/>
    <w:rsid w:val="00DE3C22"/>
    <w:rsid w:val="00DE415E"/>
    <w:rsid w:val="00DE530A"/>
    <w:rsid w:val="00DE5993"/>
    <w:rsid w:val="00DE5A63"/>
    <w:rsid w:val="00DE674C"/>
    <w:rsid w:val="00DE6793"/>
    <w:rsid w:val="00DE6DD6"/>
    <w:rsid w:val="00DE6E0D"/>
    <w:rsid w:val="00DE7980"/>
    <w:rsid w:val="00DF09C8"/>
    <w:rsid w:val="00DF1523"/>
    <w:rsid w:val="00DF1525"/>
    <w:rsid w:val="00DF16EC"/>
    <w:rsid w:val="00DF1C75"/>
    <w:rsid w:val="00DF33C2"/>
    <w:rsid w:val="00DF514B"/>
    <w:rsid w:val="00DF5543"/>
    <w:rsid w:val="00DF5887"/>
    <w:rsid w:val="00DF5A86"/>
    <w:rsid w:val="00E00189"/>
    <w:rsid w:val="00E010F8"/>
    <w:rsid w:val="00E016A4"/>
    <w:rsid w:val="00E024CA"/>
    <w:rsid w:val="00E0263D"/>
    <w:rsid w:val="00E0266F"/>
    <w:rsid w:val="00E02A02"/>
    <w:rsid w:val="00E041D8"/>
    <w:rsid w:val="00E042DB"/>
    <w:rsid w:val="00E04639"/>
    <w:rsid w:val="00E046AA"/>
    <w:rsid w:val="00E04D94"/>
    <w:rsid w:val="00E050D8"/>
    <w:rsid w:val="00E0540E"/>
    <w:rsid w:val="00E05755"/>
    <w:rsid w:val="00E062F6"/>
    <w:rsid w:val="00E06A1F"/>
    <w:rsid w:val="00E06E91"/>
    <w:rsid w:val="00E06F30"/>
    <w:rsid w:val="00E06FA9"/>
    <w:rsid w:val="00E1199B"/>
    <w:rsid w:val="00E120FF"/>
    <w:rsid w:val="00E1262D"/>
    <w:rsid w:val="00E12C75"/>
    <w:rsid w:val="00E13339"/>
    <w:rsid w:val="00E13809"/>
    <w:rsid w:val="00E138F6"/>
    <w:rsid w:val="00E142B5"/>
    <w:rsid w:val="00E1440D"/>
    <w:rsid w:val="00E14B5B"/>
    <w:rsid w:val="00E14CCC"/>
    <w:rsid w:val="00E15EFA"/>
    <w:rsid w:val="00E16506"/>
    <w:rsid w:val="00E16A32"/>
    <w:rsid w:val="00E16C64"/>
    <w:rsid w:val="00E17117"/>
    <w:rsid w:val="00E209AD"/>
    <w:rsid w:val="00E215D1"/>
    <w:rsid w:val="00E21E00"/>
    <w:rsid w:val="00E22242"/>
    <w:rsid w:val="00E22294"/>
    <w:rsid w:val="00E22DF8"/>
    <w:rsid w:val="00E2325E"/>
    <w:rsid w:val="00E2351F"/>
    <w:rsid w:val="00E24E47"/>
    <w:rsid w:val="00E2508F"/>
    <w:rsid w:val="00E256E7"/>
    <w:rsid w:val="00E258D7"/>
    <w:rsid w:val="00E26444"/>
    <w:rsid w:val="00E26455"/>
    <w:rsid w:val="00E2798F"/>
    <w:rsid w:val="00E27C27"/>
    <w:rsid w:val="00E27D63"/>
    <w:rsid w:val="00E30084"/>
    <w:rsid w:val="00E31C7B"/>
    <w:rsid w:val="00E32C30"/>
    <w:rsid w:val="00E32FED"/>
    <w:rsid w:val="00E33536"/>
    <w:rsid w:val="00E34D15"/>
    <w:rsid w:val="00E34D49"/>
    <w:rsid w:val="00E35AC9"/>
    <w:rsid w:val="00E360C1"/>
    <w:rsid w:val="00E362D4"/>
    <w:rsid w:val="00E3669A"/>
    <w:rsid w:val="00E378FB"/>
    <w:rsid w:val="00E37C06"/>
    <w:rsid w:val="00E402B3"/>
    <w:rsid w:val="00E414EE"/>
    <w:rsid w:val="00E41EEF"/>
    <w:rsid w:val="00E424D2"/>
    <w:rsid w:val="00E42C09"/>
    <w:rsid w:val="00E42F73"/>
    <w:rsid w:val="00E43FA6"/>
    <w:rsid w:val="00E44A60"/>
    <w:rsid w:val="00E44AFA"/>
    <w:rsid w:val="00E44D8E"/>
    <w:rsid w:val="00E45E92"/>
    <w:rsid w:val="00E46379"/>
    <w:rsid w:val="00E46621"/>
    <w:rsid w:val="00E4686A"/>
    <w:rsid w:val="00E46ADE"/>
    <w:rsid w:val="00E47EA8"/>
    <w:rsid w:val="00E47EB3"/>
    <w:rsid w:val="00E50445"/>
    <w:rsid w:val="00E50A91"/>
    <w:rsid w:val="00E5131B"/>
    <w:rsid w:val="00E51F1C"/>
    <w:rsid w:val="00E52702"/>
    <w:rsid w:val="00E530E0"/>
    <w:rsid w:val="00E532EC"/>
    <w:rsid w:val="00E5330A"/>
    <w:rsid w:val="00E5375D"/>
    <w:rsid w:val="00E53BA4"/>
    <w:rsid w:val="00E54138"/>
    <w:rsid w:val="00E54679"/>
    <w:rsid w:val="00E5493D"/>
    <w:rsid w:val="00E54949"/>
    <w:rsid w:val="00E55D4C"/>
    <w:rsid w:val="00E56825"/>
    <w:rsid w:val="00E5744A"/>
    <w:rsid w:val="00E6037A"/>
    <w:rsid w:val="00E60B76"/>
    <w:rsid w:val="00E6114A"/>
    <w:rsid w:val="00E61BA7"/>
    <w:rsid w:val="00E61E9A"/>
    <w:rsid w:val="00E62A93"/>
    <w:rsid w:val="00E630C7"/>
    <w:rsid w:val="00E6603C"/>
    <w:rsid w:val="00E66945"/>
    <w:rsid w:val="00E66E5F"/>
    <w:rsid w:val="00E67A1A"/>
    <w:rsid w:val="00E704D1"/>
    <w:rsid w:val="00E715F0"/>
    <w:rsid w:val="00E72212"/>
    <w:rsid w:val="00E7414E"/>
    <w:rsid w:val="00E74EE5"/>
    <w:rsid w:val="00E754B6"/>
    <w:rsid w:val="00E75B24"/>
    <w:rsid w:val="00E762D4"/>
    <w:rsid w:val="00E77160"/>
    <w:rsid w:val="00E77356"/>
    <w:rsid w:val="00E778DD"/>
    <w:rsid w:val="00E77C5A"/>
    <w:rsid w:val="00E77EAD"/>
    <w:rsid w:val="00E817D9"/>
    <w:rsid w:val="00E81812"/>
    <w:rsid w:val="00E82039"/>
    <w:rsid w:val="00E8232D"/>
    <w:rsid w:val="00E825D2"/>
    <w:rsid w:val="00E829A1"/>
    <w:rsid w:val="00E8327E"/>
    <w:rsid w:val="00E833A4"/>
    <w:rsid w:val="00E835C8"/>
    <w:rsid w:val="00E83BE3"/>
    <w:rsid w:val="00E84567"/>
    <w:rsid w:val="00E84C09"/>
    <w:rsid w:val="00E84C30"/>
    <w:rsid w:val="00E84C66"/>
    <w:rsid w:val="00E84FAC"/>
    <w:rsid w:val="00E85255"/>
    <w:rsid w:val="00E86363"/>
    <w:rsid w:val="00E8697D"/>
    <w:rsid w:val="00E8698B"/>
    <w:rsid w:val="00E86E16"/>
    <w:rsid w:val="00E87B0C"/>
    <w:rsid w:val="00E91488"/>
    <w:rsid w:val="00E92F0E"/>
    <w:rsid w:val="00E934FF"/>
    <w:rsid w:val="00E94840"/>
    <w:rsid w:val="00E94848"/>
    <w:rsid w:val="00E957B3"/>
    <w:rsid w:val="00E96967"/>
    <w:rsid w:val="00E96F9B"/>
    <w:rsid w:val="00E97614"/>
    <w:rsid w:val="00E97DFD"/>
    <w:rsid w:val="00EA06B8"/>
    <w:rsid w:val="00EA0FD6"/>
    <w:rsid w:val="00EA1107"/>
    <w:rsid w:val="00EA131D"/>
    <w:rsid w:val="00EA1D0F"/>
    <w:rsid w:val="00EA3979"/>
    <w:rsid w:val="00EA668E"/>
    <w:rsid w:val="00EA6ABD"/>
    <w:rsid w:val="00EA7187"/>
    <w:rsid w:val="00EA73A8"/>
    <w:rsid w:val="00EA742D"/>
    <w:rsid w:val="00EA77AF"/>
    <w:rsid w:val="00EB0396"/>
    <w:rsid w:val="00EB1E6B"/>
    <w:rsid w:val="00EB2154"/>
    <w:rsid w:val="00EB27F3"/>
    <w:rsid w:val="00EB289A"/>
    <w:rsid w:val="00EB4B7A"/>
    <w:rsid w:val="00EB5ABB"/>
    <w:rsid w:val="00EB7AFA"/>
    <w:rsid w:val="00EC01EB"/>
    <w:rsid w:val="00EC0A43"/>
    <w:rsid w:val="00EC18D7"/>
    <w:rsid w:val="00EC1C03"/>
    <w:rsid w:val="00EC1EDB"/>
    <w:rsid w:val="00EC255D"/>
    <w:rsid w:val="00EC2AD5"/>
    <w:rsid w:val="00EC2BE8"/>
    <w:rsid w:val="00EC2BFC"/>
    <w:rsid w:val="00EC2C74"/>
    <w:rsid w:val="00EC3572"/>
    <w:rsid w:val="00EC4648"/>
    <w:rsid w:val="00EC5590"/>
    <w:rsid w:val="00EC5A83"/>
    <w:rsid w:val="00EC5AE3"/>
    <w:rsid w:val="00EC63C1"/>
    <w:rsid w:val="00EC6678"/>
    <w:rsid w:val="00EC69D5"/>
    <w:rsid w:val="00EC6FAE"/>
    <w:rsid w:val="00ED08A5"/>
    <w:rsid w:val="00ED08D7"/>
    <w:rsid w:val="00ED12AE"/>
    <w:rsid w:val="00ED1F0A"/>
    <w:rsid w:val="00ED1FA4"/>
    <w:rsid w:val="00ED26B7"/>
    <w:rsid w:val="00ED274D"/>
    <w:rsid w:val="00ED3C29"/>
    <w:rsid w:val="00ED4A5D"/>
    <w:rsid w:val="00ED59C1"/>
    <w:rsid w:val="00ED6154"/>
    <w:rsid w:val="00ED6A5C"/>
    <w:rsid w:val="00ED7152"/>
    <w:rsid w:val="00ED735C"/>
    <w:rsid w:val="00ED782D"/>
    <w:rsid w:val="00ED7FF8"/>
    <w:rsid w:val="00EE0689"/>
    <w:rsid w:val="00EE0D82"/>
    <w:rsid w:val="00EE121B"/>
    <w:rsid w:val="00EE35FD"/>
    <w:rsid w:val="00EE3736"/>
    <w:rsid w:val="00EE3DF0"/>
    <w:rsid w:val="00EE5795"/>
    <w:rsid w:val="00EE60D2"/>
    <w:rsid w:val="00EE6577"/>
    <w:rsid w:val="00EE6965"/>
    <w:rsid w:val="00EE6BA4"/>
    <w:rsid w:val="00EE731D"/>
    <w:rsid w:val="00EF001B"/>
    <w:rsid w:val="00EF0D07"/>
    <w:rsid w:val="00EF29D3"/>
    <w:rsid w:val="00EF39B6"/>
    <w:rsid w:val="00EF48DD"/>
    <w:rsid w:val="00EF57EE"/>
    <w:rsid w:val="00F001D0"/>
    <w:rsid w:val="00F0030A"/>
    <w:rsid w:val="00F00A52"/>
    <w:rsid w:val="00F0107E"/>
    <w:rsid w:val="00F01C4D"/>
    <w:rsid w:val="00F0204E"/>
    <w:rsid w:val="00F02295"/>
    <w:rsid w:val="00F02824"/>
    <w:rsid w:val="00F029B1"/>
    <w:rsid w:val="00F02DE9"/>
    <w:rsid w:val="00F032CF"/>
    <w:rsid w:val="00F0362A"/>
    <w:rsid w:val="00F041E6"/>
    <w:rsid w:val="00F044FB"/>
    <w:rsid w:val="00F04958"/>
    <w:rsid w:val="00F04C65"/>
    <w:rsid w:val="00F05735"/>
    <w:rsid w:val="00F05BD9"/>
    <w:rsid w:val="00F061B9"/>
    <w:rsid w:val="00F06209"/>
    <w:rsid w:val="00F075B7"/>
    <w:rsid w:val="00F07699"/>
    <w:rsid w:val="00F10D08"/>
    <w:rsid w:val="00F11435"/>
    <w:rsid w:val="00F126ED"/>
    <w:rsid w:val="00F129AA"/>
    <w:rsid w:val="00F12AAA"/>
    <w:rsid w:val="00F12B2F"/>
    <w:rsid w:val="00F12F43"/>
    <w:rsid w:val="00F13490"/>
    <w:rsid w:val="00F1357E"/>
    <w:rsid w:val="00F135CC"/>
    <w:rsid w:val="00F13810"/>
    <w:rsid w:val="00F13EBD"/>
    <w:rsid w:val="00F14007"/>
    <w:rsid w:val="00F14688"/>
    <w:rsid w:val="00F14CA3"/>
    <w:rsid w:val="00F1511D"/>
    <w:rsid w:val="00F1531E"/>
    <w:rsid w:val="00F15A86"/>
    <w:rsid w:val="00F15C31"/>
    <w:rsid w:val="00F161E9"/>
    <w:rsid w:val="00F16745"/>
    <w:rsid w:val="00F201BF"/>
    <w:rsid w:val="00F21B81"/>
    <w:rsid w:val="00F23E05"/>
    <w:rsid w:val="00F2493D"/>
    <w:rsid w:val="00F25419"/>
    <w:rsid w:val="00F26730"/>
    <w:rsid w:val="00F2686D"/>
    <w:rsid w:val="00F2714A"/>
    <w:rsid w:val="00F271D2"/>
    <w:rsid w:val="00F275AE"/>
    <w:rsid w:val="00F276C2"/>
    <w:rsid w:val="00F30353"/>
    <w:rsid w:val="00F31B5F"/>
    <w:rsid w:val="00F3263B"/>
    <w:rsid w:val="00F3281B"/>
    <w:rsid w:val="00F32B87"/>
    <w:rsid w:val="00F332D7"/>
    <w:rsid w:val="00F341A0"/>
    <w:rsid w:val="00F34A63"/>
    <w:rsid w:val="00F34D7A"/>
    <w:rsid w:val="00F34DA3"/>
    <w:rsid w:val="00F37471"/>
    <w:rsid w:val="00F378B3"/>
    <w:rsid w:val="00F37B8E"/>
    <w:rsid w:val="00F404FA"/>
    <w:rsid w:val="00F4076B"/>
    <w:rsid w:val="00F40897"/>
    <w:rsid w:val="00F412CD"/>
    <w:rsid w:val="00F41340"/>
    <w:rsid w:val="00F41388"/>
    <w:rsid w:val="00F416CE"/>
    <w:rsid w:val="00F43019"/>
    <w:rsid w:val="00F434F6"/>
    <w:rsid w:val="00F438FE"/>
    <w:rsid w:val="00F44B26"/>
    <w:rsid w:val="00F45FED"/>
    <w:rsid w:val="00F46232"/>
    <w:rsid w:val="00F50BBA"/>
    <w:rsid w:val="00F50D94"/>
    <w:rsid w:val="00F50EF5"/>
    <w:rsid w:val="00F51842"/>
    <w:rsid w:val="00F51D7F"/>
    <w:rsid w:val="00F51F34"/>
    <w:rsid w:val="00F52D14"/>
    <w:rsid w:val="00F531D3"/>
    <w:rsid w:val="00F54244"/>
    <w:rsid w:val="00F54F6A"/>
    <w:rsid w:val="00F55081"/>
    <w:rsid w:val="00F55314"/>
    <w:rsid w:val="00F564D1"/>
    <w:rsid w:val="00F566D5"/>
    <w:rsid w:val="00F569BA"/>
    <w:rsid w:val="00F56C38"/>
    <w:rsid w:val="00F5757C"/>
    <w:rsid w:val="00F60EF8"/>
    <w:rsid w:val="00F610EC"/>
    <w:rsid w:val="00F62BD1"/>
    <w:rsid w:val="00F63562"/>
    <w:rsid w:val="00F63580"/>
    <w:rsid w:val="00F64C94"/>
    <w:rsid w:val="00F657FB"/>
    <w:rsid w:val="00F6588B"/>
    <w:rsid w:val="00F664AA"/>
    <w:rsid w:val="00F67473"/>
    <w:rsid w:val="00F6768E"/>
    <w:rsid w:val="00F678EF"/>
    <w:rsid w:val="00F67D53"/>
    <w:rsid w:val="00F70016"/>
    <w:rsid w:val="00F70B20"/>
    <w:rsid w:val="00F72559"/>
    <w:rsid w:val="00F728D9"/>
    <w:rsid w:val="00F73939"/>
    <w:rsid w:val="00F73B55"/>
    <w:rsid w:val="00F7408A"/>
    <w:rsid w:val="00F75820"/>
    <w:rsid w:val="00F75D4B"/>
    <w:rsid w:val="00F76364"/>
    <w:rsid w:val="00F76CB1"/>
    <w:rsid w:val="00F76F95"/>
    <w:rsid w:val="00F772F6"/>
    <w:rsid w:val="00F77A06"/>
    <w:rsid w:val="00F77BB2"/>
    <w:rsid w:val="00F815F1"/>
    <w:rsid w:val="00F8182D"/>
    <w:rsid w:val="00F81B03"/>
    <w:rsid w:val="00F8250C"/>
    <w:rsid w:val="00F8255E"/>
    <w:rsid w:val="00F82828"/>
    <w:rsid w:val="00F82F26"/>
    <w:rsid w:val="00F836D8"/>
    <w:rsid w:val="00F83867"/>
    <w:rsid w:val="00F83875"/>
    <w:rsid w:val="00F83997"/>
    <w:rsid w:val="00F84AC0"/>
    <w:rsid w:val="00F85396"/>
    <w:rsid w:val="00F86396"/>
    <w:rsid w:val="00F87023"/>
    <w:rsid w:val="00F875FC"/>
    <w:rsid w:val="00F9018E"/>
    <w:rsid w:val="00F910E2"/>
    <w:rsid w:val="00F91B6F"/>
    <w:rsid w:val="00F91BA6"/>
    <w:rsid w:val="00F92903"/>
    <w:rsid w:val="00F92C96"/>
    <w:rsid w:val="00F93532"/>
    <w:rsid w:val="00F948BB"/>
    <w:rsid w:val="00F94A08"/>
    <w:rsid w:val="00F94BB9"/>
    <w:rsid w:val="00F94E7D"/>
    <w:rsid w:val="00F96420"/>
    <w:rsid w:val="00F96A01"/>
    <w:rsid w:val="00F979CD"/>
    <w:rsid w:val="00F97FAA"/>
    <w:rsid w:val="00FA0517"/>
    <w:rsid w:val="00FA0EE1"/>
    <w:rsid w:val="00FA199A"/>
    <w:rsid w:val="00FA1CBD"/>
    <w:rsid w:val="00FA235F"/>
    <w:rsid w:val="00FA24D7"/>
    <w:rsid w:val="00FA38EB"/>
    <w:rsid w:val="00FA440B"/>
    <w:rsid w:val="00FA4576"/>
    <w:rsid w:val="00FA469D"/>
    <w:rsid w:val="00FA5059"/>
    <w:rsid w:val="00FA53D9"/>
    <w:rsid w:val="00FA6147"/>
    <w:rsid w:val="00FA79F8"/>
    <w:rsid w:val="00FA7A0E"/>
    <w:rsid w:val="00FA7A7D"/>
    <w:rsid w:val="00FA7BC7"/>
    <w:rsid w:val="00FB0514"/>
    <w:rsid w:val="00FB06FF"/>
    <w:rsid w:val="00FB0F14"/>
    <w:rsid w:val="00FB1059"/>
    <w:rsid w:val="00FB12F6"/>
    <w:rsid w:val="00FB1D34"/>
    <w:rsid w:val="00FB1FCF"/>
    <w:rsid w:val="00FB3BA6"/>
    <w:rsid w:val="00FB3C54"/>
    <w:rsid w:val="00FB4894"/>
    <w:rsid w:val="00FB521D"/>
    <w:rsid w:val="00FB5887"/>
    <w:rsid w:val="00FB59C1"/>
    <w:rsid w:val="00FB6C53"/>
    <w:rsid w:val="00FB7870"/>
    <w:rsid w:val="00FB79B8"/>
    <w:rsid w:val="00FC0359"/>
    <w:rsid w:val="00FC06E6"/>
    <w:rsid w:val="00FC18F5"/>
    <w:rsid w:val="00FC26E7"/>
    <w:rsid w:val="00FC4758"/>
    <w:rsid w:val="00FC5008"/>
    <w:rsid w:val="00FC6111"/>
    <w:rsid w:val="00FC632B"/>
    <w:rsid w:val="00FC6E67"/>
    <w:rsid w:val="00FC71AE"/>
    <w:rsid w:val="00FD048E"/>
    <w:rsid w:val="00FD0AE7"/>
    <w:rsid w:val="00FD19EE"/>
    <w:rsid w:val="00FD2537"/>
    <w:rsid w:val="00FD473A"/>
    <w:rsid w:val="00FD56A8"/>
    <w:rsid w:val="00FD601F"/>
    <w:rsid w:val="00FD656B"/>
    <w:rsid w:val="00FD765C"/>
    <w:rsid w:val="00FD7A05"/>
    <w:rsid w:val="00FE2E36"/>
    <w:rsid w:val="00FE3141"/>
    <w:rsid w:val="00FE37A0"/>
    <w:rsid w:val="00FE39F3"/>
    <w:rsid w:val="00FE444D"/>
    <w:rsid w:val="00FE4452"/>
    <w:rsid w:val="00FE4933"/>
    <w:rsid w:val="00FE53F2"/>
    <w:rsid w:val="00FE562B"/>
    <w:rsid w:val="00FE6396"/>
    <w:rsid w:val="00FE7752"/>
    <w:rsid w:val="00FE7DC2"/>
    <w:rsid w:val="00FF3019"/>
    <w:rsid w:val="00FF3595"/>
    <w:rsid w:val="00FF46BA"/>
    <w:rsid w:val="00FF46E0"/>
    <w:rsid w:val="00FF4AB4"/>
    <w:rsid w:val="00FF4CC4"/>
    <w:rsid w:val="00FF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69CA880"/>
  <w15:docId w15:val="{8DAB47A1-063C-4172-BF6C-807C1768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Cs w:val="22"/>
        <w:lang w:val="de-DE" w:eastAsia="de-DE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E26F7"/>
    <w:pPr>
      <w:spacing w:line="480" w:lineRule="auto"/>
    </w:pPr>
    <w:rPr>
      <w:sz w:val="24"/>
      <w:szCs w:val="24"/>
      <w:lang w:val="en-US" w:eastAsia="en-US"/>
    </w:rPr>
  </w:style>
  <w:style w:type="paragraph" w:styleId="berschrift1">
    <w:name w:val="heading 1"/>
    <w:basedOn w:val="Standard"/>
    <w:next w:val="Textkrper"/>
    <w:link w:val="berschrift1Zchn"/>
    <w:qFormat/>
    <w:pPr>
      <w:keepNext/>
      <w:tabs>
        <w:tab w:val="right" w:pos="8640"/>
      </w:tabs>
      <w:jc w:val="center"/>
      <w:outlineLvl w:val="0"/>
    </w:pPr>
    <w:rPr>
      <w:b/>
      <w:szCs w:val="2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45FF0"/>
    <w:pPr>
      <w:keepNext/>
      <w:outlineLvl w:val="1"/>
    </w:pPr>
    <w:rPr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006174"/>
    <w:pPr>
      <w:keepNext/>
      <w:keepLines/>
      <w:outlineLvl w:val="2"/>
    </w:pPr>
    <w:rPr>
      <w:rFonts w:eastAsia="Calibri Light" w:cs="Calibri Light"/>
      <w:b/>
      <w:i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Textkrper">
    <w:name w:val="Body Text"/>
    <w:basedOn w:val="Standard"/>
    <w:link w:val="TextkrperZchn"/>
    <w:uiPriority w:val="99"/>
    <w:pPr>
      <w:tabs>
        <w:tab w:val="right" w:pos="8640"/>
      </w:tabs>
      <w:ind w:firstLine="720"/>
    </w:pPr>
  </w:style>
  <w:style w:type="paragraph" w:customStyle="1" w:styleId="SectionHeading">
    <w:name w:val="SectionHeading"/>
    <w:rsid w:val="00A45FF0"/>
    <w:pPr>
      <w:keepNext/>
      <w:pageBreakBefore/>
      <w:spacing w:line="480" w:lineRule="auto"/>
      <w:jc w:val="center"/>
    </w:pPr>
    <w:rPr>
      <w:rFonts w:ascii="Garamond" w:hAnsi="Garamond"/>
      <w:sz w:val="24"/>
      <w:lang w:val="en-US" w:eastAsia="en-US"/>
    </w:rPr>
  </w:style>
  <w:style w:type="paragraph" w:styleId="Kopfzeile">
    <w:name w:val="header"/>
    <w:basedOn w:val="Standard"/>
    <w:link w:val="KopfzeileZchn"/>
    <w:uiPriority w:val="99"/>
    <w:pPr>
      <w:keepLines/>
      <w:tabs>
        <w:tab w:val="center" w:pos="4320"/>
        <w:tab w:val="right" w:pos="8640"/>
      </w:tabs>
      <w:jc w:val="center"/>
    </w:pPr>
  </w:style>
  <w:style w:type="character" w:styleId="Seitenzahl">
    <w:name w:val="page number"/>
    <w:rPr>
      <w:sz w:val="24"/>
    </w:rPr>
  </w:style>
  <w:style w:type="paragraph" w:styleId="Untertitel">
    <w:name w:val="Subtitle"/>
    <w:basedOn w:val="Standard"/>
    <w:next w:val="Textkrper"/>
    <w:link w:val="UntertitelZchn"/>
    <w:qFormat/>
    <w:rsid w:val="00A45FF0"/>
    <w:pPr>
      <w:keepNext/>
      <w:keepLines/>
      <w:tabs>
        <w:tab w:val="right" w:pos="8640"/>
      </w:tabs>
      <w:ind w:left="1915" w:right="1915"/>
      <w:jc w:val="center"/>
    </w:pPr>
    <w:rPr>
      <w:rFonts w:ascii="Garamond" w:hAnsi="Garamond"/>
    </w:rPr>
  </w:style>
  <w:style w:type="character" w:styleId="Hyperlink">
    <w:name w:val="Hyperlink"/>
    <w:rPr>
      <w:color w:val="0000FF"/>
      <w:u w:val="single"/>
    </w:rPr>
  </w:style>
  <w:style w:type="paragraph" w:customStyle="1" w:styleId="StyleRight05">
    <w:name w:val="Style Right:  0.5&quot;"/>
    <w:basedOn w:val="Standard"/>
    <w:pPr>
      <w:tabs>
        <w:tab w:val="right" w:pos="8640"/>
      </w:tabs>
      <w:ind w:right="720"/>
    </w:pPr>
    <w:rPr>
      <w:rFonts w:ascii="Garamond" w:hAnsi="Garamond"/>
    </w:rPr>
  </w:style>
  <w:style w:type="paragraph" w:customStyle="1" w:styleId="AuthorInfo">
    <w:name w:val="Author Info"/>
    <w:basedOn w:val="Standard"/>
    <w:pPr>
      <w:tabs>
        <w:tab w:val="right" w:pos="8640"/>
      </w:tabs>
      <w:jc w:val="center"/>
    </w:pPr>
  </w:style>
  <w:style w:type="paragraph" w:customStyle="1" w:styleId="TitleOfPaperCover">
    <w:name w:val="TitleOfPaper_Cover"/>
    <w:basedOn w:val="Standard"/>
    <w:pPr>
      <w:keepNext/>
      <w:keepLines/>
      <w:tabs>
        <w:tab w:val="right" w:pos="8640"/>
      </w:tabs>
      <w:jc w:val="center"/>
    </w:pPr>
    <w:rPr>
      <w:szCs w:val="22"/>
    </w:rPr>
  </w:style>
  <w:style w:type="paragraph" w:customStyle="1" w:styleId="AbstractText">
    <w:name w:val="Abstract Text"/>
    <w:basedOn w:val="Textkrper"/>
    <w:pPr>
      <w:keepNext/>
      <w:ind w:firstLine="0"/>
    </w:pPr>
    <w:rPr>
      <w:szCs w:val="22"/>
    </w:rPr>
  </w:style>
  <w:style w:type="paragraph" w:customStyle="1" w:styleId="Reference">
    <w:name w:val="Reference"/>
    <w:basedOn w:val="Textkrper"/>
    <w:pPr>
      <w:keepNext/>
      <w:ind w:left="720" w:hanging="720"/>
    </w:pPr>
  </w:style>
  <w:style w:type="paragraph" w:customStyle="1" w:styleId="FigureCaptionLabel">
    <w:name w:val="Figure Caption Label"/>
    <w:basedOn w:val="Standard"/>
    <w:pPr>
      <w:keepNext/>
      <w:tabs>
        <w:tab w:val="right" w:pos="8640"/>
      </w:tabs>
    </w:pPr>
    <w:rPr>
      <w:i/>
    </w:rPr>
  </w:style>
  <w:style w:type="character" w:customStyle="1" w:styleId="FigureCaptionLabelChar">
    <w:name w:val="Figure Caption Label Char"/>
    <w:rPr>
      <w:rFonts w:ascii="Garamond" w:hAnsi="Garamond"/>
      <w:i/>
      <w:sz w:val="24"/>
      <w:szCs w:val="24"/>
      <w:lang w:val="en-US" w:eastAsia="en-US" w:bidi="ar-SA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  <w:rPr>
      <w:color w:val="000000"/>
    </w:rPr>
  </w:style>
  <w:style w:type="paragraph" w:customStyle="1" w:styleId="TitleColumnHeading">
    <w:name w:val="Title Column Heading"/>
    <w:basedOn w:val="Standard"/>
    <w:pPr>
      <w:tabs>
        <w:tab w:val="right" w:pos="8640"/>
      </w:tabs>
      <w:jc w:val="center"/>
    </w:pPr>
    <w:rPr>
      <w:szCs w:val="20"/>
    </w:rPr>
  </w:style>
  <w:style w:type="paragraph" w:customStyle="1" w:styleId="TableNotes">
    <w:name w:val="Table Notes"/>
    <w:basedOn w:val="Standard"/>
    <w:pPr>
      <w:tabs>
        <w:tab w:val="right" w:pos="8640"/>
      </w:tabs>
      <w:jc w:val="center"/>
    </w:pPr>
    <w:rPr>
      <w:color w:val="000000"/>
    </w:rPr>
  </w:style>
  <w:style w:type="paragraph" w:customStyle="1" w:styleId="TableBody">
    <w:name w:val="Table Body"/>
    <w:basedOn w:val="Standard"/>
    <w:pPr>
      <w:tabs>
        <w:tab w:val="right" w:pos="8640"/>
      </w:tabs>
      <w:jc w:val="center"/>
    </w:pPr>
    <w:rPr>
      <w:color w:val="000000"/>
    </w:rPr>
  </w:style>
  <w:style w:type="paragraph" w:styleId="Fuzeile">
    <w:name w:val="footer"/>
    <w:basedOn w:val="Standard"/>
    <w:link w:val="FuzeileZchn"/>
    <w:pPr>
      <w:tabs>
        <w:tab w:val="center" w:pos="4320"/>
        <w:tab w:val="right" w:pos="8640"/>
      </w:tabs>
    </w:pPr>
  </w:style>
  <w:style w:type="character" w:customStyle="1" w:styleId="BesuchterHyperlink1">
    <w:name w:val="BesuchterHyperlink1"/>
    <w:rPr>
      <w:color w:val="800080"/>
      <w:u w:val="single"/>
    </w:rPr>
  </w:style>
  <w:style w:type="character" w:styleId="HTMLZitat">
    <w:name w:val="HTML Cite"/>
    <w:uiPriority w:val="99"/>
    <w:unhideWhenUsed/>
    <w:rPr>
      <w:i/>
      <w:iCs/>
    </w:rPr>
  </w:style>
  <w:style w:type="character" w:customStyle="1" w:styleId="TextkrperZchn">
    <w:name w:val="Textkörper Zchn"/>
    <w:link w:val="Textkrper"/>
    <w:uiPriority w:val="99"/>
    <w:rPr>
      <w:sz w:val="24"/>
      <w:szCs w:val="24"/>
    </w:rPr>
  </w:style>
  <w:style w:type="character" w:customStyle="1" w:styleId="berschrift2Zchn">
    <w:name w:val="Überschrift 2 Zchn"/>
    <w:link w:val="berschrift2"/>
    <w:rPr>
      <w:b/>
      <w:bCs/>
      <w:iCs/>
      <w:sz w:val="24"/>
      <w:szCs w:val="28"/>
      <w:lang w:val="en-US" w:eastAsia="en-US"/>
    </w:rPr>
  </w:style>
  <w:style w:type="table" w:styleId="Tabellenraster">
    <w:name w:val="Table Grid"/>
    <w:basedOn w:val="NormaleTabelle"/>
    <w:uiPriority w:val="39"/>
    <w:pPr>
      <w:ind w:firstLine="720"/>
    </w:pPr>
    <w:rPr>
      <w:color w:val="000000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ntabelle6farbig1">
    <w:name w:val="Listentabelle 6 farbig1"/>
    <w:basedOn w:val="NormaleTabelle"/>
    <w:uiPriority w:val="51"/>
    <w:rPr>
      <w:rFonts w:ascii="Calibri" w:eastAsia="Calibri" w:hAnsi="Calibri"/>
      <w:color w:val="00000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Sprechblasentext">
    <w:name w:val="Balloon Text"/>
    <w:basedOn w:val="Standard"/>
    <w:link w:val="SprechblasentextZchn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Pr>
      <w:rFonts w:ascii="Segoe UI" w:hAnsi="Segoe UI" w:cs="Segoe UI"/>
      <w:sz w:val="18"/>
      <w:szCs w:val="18"/>
      <w:lang w:val="en-US" w:eastAsia="en-US"/>
    </w:rPr>
  </w:style>
  <w:style w:type="character" w:styleId="Kommentarzeichen">
    <w:name w:val="annotation reference"/>
    <w:uiPriority w:val="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Pr>
      <w:b/>
      <w:bCs/>
    </w:rPr>
  </w:style>
  <w:style w:type="character" w:customStyle="1" w:styleId="KommentarthemaZchn">
    <w:name w:val="Kommentarthema Zchn"/>
    <w:link w:val="Kommentarthema"/>
    <w:rPr>
      <w:b/>
      <w:bCs/>
      <w:lang w:val="en-US" w:eastAsia="en-US"/>
    </w:rPr>
  </w:style>
  <w:style w:type="paragraph" w:styleId="berarbeitung">
    <w:name w:val="Revision"/>
    <w:hidden/>
    <w:uiPriority w:val="99"/>
    <w:semiHidden/>
    <w:rPr>
      <w:sz w:val="24"/>
      <w:szCs w:val="24"/>
      <w:lang w:val="en-US" w:eastAsia="en-US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customStyle="1" w:styleId="Quellenververweis">
    <w:name w:val="Quellenververweis"/>
    <w:basedOn w:val="Standard"/>
    <w:next w:val="Standard"/>
    <w:qFormat/>
    <w:rsid w:val="00A45FF0"/>
    <w:pPr>
      <w:widowControl w:val="0"/>
      <w:spacing w:line="360" w:lineRule="auto"/>
      <w:ind w:left="709" w:hanging="709"/>
      <w:jc w:val="both"/>
    </w:pPr>
    <w:rPr>
      <w:rFonts w:eastAsia="SimSun" w:cs="Mangal"/>
      <w:lang w:val="de-DE" w:eastAsia="hi-IN" w:bidi="hi-IN"/>
    </w:rPr>
  </w:style>
  <w:style w:type="character" w:customStyle="1" w:styleId="doi">
    <w:name w:val="doi"/>
    <w:basedOn w:val="Absatz-Standardschriftart"/>
  </w:style>
  <w:style w:type="character" w:customStyle="1" w:styleId="berschrift1Zchn">
    <w:name w:val="Überschrift 1 Zchn"/>
    <w:basedOn w:val="Absatz-Standardschriftart"/>
    <w:link w:val="berschrift1"/>
    <w:rPr>
      <w:b/>
      <w:sz w:val="24"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Pr>
      <w:sz w:val="24"/>
      <w:szCs w:val="24"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rPr>
      <w:rFonts w:ascii="Garamond" w:hAnsi="Garamond"/>
      <w:sz w:val="24"/>
      <w:szCs w:val="24"/>
      <w:lang w:val="en-US" w:eastAsia="en-US"/>
    </w:rPr>
  </w:style>
  <w:style w:type="character" w:customStyle="1" w:styleId="FuzeileZchn">
    <w:name w:val="Fußzeile Zchn"/>
    <w:basedOn w:val="Absatz-Standardschriftart"/>
    <w:link w:val="Fuzeile"/>
    <w:rPr>
      <w:sz w:val="24"/>
      <w:szCs w:val="24"/>
      <w:lang w:val="en-US" w:eastAsia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hilite">
    <w:name w:val="hilite"/>
    <w:basedOn w:val="Absatz-Standardschriftart"/>
  </w:style>
  <w:style w:type="character" w:customStyle="1" w:styleId="berschrift3Zchn">
    <w:name w:val="Überschrift 3 Zchn"/>
    <w:basedOn w:val="Absatz-Standardschriftart"/>
    <w:link w:val="berschrift3"/>
    <w:rsid w:val="00006174"/>
    <w:rPr>
      <w:rFonts w:eastAsia="Calibri Light" w:cs="Calibri Light"/>
      <w:b/>
      <w:i/>
      <w:sz w:val="24"/>
      <w:szCs w:val="24"/>
      <w:lang w:val="en-US"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6085A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6085A"/>
    <w:rPr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6085A"/>
    <w:rPr>
      <w:vertAlign w:val="superscript"/>
    </w:rPr>
  </w:style>
  <w:style w:type="table" w:customStyle="1" w:styleId="EinfacheTabelle12">
    <w:name w:val="Einfache Tabelle 12"/>
    <w:basedOn w:val="NormaleTabelle"/>
    <w:uiPriority w:val="59"/>
    <w:rsid w:val="000808DE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2">
    <w:name w:val="Einfache Tabelle 22"/>
    <w:basedOn w:val="NormaleTabelle"/>
    <w:uiPriority w:val="59"/>
    <w:rsid w:val="000808DE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2">
    <w:name w:val="Einfache Tabelle 3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2">
    <w:name w:val="Einfache Tabelle 4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2">
    <w:name w:val="Einfache Tabelle 5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2">
    <w:name w:val="Gitternetztabelle 1 hell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itternetztabelle22">
    <w:name w:val="Gitternetztabelle 22"/>
    <w:basedOn w:val="NormaleTabelle"/>
    <w:uiPriority w:val="99"/>
    <w:rsid w:val="000808DE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itternetztabelle32">
    <w:name w:val="Gitternetztabelle 32"/>
    <w:basedOn w:val="NormaleTabelle"/>
    <w:uiPriority w:val="99"/>
    <w:rsid w:val="000808DE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itternetztabelle42">
    <w:name w:val="Gitternetztabelle 42"/>
    <w:basedOn w:val="NormaleTabelle"/>
    <w:uiPriority w:val="59"/>
    <w:rsid w:val="000808DE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itternetztabelle5dunkel2">
    <w:name w:val="Gitternetztabelle 5 dunkel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itternetztabelle6farbig1">
    <w:name w:val="Gitternetztabelle 6 farbig1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7farbig1">
    <w:name w:val="Gitternetztabelle 7 farbig1"/>
    <w:basedOn w:val="NormaleTabelle"/>
    <w:uiPriority w:val="99"/>
    <w:rsid w:val="000808DE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entabelle1hell2">
    <w:name w:val="Listentabelle 1 hell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entabelle22">
    <w:name w:val="Listentabelle 2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entabelle32">
    <w:name w:val="Listentabelle 3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entabelle42">
    <w:name w:val="Listentabelle 4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entabelle5dunkel2">
    <w:name w:val="Listentabelle 5 dunkel2"/>
    <w:basedOn w:val="NormaleTabelle"/>
    <w:uiPriority w:val="99"/>
    <w:rsid w:val="000808DE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entabelle7farbig2">
    <w:name w:val="Listentabelle 7 farbig2"/>
    <w:basedOn w:val="NormaleTabelle"/>
    <w:uiPriority w:val="99"/>
    <w:rsid w:val="000808DE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character" w:customStyle="1" w:styleId="BesuchterHyperlink">
    <w:name w:val="BesuchterHyperlink"/>
    <w:rsid w:val="000808DE"/>
    <w:rPr>
      <w:color w:val="800080"/>
      <w:u w:val="single"/>
    </w:rPr>
  </w:style>
  <w:style w:type="table" w:customStyle="1" w:styleId="Listentabelle6farbig2">
    <w:name w:val="Listentabelle 6 farbig2"/>
    <w:basedOn w:val="NormaleTabelle"/>
    <w:uiPriority w:val="51"/>
    <w:rsid w:val="000808DE"/>
    <w:rPr>
      <w:rFonts w:ascii="Calibri" w:eastAsia="Calibri" w:hAnsi="Calibri"/>
      <w:color w:val="00000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style01">
    <w:name w:val="fontstyle01"/>
    <w:basedOn w:val="Absatz-Standardschriftart"/>
    <w:rsid w:val="00C44F2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42E6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E4EB4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B17CD5"/>
    <w:rPr>
      <w:color w:val="808080"/>
    </w:rPr>
  </w:style>
  <w:style w:type="character" w:customStyle="1" w:styleId="acopre">
    <w:name w:val="acopre"/>
    <w:basedOn w:val="Absatz-Standardschriftart"/>
    <w:rsid w:val="003E701C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A4C46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F73B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75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6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4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218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4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199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99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6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7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1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4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4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1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8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8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6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4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8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0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4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3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1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9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8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7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6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0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7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8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3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86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2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929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6C75E-8AF0-4CCE-BE33-2E36D3FAE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term Effects of an Office-based Sit-stand Desk Intervention and the Role of Velocity and Acceleration of Health Improvements</vt:lpstr>
    </vt:vector>
  </TitlesOfParts>
  <Company>SIUE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term Effects of an Office-based Sit-stand Desk Intervention and the Role of Velocity and Acceleration of Health Improvements</dc:title>
  <dc:subject/>
  <dc:creator>Nath, Alexander</dc:creator>
  <cp:keywords/>
  <dc:description/>
  <cp:lastModifiedBy>Alex</cp:lastModifiedBy>
  <cp:revision>2</cp:revision>
  <cp:lastPrinted>2020-11-27T16:34:00Z</cp:lastPrinted>
  <dcterms:created xsi:type="dcterms:W3CDTF">2022-07-14T12:45:00Z</dcterms:created>
  <dcterms:modified xsi:type="dcterms:W3CDTF">2022-07-14T12:45:00Z</dcterms:modified>
</cp:coreProperties>
</file>